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C6609" w14:textId="530E2933" w:rsidR="00647F9D" w:rsidRDefault="00647F9D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l material for the following publication: </w:t>
      </w:r>
    </w:p>
    <w:p w14:paraId="546CE889" w14:textId="77777777" w:rsidR="00647F9D" w:rsidRDefault="00647F9D">
      <w:pPr>
        <w:rPr>
          <w:lang w:val="en-GB"/>
        </w:rPr>
      </w:pPr>
    </w:p>
    <w:p w14:paraId="7121BA17" w14:textId="77777777" w:rsidR="00647F9D" w:rsidRDefault="00647F9D">
      <w:pPr>
        <w:rPr>
          <w:lang w:val="en-GB"/>
        </w:rPr>
      </w:pPr>
    </w:p>
    <w:p w14:paraId="00F31F17" w14:textId="77777777" w:rsidR="00647F9D" w:rsidRPr="00342665" w:rsidRDefault="00647F9D" w:rsidP="00647F9D">
      <w:pPr>
        <w:pStyle w:val="Articletitle"/>
        <w:jc w:val="both"/>
        <w:rPr>
          <w:lang w:val="en-GB"/>
        </w:rPr>
      </w:pPr>
      <w:r w:rsidRPr="00342665">
        <w:rPr>
          <w:lang w:val="en-GB"/>
        </w:rPr>
        <w:t xml:space="preserve">Evaluation of the </w:t>
      </w:r>
      <w:r>
        <w:rPr>
          <w:lang w:val="en-GB"/>
        </w:rPr>
        <w:t>cardioprotective</w:t>
      </w:r>
      <w:r w:rsidRPr="00342665">
        <w:rPr>
          <w:lang w:val="en-GB"/>
        </w:rPr>
        <w:t xml:space="preserve"> potential of extracellular vesicles</w:t>
      </w:r>
      <w:r>
        <w:rPr>
          <w:lang w:val="en-GB"/>
        </w:rPr>
        <w:t xml:space="preserve"> </w:t>
      </w:r>
      <w:r w:rsidRPr="00342665">
        <w:rPr>
          <w:lang w:val="en-GB"/>
        </w:rPr>
        <w:t xml:space="preserve">– a systematic review and meta-analysis </w:t>
      </w:r>
    </w:p>
    <w:p w14:paraId="09FC5979" w14:textId="77777777" w:rsidR="00647F9D" w:rsidRPr="00342665" w:rsidRDefault="00647F9D" w:rsidP="00647F9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31013F91" w14:textId="77777777" w:rsidR="00647F9D" w:rsidRPr="00342665" w:rsidRDefault="00647F9D" w:rsidP="00647F9D">
      <w:pPr>
        <w:pStyle w:val="Authornames"/>
        <w:jc w:val="both"/>
        <w:rPr>
          <w:lang w:val="en-GB"/>
        </w:rPr>
      </w:pPr>
      <w:r w:rsidRPr="00342665">
        <w:rPr>
          <w:lang w:val="en-GB"/>
        </w:rPr>
        <w:t xml:space="preserve">Sebastian </w:t>
      </w:r>
      <w:proofErr w:type="spellStart"/>
      <w:r w:rsidRPr="00342665">
        <w:rPr>
          <w:lang w:val="en-GB"/>
        </w:rPr>
        <w:t>Wendt</w:t>
      </w:r>
      <w:r w:rsidRPr="00342665">
        <w:rPr>
          <w:vertAlign w:val="superscript"/>
          <w:lang w:val="en-GB"/>
        </w:rPr>
        <w:t>ab</w:t>
      </w:r>
      <w:proofErr w:type="spellEnd"/>
      <w:r>
        <w:rPr>
          <w:vertAlign w:val="superscript"/>
          <w:lang w:val="en-GB"/>
        </w:rPr>
        <w:t>*</w:t>
      </w:r>
      <w:r w:rsidRPr="00342665">
        <w:rPr>
          <w:lang w:val="en-GB"/>
        </w:rPr>
        <w:t xml:space="preserve">, Andreas </w:t>
      </w:r>
      <w:proofErr w:type="spellStart"/>
      <w:r w:rsidRPr="00342665">
        <w:rPr>
          <w:lang w:val="en-GB"/>
        </w:rPr>
        <w:t>Goetzenich</w:t>
      </w:r>
      <w:r w:rsidRPr="00342665">
        <w:rPr>
          <w:vertAlign w:val="superscript"/>
          <w:lang w:val="en-GB"/>
        </w:rPr>
        <w:t>ab</w:t>
      </w:r>
      <w:proofErr w:type="spellEnd"/>
      <w:r w:rsidRPr="00342665">
        <w:rPr>
          <w:lang w:val="en-GB"/>
        </w:rPr>
        <w:t xml:space="preserve">, Claudia </w:t>
      </w:r>
      <w:proofErr w:type="spellStart"/>
      <w:r w:rsidRPr="00342665">
        <w:rPr>
          <w:lang w:val="en-GB"/>
        </w:rPr>
        <w:t>Goettsch</w:t>
      </w:r>
      <w:r w:rsidRPr="00342665">
        <w:rPr>
          <w:vertAlign w:val="superscript"/>
          <w:lang w:val="en-GB"/>
        </w:rPr>
        <w:t>c</w:t>
      </w:r>
      <w:proofErr w:type="spellEnd"/>
      <w:r w:rsidRPr="00342665">
        <w:rPr>
          <w:lang w:val="en-GB"/>
        </w:rPr>
        <w:t xml:space="preserve">, Christian </w:t>
      </w:r>
      <w:proofErr w:type="spellStart"/>
      <w:r w:rsidRPr="00342665">
        <w:rPr>
          <w:lang w:val="en-GB"/>
        </w:rPr>
        <w:t>Stoppe</w:t>
      </w:r>
      <w:r w:rsidRPr="00342665">
        <w:rPr>
          <w:vertAlign w:val="superscript"/>
          <w:lang w:val="en-GB"/>
        </w:rPr>
        <w:t>bd</w:t>
      </w:r>
      <w:proofErr w:type="spellEnd"/>
      <w:r w:rsidRPr="00342665">
        <w:rPr>
          <w:lang w:val="en-GB"/>
        </w:rPr>
        <w:t xml:space="preserve">, Christian </w:t>
      </w:r>
      <w:proofErr w:type="spellStart"/>
      <w:r w:rsidRPr="00342665">
        <w:rPr>
          <w:lang w:val="en-GB"/>
        </w:rPr>
        <w:t>Bleilevens</w:t>
      </w:r>
      <w:r w:rsidRPr="00342665">
        <w:rPr>
          <w:vertAlign w:val="superscript"/>
          <w:lang w:val="en-GB"/>
        </w:rPr>
        <w:t>e</w:t>
      </w:r>
      <w:proofErr w:type="spellEnd"/>
      <w:r w:rsidRPr="00342665">
        <w:rPr>
          <w:lang w:val="en-GB"/>
        </w:rPr>
        <w:t xml:space="preserve">, Sandra </w:t>
      </w:r>
      <w:proofErr w:type="spellStart"/>
      <w:r w:rsidRPr="00342665">
        <w:rPr>
          <w:lang w:val="en-GB"/>
        </w:rPr>
        <w:t>Kraemer</w:t>
      </w:r>
      <w:r w:rsidRPr="00342665">
        <w:rPr>
          <w:vertAlign w:val="superscript"/>
          <w:lang w:val="en-GB"/>
        </w:rPr>
        <w:t>ab</w:t>
      </w:r>
      <w:proofErr w:type="spellEnd"/>
      <w:r>
        <w:rPr>
          <w:vertAlign w:val="superscript"/>
          <w:lang w:val="en-GB"/>
        </w:rPr>
        <w:t>+</w:t>
      </w:r>
      <w:r w:rsidRPr="00342665">
        <w:rPr>
          <w:lang w:val="en-GB"/>
        </w:rPr>
        <w:t xml:space="preserve"> Carina </w:t>
      </w:r>
      <w:proofErr w:type="spellStart"/>
      <w:r w:rsidRPr="00342665">
        <w:rPr>
          <w:lang w:val="en-GB"/>
        </w:rPr>
        <w:t>Benstoem</w:t>
      </w:r>
      <w:r w:rsidRPr="00342665">
        <w:rPr>
          <w:vertAlign w:val="superscript"/>
          <w:lang w:val="en-GB"/>
        </w:rPr>
        <w:t>b</w:t>
      </w:r>
      <w:r>
        <w:rPr>
          <w:vertAlign w:val="superscript"/>
          <w:lang w:val="en-GB"/>
        </w:rPr>
        <w:t>d</w:t>
      </w:r>
      <w:proofErr w:type="spellEnd"/>
      <w:r>
        <w:rPr>
          <w:vertAlign w:val="superscript"/>
          <w:lang w:val="en-GB"/>
        </w:rPr>
        <w:t>+</w:t>
      </w:r>
    </w:p>
    <w:p w14:paraId="17F05D08" w14:textId="77777777" w:rsidR="00647F9D" w:rsidRPr="00342665" w:rsidRDefault="00647F9D" w:rsidP="00647F9D">
      <w:pPr>
        <w:pStyle w:val="Affiliation"/>
        <w:jc w:val="both"/>
        <w:rPr>
          <w:lang w:val="en-GB"/>
        </w:rPr>
      </w:pPr>
    </w:p>
    <w:p w14:paraId="7B2DB257" w14:textId="77777777" w:rsidR="00647F9D" w:rsidRPr="00342665" w:rsidRDefault="00647F9D" w:rsidP="00647F9D">
      <w:pPr>
        <w:pStyle w:val="affiliation0"/>
        <w:spacing w:before="240" w:beforeAutospacing="0" w:after="200" w:afterAutospacing="0" w:line="360" w:lineRule="auto"/>
        <w:jc w:val="both"/>
        <w:rPr>
          <w:i/>
          <w:lang w:val="en-GB"/>
        </w:rPr>
      </w:pPr>
      <w:proofErr w:type="spellStart"/>
      <w:r w:rsidRPr="00342665">
        <w:rPr>
          <w:i/>
          <w:vertAlign w:val="superscript"/>
          <w:lang w:val="en-GB"/>
        </w:rPr>
        <w:t>a</w:t>
      </w:r>
      <w:r w:rsidRPr="00342665">
        <w:rPr>
          <w:i/>
          <w:lang w:val="en-GB"/>
        </w:rPr>
        <w:t>Department</w:t>
      </w:r>
      <w:proofErr w:type="spellEnd"/>
      <w:r w:rsidRPr="00342665">
        <w:rPr>
          <w:i/>
          <w:lang w:val="en-GB"/>
        </w:rPr>
        <w:t xml:space="preserve"> of Thoracic and Cardiovascular Surgery, University Hospital RWTH Aachen, Aachen, Germany</w:t>
      </w:r>
    </w:p>
    <w:p w14:paraId="231F9F2B" w14:textId="77777777" w:rsidR="00647F9D" w:rsidRPr="00342665" w:rsidRDefault="00647F9D" w:rsidP="00647F9D">
      <w:pPr>
        <w:pStyle w:val="affiliation0"/>
        <w:spacing w:before="240" w:beforeAutospacing="0" w:after="200" w:afterAutospacing="0" w:line="360" w:lineRule="auto"/>
        <w:jc w:val="both"/>
        <w:rPr>
          <w:lang w:val="en-GB"/>
        </w:rPr>
      </w:pPr>
      <w:r w:rsidRPr="00342665">
        <w:rPr>
          <w:i/>
          <w:vertAlign w:val="superscript"/>
          <w:lang w:val="en-GB" w:eastAsia="en-US"/>
        </w:rPr>
        <w:t xml:space="preserve"> </w:t>
      </w:r>
      <w:proofErr w:type="spellStart"/>
      <w:r w:rsidRPr="00342665">
        <w:rPr>
          <w:i/>
          <w:vertAlign w:val="superscript"/>
          <w:lang w:val="en-GB" w:eastAsia="en-US"/>
        </w:rPr>
        <w:t>b</w:t>
      </w:r>
      <w:r w:rsidRPr="00342665">
        <w:rPr>
          <w:i/>
          <w:lang w:val="en-GB" w:eastAsia="en-US"/>
        </w:rPr>
        <w:t>Cardiovascular</w:t>
      </w:r>
      <w:proofErr w:type="spellEnd"/>
      <w:r w:rsidRPr="00342665">
        <w:rPr>
          <w:i/>
          <w:lang w:val="en-GB" w:eastAsia="en-US"/>
        </w:rPr>
        <w:t xml:space="preserve"> Critical Care &amp; Anaesthesia research and evaluation (3CARE), University Hospital RWTH Aachen, Aachen, Germany</w:t>
      </w:r>
    </w:p>
    <w:p w14:paraId="0F29F18B" w14:textId="77777777" w:rsidR="00647F9D" w:rsidRPr="00342665" w:rsidRDefault="00647F9D" w:rsidP="00647F9D">
      <w:pPr>
        <w:pStyle w:val="Affiliation"/>
        <w:jc w:val="both"/>
        <w:rPr>
          <w:lang w:val="en-GB"/>
        </w:rPr>
      </w:pPr>
      <w:proofErr w:type="spellStart"/>
      <w:r w:rsidRPr="00342665">
        <w:rPr>
          <w:vertAlign w:val="superscript"/>
          <w:lang w:val="en-GB"/>
        </w:rPr>
        <w:t>c</w:t>
      </w:r>
      <w:r w:rsidRPr="00342665">
        <w:rPr>
          <w:lang w:val="en-GB"/>
        </w:rPr>
        <w:t>Department</w:t>
      </w:r>
      <w:proofErr w:type="spellEnd"/>
      <w:r w:rsidRPr="00342665">
        <w:rPr>
          <w:lang w:val="en-GB"/>
        </w:rPr>
        <w:t xml:space="preserve"> of Internal Medicine I-Cardiology, University Hospital RWTH Aachen, Aachen, Germany</w:t>
      </w:r>
    </w:p>
    <w:p w14:paraId="57240875" w14:textId="77777777" w:rsidR="00647F9D" w:rsidRPr="00342665" w:rsidRDefault="00647F9D" w:rsidP="00647F9D">
      <w:pPr>
        <w:pStyle w:val="Affiliation"/>
        <w:jc w:val="both"/>
        <w:rPr>
          <w:lang w:val="en-GB"/>
        </w:rPr>
      </w:pPr>
      <w:proofErr w:type="spellStart"/>
      <w:r w:rsidRPr="00342665">
        <w:rPr>
          <w:vertAlign w:val="superscript"/>
          <w:lang w:val="en-GB"/>
        </w:rPr>
        <w:t>d</w:t>
      </w:r>
      <w:r w:rsidRPr="00342665">
        <w:rPr>
          <w:lang w:val="en-GB"/>
        </w:rPr>
        <w:t>Department</w:t>
      </w:r>
      <w:proofErr w:type="spellEnd"/>
      <w:r w:rsidRPr="00342665">
        <w:rPr>
          <w:lang w:val="en-GB"/>
        </w:rPr>
        <w:t xml:space="preserve"> of Intensive Care Medicine, University Hospital RWTH Aachen, Aachen, Germany</w:t>
      </w:r>
    </w:p>
    <w:p w14:paraId="1C655BBB" w14:textId="77777777" w:rsidR="00647F9D" w:rsidRPr="00342665" w:rsidRDefault="00647F9D" w:rsidP="00647F9D">
      <w:pPr>
        <w:pStyle w:val="Affiliation"/>
        <w:jc w:val="both"/>
        <w:rPr>
          <w:lang w:val="en-GB"/>
        </w:rPr>
      </w:pPr>
      <w:proofErr w:type="spellStart"/>
      <w:r w:rsidRPr="00342665">
        <w:rPr>
          <w:vertAlign w:val="superscript"/>
          <w:lang w:val="en-GB"/>
        </w:rPr>
        <w:t>e</w:t>
      </w:r>
      <w:r w:rsidRPr="00342665">
        <w:rPr>
          <w:lang w:val="en-GB"/>
        </w:rPr>
        <w:t>Department</w:t>
      </w:r>
      <w:proofErr w:type="spellEnd"/>
      <w:r w:rsidRPr="00342665">
        <w:rPr>
          <w:lang w:val="en-GB"/>
        </w:rPr>
        <w:t xml:space="preserve"> of Anaesthesiology, University Hospital RWTH Aachen, Aachen, Germany</w:t>
      </w:r>
    </w:p>
    <w:p w14:paraId="777CC5A2" w14:textId="77777777" w:rsidR="00647F9D" w:rsidRPr="00342665" w:rsidRDefault="00647F9D" w:rsidP="00647F9D">
      <w:pPr>
        <w:pStyle w:val="Affiliation"/>
        <w:jc w:val="both"/>
        <w:rPr>
          <w:lang w:val="en-GB"/>
        </w:rPr>
      </w:pPr>
    </w:p>
    <w:p w14:paraId="08B6DA9B" w14:textId="77777777" w:rsidR="00647F9D" w:rsidRPr="00342665" w:rsidRDefault="00647F9D" w:rsidP="00647F9D">
      <w:pPr>
        <w:pStyle w:val="Affiliation"/>
        <w:jc w:val="both"/>
        <w:rPr>
          <w:lang w:val="en-GB"/>
        </w:rPr>
      </w:pPr>
      <w:r w:rsidRPr="00042A39">
        <w:rPr>
          <w:vertAlign w:val="superscript"/>
          <w:lang w:val="en-GB"/>
        </w:rPr>
        <w:t>+</w:t>
      </w:r>
      <w:r w:rsidRPr="00342665">
        <w:rPr>
          <w:lang w:val="en-GB"/>
        </w:rPr>
        <w:t>Equally contributed last authors</w:t>
      </w:r>
    </w:p>
    <w:p w14:paraId="69ED1E6F" w14:textId="77777777" w:rsidR="00647F9D" w:rsidRPr="00342665" w:rsidRDefault="00647F9D" w:rsidP="00647F9D">
      <w:pPr>
        <w:pStyle w:val="Affiliation"/>
        <w:jc w:val="both"/>
        <w:rPr>
          <w:u w:val="single"/>
          <w:lang w:val="en-GB"/>
        </w:rPr>
      </w:pPr>
    </w:p>
    <w:p w14:paraId="48B57605" w14:textId="77777777" w:rsidR="00647F9D" w:rsidRPr="00342665" w:rsidRDefault="00647F9D" w:rsidP="00647F9D">
      <w:pPr>
        <w:pStyle w:val="Correspondencedetails"/>
        <w:jc w:val="both"/>
        <w:rPr>
          <w:lang w:val="en-GB"/>
        </w:rPr>
      </w:pPr>
      <w:r>
        <w:rPr>
          <w:lang w:val="en-GB"/>
        </w:rPr>
        <w:t>*</w:t>
      </w:r>
      <w:r w:rsidRPr="00342665">
        <w:rPr>
          <w:lang w:val="en-GB"/>
        </w:rPr>
        <w:t xml:space="preserve">Corresponding author: </w:t>
      </w:r>
      <w:r>
        <w:rPr>
          <w:lang w:val="en-GB"/>
        </w:rPr>
        <w:t>Sebastian Wendt, swendt</w:t>
      </w:r>
      <w:r w:rsidRPr="00342665">
        <w:rPr>
          <w:lang w:val="en-GB"/>
        </w:rPr>
        <w:t xml:space="preserve">@ukaachen.de, Department of Thoracic and Cardiovascular Surgery, University Hospital RWTH Aachen, </w:t>
      </w:r>
      <w:proofErr w:type="spellStart"/>
      <w:r w:rsidRPr="00342665">
        <w:rPr>
          <w:lang w:val="en-GB"/>
        </w:rPr>
        <w:t>Pauwelsstr</w:t>
      </w:r>
      <w:proofErr w:type="spellEnd"/>
      <w:r w:rsidRPr="00342665">
        <w:rPr>
          <w:lang w:val="en-GB"/>
        </w:rPr>
        <w:t>. 30, 52074 Aachen, Germany Tel.: 0049 241-80-37715</w:t>
      </w:r>
    </w:p>
    <w:p w14:paraId="3D13477A" w14:textId="2CBE863C" w:rsidR="0052672B" w:rsidRDefault="0052672B">
      <w:pPr>
        <w:rPr>
          <w:lang w:val="en-GB"/>
        </w:rPr>
      </w:pPr>
      <w:r>
        <w:rPr>
          <w:lang w:val="en-GB"/>
        </w:rPr>
        <w:br w:type="page"/>
      </w:r>
    </w:p>
    <w:p w14:paraId="33E4C77E" w14:textId="77777777" w:rsidR="001A5F96" w:rsidRPr="00A74D46" w:rsidRDefault="00CF747A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BcnNsYW48L0F1dGhvcj48WWVhcj4yMDEzPC9ZZWFyPjxS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BcnNsYW48L0F1dGhvcj48WWVhcj4yMDEzPC9ZZWFyPjxS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Arslan et al., 2013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3B024A" w:rsidRPr="00A74D46" w14:paraId="36438825" w14:textId="77777777" w:rsidTr="003B024A">
        <w:tc>
          <w:tcPr>
            <w:tcW w:w="4528" w:type="dxa"/>
          </w:tcPr>
          <w:p w14:paraId="6AC5F633" w14:textId="77777777" w:rsidR="003B024A" w:rsidRPr="00A74D46" w:rsidRDefault="00CF747A">
            <w:pPr>
              <w:rPr>
                <w:lang w:val="en-GB"/>
              </w:rPr>
            </w:pPr>
            <w:r w:rsidRPr="00A74D46">
              <w:rPr>
                <w:lang w:val="en-GB"/>
              </w:rPr>
              <w:t>EV puri</w:t>
            </w:r>
            <w:r w:rsidR="00F35719" w:rsidRPr="00A74D46">
              <w:rPr>
                <w:lang w:val="en-GB"/>
              </w:rPr>
              <w:t>fication procedure</w:t>
            </w:r>
          </w:p>
        </w:tc>
        <w:tc>
          <w:tcPr>
            <w:tcW w:w="4528" w:type="dxa"/>
          </w:tcPr>
          <w:p w14:paraId="47830307" w14:textId="77777777" w:rsidR="003B024A" w:rsidRPr="00A74D46" w:rsidRDefault="000619E1" w:rsidP="000619E1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0818112B" w14:textId="77777777" w:rsidR="000619E1" w:rsidRPr="00A74D46" w:rsidRDefault="000619E1" w:rsidP="000619E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500 g</w:t>
            </w:r>
          </w:p>
          <w:p w14:paraId="1E574822" w14:textId="77777777" w:rsidR="000619E1" w:rsidRPr="00A74D46" w:rsidRDefault="000619E1" w:rsidP="000619E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2 µm</w:t>
            </w:r>
          </w:p>
          <w:p w14:paraId="15770BF5" w14:textId="77777777" w:rsidR="00F16254" w:rsidRPr="00A74D46" w:rsidRDefault="00F16254" w:rsidP="00F16254">
            <w:pPr>
              <w:rPr>
                <w:lang w:val="en-GB"/>
              </w:rPr>
            </w:pPr>
          </w:p>
          <w:p w14:paraId="1312740C" w14:textId="77777777" w:rsidR="00F16254" w:rsidRPr="00A74D46" w:rsidRDefault="000619E1" w:rsidP="00F1625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Tangential flow filtration</w:t>
            </w:r>
            <w:r w:rsidR="007B4DD0" w:rsidRPr="00A74D46">
              <w:rPr>
                <w:lang w:val="en-GB"/>
              </w:rPr>
              <w:t xml:space="preserve"> with 100 </w:t>
            </w:r>
            <w:proofErr w:type="spellStart"/>
            <w:r w:rsidR="007B4DD0" w:rsidRPr="00A74D46">
              <w:rPr>
                <w:lang w:val="en-GB"/>
              </w:rPr>
              <w:t>kDa</w:t>
            </w:r>
            <w:proofErr w:type="spellEnd"/>
          </w:p>
          <w:p w14:paraId="45FAB31F" w14:textId="77777777" w:rsidR="00F16254" w:rsidRPr="00A74D46" w:rsidRDefault="00F16254" w:rsidP="00F1625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hromatography (TSK Guard column SWXL, 6×40 mm and TSK gel G4000 SWXL, 7.8×300 mm, Tosoh Corp., Tokyo, Japan</w:t>
            </w:r>
          </w:p>
          <w:p w14:paraId="3DB68008" w14:textId="77777777" w:rsidR="00F16254" w:rsidRPr="00A74D46" w:rsidRDefault="00D10180" w:rsidP="000619E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1</w:t>
            </w:r>
            <w:r w:rsidRPr="00A74D46">
              <w:rPr>
                <w:vertAlign w:val="superscript"/>
                <w:lang w:val="en-GB"/>
              </w:rPr>
              <w:t>st</w:t>
            </w:r>
            <w:r w:rsidRPr="00A74D46">
              <w:rPr>
                <w:lang w:val="en-GB"/>
              </w:rPr>
              <w:t xml:space="preserve"> peak concentrated with 100 </w:t>
            </w:r>
            <w:proofErr w:type="spellStart"/>
            <w:r w:rsidRPr="00A74D46">
              <w:rPr>
                <w:lang w:val="en-GB"/>
              </w:rPr>
              <w:t>kDa</w:t>
            </w:r>
            <w:proofErr w:type="spellEnd"/>
            <w:r w:rsidRPr="00A74D46">
              <w:rPr>
                <w:lang w:val="en-GB"/>
              </w:rPr>
              <w:t xml:space="preserve"> MWCO</w:t>
            </w:r>
          </w:p>
          <w:p w14:paraId="1D5A8F98" w14:textId="77777777" w:rsidR="00DB0CEA" w:rsidRPr="00A74D46" w:rsidRDefault="00D10180" w:rsidP="00DB0CE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2 µm</w:t>
            </w:r>
          </w:p>
        </w:tc>
      </w:tr>
      <w:tr w:rsidR="003B024A" w:rsidRPr="00A74D46" w14:paraId="612207A7" w14:textId="77777777" w:rsidTr="003B024A">
        <w:tc>
          <w:tcPr>
            <w:tcW w:w="4528" w:type="dxa"/>
          </w:tcPr>
          <w:p w14:paraId="57CAC9AF" w14:textId="77777777" w:rsidR="003B024A" w:rsidRPr="00A74D46" w:rsidRDefault="00AE07AD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</w:t>
            </w:r>
            <w:r w:rsidR="00E559F4" w:rsidRPr="00A74D46">
              <w:rPr>
                <w:lang w:val="en-GB"/>
              </w:rPr>
              <w:t xml:space="preserve"> for EVs</w:t>
            </w:r>
          </w:p>
        </w:tc>
        <w:tc>
          <w:tcPr>
            <w:tcW w:w="4528" w:type="dxa"/>
          </w:tcPr>
          <w:p w14:paraId="19A81B0A" w14:textId="77777777" w:rsidR="003B024A" w:rsidRPr="00A74D46" w:rsidRDefault="00367EB9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  <w:tr w:rsidR="003B024A" w:rsidRPr="00A74D46" w14:paraId="4EA0553A" w14:textId="77777777" w:rsidTr="003B024A">
        <w:tc>
          <w:tcPr>
            <w:tcW w:w="4528" w:type="dxa"/>
          </w:tcPr>
          <w:p w14:paraId="718C7445" w14:textId="77777777" w:rsidR="003B024A" w:rsidRPr="00A74D46" w:rsidRDefault="00AE07AD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34557CC5" w14:textId="77777777" w:rsidR="003B024A" w:rsidRPr="00A74D46" w:rsidRDefault="00367EB9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</w:tbl>
    <w:p w14:paraId="77F26CBB" w14:textId="77777777" w:rsidR="00CF747A" w:rsidRDefault="00CF747A">
      <w:pPr>
        <w:rPr>
          <w:lang w:val="en-GB"/>
        </w:rPr>
      </w:pPr>
    </w:p>
    <w:p w14:paraId="0AE5D1E2" w14:textId="77777777" w:rsidR="0052672B" w:rsidRPr="00A74D46" w:rsidRDefault="0052672B">
      <w:pPr>
        <w:rPr>
          <w:lang w:val="en-GB"/>
        </w:rPr>
      </w:pPr>
    </w:p>
    <w:p w14:paraId="2A4239E5" w14:textId="77777777" w:rsidR="00107A99" w:rsidRPr="00A74D46" w:rsidRDefault="00363C85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CYWxiaTwvQXV0aG9yPjxZZWFyPjIwMTc8L1llYXI+PFJl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CYWxiaTwvQXV0aG9yPjxZZWFyPjIwMTc8L1llYXI+PFJl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Balbi et al., 2017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107A99" w:rsidRPr="00916FE8" w14:paraId="2AA0D9E4" w14:textId="77777777" w:rsidTr="001A5F96">
        <w:tc>
          <w:tcPr>
            <w:tcW w:w="4528" w:type="dxa"/>
          </w:tcPr>
          <w:p w14:paraId="49B3D8B0" w14:textId="77777777" w:rsidR="00107A99" w:rsidRPr="00A74D46" w:rsidRDefault="00107A9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138CB141" w14:textId="77777777" w:rsidR="00107A99" w:rsidRPr="00A74D46" w:rsidRDefault="00363C85" w:rsidP="00107A99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1778D1DF" w14:textId="77777777" w:rsidR="00363C85" w:rsidRPr="00A74D46" w:rsidRDefault="003B062A" w:rsidP="00363C8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 g for 20 min</w:t>
            </w:r>
          </w:p>
          <w:p w14:paraId="111827E3" w14:textId="77777777" w:rsidR="003B062A" w:rsidRPr="00A74D46" w:rsidRDefault="003B062A" w:rsidP="00363C8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15 min</w:t>
            </w:r>
          </w:p>
          <w:p w14:paraId="66BEFB11" w14:textId="77777777" w:rsidR="003B062A" w:rsidRPr="00A74D46" w:rsidRDefault="003B062A" w:rsidP="00363C8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90 min</w:t>
            </w:r>
          </w:p>
          <w:p w14:paraId="47B29F94" w14:textId="77777777" w:rsidR="003B062A" w:rsidRPr="00A74D46" w:rsidRDefault="003B062A" w:rsidP="003B062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00,000 g for 70 min</w:t>
            </w:r>
          </w:p>
        </w:tc>
      </w:tr>
      <w:tr w:rsidR="00107A99" w:rsidRPr="00A74D46" w14:paraId="2C2B3211" w14:textId="77777777" w:rsidTr="001A5F96">
        <w:tc>
          <w:tcPr>
            <w:tcW w:w="4528" w:type="dxa"/>
          </w:tcPr>
          <w:p w14:paraId="77D3D398" w14:textId="77777777" w:rsidR="00107A99" w:rsidRPr="00A74D46" w:rsidRDefault="00107A9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581BCD60" w14:textId="77777777" w:rsidR="00107A99" w:rsidRPr="00A74D46" w:rsidRDefault="003B062A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1F2DDC0F" w14:textId="144EB335" w:rsidR="00F86192" w:rsidRPr="00A74D46" w:rsidRDefault="00F86192" w:rsidP="00F86192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ormvar coated copper grids</w:t>
            </w:r>
          </w:p>
          <w:p w14:paraId="51282D8A" w14:textId="77777777" w:rsidR="00F86192" w:rsidRPr="00A74D46" w:rsidRDefault="00F86192" w:rsidP="00F86192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for 10 min with 2.5 % glutaraldehyde in PBS</w:t>
            </w:r>
          </w:p>
          <w:p w14:paraId="14697145" w14:textId="21172311" w:rsidR="00F86192" w:rsidRPr="00A74D46" w:rsidRDefault="00F86192" w:rsidP="00F86192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ontrasted with 2 % uranyl acetate</w:t>
            </w:r>
          </w:p>
        </w:tc>
      </w:tr>
      <w:tr w:rsidR="00107A99" w:rsidRPr="00916FE8" w14:paraId="58813118" w14:textId="77777777" w:rsidTr="001A5F96">
        <w:tc>
          <w:tcPr>
            <w:tcW w:w="4528" w:type="dxa"/>
          </w:tcPr>
          <w:p w14:paraId="102C9364" w14:textId="77777777" w:rsidR="00107A99" w:rsidRPr="00A74D46" w:rsidRDefault="00107A9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191F154F" w14:textId="384901C1" w:rsidR="00107A99" w:rsidRPr="00A74D46" w:rsidRDefault="003B062A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TSG101, Alix, CD81, CD9, CD</w:t>
            </w:r>
            <w:r w:rsidR="00682776" w:rsidRPr="00A74D46">
              <w:rPr>
                <w:lang w:val="en-GB"/>
              </w:rPr>
              <w:t>63</w:t>
            </w:r>
            <w:r w:rsidR="00C11965">
              <w:rPr>
                <w:lang w:val="en-GB"/>
              </w:rPr>
              <w:t>, Annexin V</w:t>
            </w:r>
          </w:p>
        </w:tc>
      </w:tr>
    </w:tbl>
    <w:p w14:paraId="6F4544CD" w14:textId="77777777" w:rsidR="00107A99" w:rsidRPr="00A74D46" w:rsidRDefault="00107A99">
      <w:pPr>
        <w:rPr>
          <w:lang w:val="en-GB"/>
        </w:rPr>
      </w:pPr>
    </w:p>
    <w:p w14:paraId="1F99E37B" w14:textId="6DB8AAFD" w:rsidR="00107A99" w:rsidRPr="00A74D46" w:rsidRDefault="0052672B">
      <w:pPr>
        <w:rPr>
          <w:lang w:val="en-GB"/>
        </w:rPr>
      </w:pPr>
      <w:r>
        <w:rPr>
          <w:lang w:val="en-GB"/>
        </w:rPr>
        <w:br w:type="page"/>
      </w:r>
    </w:p>
    <w:p w14:paraId="3111FB80" w14:textId="77777777" w:rsidR="00367EB9" w:rsidRPr="00A74D46" w:rsidRDefault="00FB0C06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CYW5nPC9BdXRob3I+PFllYXI+MjAxNDwvWWVhcj48UmVj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CYW5nPC9BdXRob3I+PFllYXI+MjAxNDwvWWVhcj48UmVj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Bang et al., 2014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367EB9" w:rsidRPr="00916FE8" w14:paraId="7AD80CA1" w14:textId="77777777" w:rsidTr="001A5F96">
        <w:tc>
          <w:tcPr>
            <w:tcW w:w="4528" w:type="dxa"/>
          </w:tcPr>
          <w:p w14:paraId="19EA1F97" w14:textId="77777777" w:rsidR="00367EB9" w:rsidRPr="00A74D46" w:rsidRDefault="00367EB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45CA9F46" w14:textId="77777777" w:rsidR="00367EB9" w:rsidRPr="00A74D46" w:rsidRDefault="005A6C83" w:rsidP="00367EB9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094D1BD9" w14:textId="77777777" w:rsidR="005A6C83" w:rsidRPr="00A74D46" w:rsidRDefault="00DB0CEA" w:rsidP="005A6C8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500 g for 10 min</w:t>
            </w:r>
          </w:p>
          <w:p w14:paraId="6E31F805" w14:textId="77777777" w:rsidR="00DB0CEA" w:rsidRPr="00A74D46" w:rsidRDefault="00DB0CEA" w:rsidP="005A6C8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g for 10 min</w:t>
            </w:r>
          </w:p>
          <w:p w14:paraId="0E04CDC2" w14:textId="77777777" w:rsidR="00DB0CEA" w:rsidRPr="00A74D46" w:rsidRDefault="00DB0CEA" w:rsidP="005A6C8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69563B5B" w14:textId="77777777" w:rsidR="00DB0CEA" w:rsidRPr="00A74D46" w:rsidRDefault="00DB0CEA" w:rsidP="005A6C8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22 µm</w:t>
            </w:r>
          </w:p>
          <w:p w14:paraId="2C2FEE86" w14:textId="77777777" w:rsidR="00DB0CEA" w:rsidRPr="00A74D46" w:rsidRDefault="00DB0CEA" w:rsidP="005A6C8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70 min</w:t>
            </w:r>
          </w:p>
          <w:p w14:paraId="45DE43B3" w14:textId="77777777" w:rsidR="00DB0CEA" w:rsidRPr="00A74D46" w:rsidRDefault="00DB0CEA" w:rsidP="005A6C8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00,000 g for 70 min</w:t>
            </w:r>
          </w:p>
        </w:tc>
      </w:tr>
      <w:tr w:rsidR="00367EB9" w:rsidRPr="00916FE8" w14:paraId="19484688" w14:textId="77777777" w:rsidTr="001A5F96">
        <w:tc>
          <w:tcPr>
            <w:tcW w:w="4528" w:type="dxa"/>
          </w:tcPr>
          <w:p w14:paraId="4D697E30" w14:textId="77777777" w:rsidR="00367EB9" w:rsidRPr="00A74D46" w:rsidRDefault="00367EB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</w:t>
            </w:r>
            <w:r w:rsidR="00E559F4" w:rsidRPr="00A74D46">
              <w:rPr>
                <w:lang w:val="en-GB"/>
              </w:rPr>
              <w:t xml:space="preserve"> for EVs</w:t>
            </w:r>
          </w:p>
        </w:tc>
        <w:tc>
          <w:tcPr>
            <w:tcW w:w="4528" w:type="dxa"/>
          </w:tcPr>
          <w:p w14:paraId="037F6C5C" w14:textId="77777777" w:rsidR="00367EB9" w:rsidRPr="00A74D46" w:rsidRDefault="00B77DE1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66C56C60" w14:textId="77777777" w:rsidR="00B77DE1" w:rsidRPr="00647F9D" w:rsidRDefault="00B77DE1" w:rsidP="00B77DE1">
            <w:pPr>
              <w:pStyle w:val="Listenabsatz"/>
              <w:numPr>
                <w:ilvl w:val="0"/>
                <w:numId w:val="2"/>
              </w:numPr>
            </w:pPr>
            <w:r w:rsidRPr="00647F9D">
              <w:t xml:space="preserve">Fixation in 2 % </w:t>
            </w:r>
            <w:proofErr w:type="spellStart"/>
            <w:r w:rsidRPr="00647F9D">
              <w:t>para</w:t>
            </w:r>
            <w:proofErr w:type="spellEnd"/>
            <w:r w:rsidRPr="00647F9D">
              <w:t xml:space="preserve"> </w:t>
            </w:r>
            <w:proofErr w:type="spellStart"/>
            <w:r w:rsidRPr="00647F9D">
              <w:t>formaldehyde</w:t>
            </w:r>
            <w:proofErr w:type="spellEnd"/>
            <w:r w:rsidRPr="00647F9D">
              <w:t xml:space="preserve"> (PFA)</w:t>
            </w:r>
          </w:p>
          <w:p w14:paraId="75569E61" w14:textId="77777777" w:rsidR="00B77DE1" w:rsidRPr="00A74D46" w:rsidRDefault="00A74D46" w:rsidP="00B77DE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ormvar carbon-coated grids</w:t>
            </w:r>
          </w:p>
          <w:p w14:paraId="3E7B999E" w14:textId="77777777" w:rsidR="00A74D46" w:rsidRDefault="00A74D46" w:rsidP="00B77DE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Washing and fixation </w:t>
            </w:r>
            <w:r>
              <w:rPr>
                <w:lang w:val="en-GB"/>
              </w:rPr>
              <w:t>with 1 % glutaraldehyde</w:t>
            </w:r>
          </w:p>
          <w:p w14:paraId="662774AB" w14:textId="77777777" w:rsidR="00A74D46" w:rsidRDefault="00A74D46" w:rsidP="00B77DE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Washing with water</w:t>
            </w:r>
          </w:p>
          <w:p w14:paraId="552394B7" w14:textId="77777777" w:rsidR="00DD1EE4" w:rsidRDefault="00A74D46" w:rsidP="00B77DE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Staining with 4 % uranyl-oxalate</w:t>
            </w:r>
            <w:r w:rsidR="00DD1EE4">
              <w:rPr>
                <w:lang w:val="en-GB"/>
              </w:rPr>
              <w:t xml:space="preserve"> for 5 min </w:t>
            </w:r>
          </w:p>
          <w:p w14:paraId="631AE176" w14:textId="52D5D36E" w:rsidR="00A74D46" w:rsidRPr="00A74D46" w:rsidRDefault="00DD1EE4" w:rsidP="00B77DE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Embedding with 4 % uranyl acetate and 2 % methyl cellulose</w:t>
            </w:r>
            <w:r w:rsidR="00A74D46">
              <w:rPr>
                <w:lang w:val="en-GB"/>
              </w:rPr>
              <w:t xml:space="preserve"> </w:t>
            </w:r>
          </w:p>
        </w:tc>
      </w:tr>
      <w:tr w:rsidR="00367EB9" w:rsidRPr="00A74D46" w14:paraId="5F82725D" w14:textId="77777777" w:rsidTr="001A5F96">
        <w:tc>
          <w:tcPr>
            <w:tcW w:w="4528" w:type="dxa"/>
          </w:tcPr>
          <w:p w14:paraId="04C6A102" w14:textId="77777777" w:rsidR="00367EB9" w:rsidRPr="00A74D46" w:rsidRDefault="00367EB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531B75C9" w14:textId="77777777" w:rsidR="00367EB9" w:rsidRPr="00A74D46" w:rsidRDefault="00542F6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63, GAPDH</w:t>
            </w:r>
          </w:p>
        </w:tc>
      </w:tr>
    </w:tbl>
    <w:p w14:paraId="2A6A4B87" w14:textId="77777777" w:rsidR="00B86169" w:rsidRDefault="00B86169">
      <w:pPr>
        <w:rPr>
          <w:lang w:val="en-GB"/>
        </w:rPr>
      </w:pPr>
    </w:p>
    <w:p w14:paraId="2DB1925C" w14:textId="77777777" w:rsidR="0052672B" w:rsidRPr="00A74D46" w:rsidRDefault="0052672B">
      <w:pPr>
        <w:rPr>
          <w:lang w:val="en-GB"/>
        </w:rPr>
      </w:pPr>
    </w:p>
    <w:p w14:paraId="4AE0498B" w14:textId="77777777" w:rsidR="00B86169" w:rsidRPr="00A74D46" w:rsidRDefault="00B07F09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CYXJpbGU8L0F1dGhvcj48WWVhcj4yMDE0PC9ZZWFyPjxS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CYXJpbGU8L0F1dGhvcj48WWVhcj4yMDE0PC9ZZWFyPjxS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Barile et al., 2014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86169" w:rsidRPr="00A74D46" w14:paraId="65B36EAB" w14:textId="77777777" w:rsidTr="001A5F96">
        <w:tc>
          <w:tcPr>
            <w:tcW w:w="4528" w:type="dxa"/>
          </w:tcPr>
          <w:p w14:paraId="197228A0" w14:textId="77777777" w:rsidR="00B86169" w:rsidRPr="00A74D46" w:rsidRDefault="00B8616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4B8D2E68" w14:textId="77777777" w:rsidR="00B86169" w:rsidRPr="00A74D46" w:rsidRDefault="00E07F54" w:rsidP="00B86169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023A3309" w14:textId="77777777" w:rsidR="00E07F54" w:rsidRPr="00A74D46" w:rsidRDefault="00A63FF6" w:rsidP="00E07F5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Centrifugation at </w:t>
            </w:r>
            <w:r w:rsidR="006A185A" w:rsidRPr="00A74D46">
              <w:rPr>
                <w:lang w:val="en-GB"/>
              </w:rPr>
              <w:t>3,000 g for 15 min</w:t>
            </w:r>
          </w:p>
          <w:p w14:paraId="0DC49F4A" w14:textId="77777777" w:rsidR="006A185A" w:rsidRPr="00A74D46" w:rsidRDefault="006A185A" w:rsidP="006A185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22 µm</w:t>
            </w:r>
          </w:p>
          <w:p w14:paraId="4B1F8425" w14:textId="77777777" w:rsidR="006A185A" w:rsidRPr="00A74D46" w:rsidRDefault="006A185A" w:rsidP="006A185A">
            <w:pPr>
              <w:rPr>
                <w:lang w:val="en-GB"/>
              </w:rPr>
            </w:pPr>
          </w:p>
          <w:p w14:paraId="131D5B02" w14:textId="77777777" w:rsidR="006A185A" w:rsidRPr="00A74D46" w:rsidRDefault="006A185A" w:rsidP="006A185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="00E10123" w:rsidRPr="00A74D46">
              <w:rPr>
                <w:lang w:val="en-GB"/>
              </w:rPr>
              <w:sym w:font="Symbol" w:char="F0E4"/>
            </w:r>
            <w:r w:rsidRPr="00A74D46">
              <w:rPr>
                <w:lang w:val="en-GB"/>
              </w:rPr>
              <w:t xml:space="preserve"> precipitation or</w:t>
            </w:r>
          </w:p>
          <w:p w14:paraId="68390DDA" w14:textId="77777777" w:rsidR="006A185A" w:rsidRPr="00A74D46" w:rsidRDefault="00E10123" w:rsidP="006A185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centrifugation at 100.000 g or</w:t>
            </w:r>
          </w:p>
          <w:p w14:paraId="6FD551E3" w14:textId="77777777" w:rsidR="006A185A" w:rsidRPr="00A74D46" w:rsidRDefault="00E10123" w:rsidP="00E1012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Spin</w:t>
            </w:r>
            <w:proofErr w:type="spellEnd"/>
            <w:r w:rsidRPr="00A74D46">
              <w:rPr>
                <w:lang w:val="en-GB"/>
              </w:rPr>
              <w:sym w:font="Symbol" w:char="F0E4"/>
            </w:r>
            <w:r w:rsidRPr="00A74D46">
              <w:rPr>
                <w:lang w:val="en-GB"/>
              </w:rPr>
              <w:t xml:space="preserve"> column precipitation </w:t>
            </w:r>
          </w:p>
        </w:tc>
      </w:tr>
      <w:tr w:rsidR="00B86169" w:rsidRPr="00916FE8" w14:paraId="21C6EDB9" w14:textId="77777777" w:rsidTr="001A5F96">
        <w:tc>
          <w:tcPr>
            <w:tcW w:w="4528" w:type="dxa"/>
          </w:tcPr>
          <w:p w14:paraId="2FA9840B" w14:textId="77777777" w:rsidR="00B86169" w:rsidRPr="00A74D46" w:rsidRDefault="00B8616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</w:t>
            </w:r>
            <w:r w:rsidR="00E559F4" w:rsidRPr="00A74D46">
              <w:rPr>
                <w:lang w:val="en-GB"/>
              </w:rPr>
              <w:t xml:space="preserve"> for EVs</w:t>
            </w:r>
          </w:p>
        </w:tc>
        <w:tc>
          <w:tcPr>
            <w:tcW w:w="4528" w:type="dxa"/>
          </w:tcPr>
          <w:p w14:paraId="26DF89A3" w14:textId="77777777" w:rsidR="000F1D13" w:rsidRPr="00A74D46" w:rsidRDefault="00E10123" w:rsidP="00570430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68AFEA69" w14:textId="77777777" w:rsidR="00573EA8" w:rsidRPr="00A74D46" w:rsidRDefault="00573EA8" w:rsidP="00573EA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with 2.5 % glutaraldehyde</w:t>
            </w:r>
          </w:p>
          <w:p w14:paraId="3FC0A0D3" w14:textId="77777777" w:rsidR="00573EA8" w:rsidRPr="00A74D46" w:rsidRDefault="00573EA8" w:rsidP="00573EA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ost fixation with 1% OsO</w:t>
            </w:r>
            <w:r w:rsidRPr="00A74D46">
              <w:rPr>
                <w:vertAlign w:val="subscript"/>
                <w:lang w:val="en-GB"/>
              </w:rPr>
              <w:t>4</w:t>
            </w:r>
            <w:r w:rsidRPr="00A74D46">
              <w:rPr>
                <w:lang w:val="en-GB"/>
              </w:rPr>
              <w:t xml:space="preserve"> with 1.5% K</w:t>
            </w:r>
            <w:r w:rsidRPr="00A74D46">
              <w:rPr>
                <w:vertAlign w:val="subscript"/>
                <w:lang w:val="en-GB"/>
              </w:rPr>
              <w:t>4</w:t>
            </w:r>
            <w:r w:rsidRPr="00A74D46">
              <w:rPr>
                <w:lang w:val="en-GB"/>
              </w:rPr>
              <w:t>Fe(CN)</w:t>
            </w:r>
            <w:r w:rsidRPr="00A74D46">
              <w:rPr>
                <w:vertAlign w:val="subscript"/>
                <w:lang w:val="en-GB"/>
              </w:rPr>
              <w:t>6</w:t>
            </w:r>
            <w:r w:rsidRPr="00A74D46">
              <w:rPr>
                <w:lang w:val="en-GB"/>
              </w:rPr>
              <w:t xml:space="preserve"> embedded in 1 % agar</w:t>
            </w:r>
          </w:p>
          <w:p w14:paraId="153B5F62" w14:textId="31DA8821" w:rsidR="00573EA8" w:rsidRPr="00A74D46" w:rsidRDefault="00573EA8" w:rsidP="00573EA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processed </w:t>
            </w:r>
            <w:r w:rsidR="00D81F6E" w:rsidRPr="00A74D46">
              <w:rPr>
                <w:lang w:val="en-GB"/>
              </w:rPr>
              <w:t>according</w:t>
            </w:r>
            <w:r w:rsidRPr="00A74D46">
              <w:rPr>
                <w:lang w:val="en-GB"/>
              </w:rPr>
              <w:t xml:space="preserve"> to the Epon812 procedure</w:t>
            </w:r>
          </w:p>
        </w:tc>
      </w:tr>
      <w:tr w:rsidR="00B86169" w:rsidRPr="00A74D46" w14:paraId="45B34EAC" w14:textId="77777777" w:rsidTr="001A5F96">
        <w:tc>
          <w:tcPr>
            <w:tcW w:w="4528" w:type="dxa"/>
          </w:tcPr>
          <w:p w14:paraId="679A91BE" w14:textId="77777777" w:rsidR="00B86169" w:rsidRPr="00A74D46" w:rsidRDefault="00B8616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2FD6276D" w14:textId="77777777" w:rsidR="000F1D13" w:rsidRPr="00A74D46" w:rsidRDefault="001839B3" w:rsidP="00F07CCB">
            <w:pPr>
              <w:rPr>
                <w:lang w:val="en-GB"/>
              </w:rPr>
            </w:pPr>
            <w:r w:rsidRPr="00A74D46">
              <w:rPr>
                <w:lang w:val="en-GB"/>
              </w:rPr>
              <w:t>CD63, CD9, CD81</w:t>
            </w:r>
          </w:p>
        </w:tc>
      </w:tr>
    </w:tbl>
    <w:p w14:paraId="0ADE00AB" w14:textId="77777777" w:rsidR="00367EB9" w:rsidRPr="00A74D46" w:rsidRDefault="00367EB9">
      <w:pPr>
        <w:rPr>
          <w:lang w:val="en-GB"/>
        </w:rPr>
      </w:pPr>
    </w:p>
    <w:p w14:paraId="01CC4DFB" w14:textId="77777777" w:rsidR="00642DF6" w:rsidRPr="00A74D46" w:rsidRDefault="00642DF6">
      <w:pPr>
        <w:rPr>
          <w:lang w:val="en-GB"/>
        </w:rPr>
      </w:pPr>
    </w:p>
    <w:p w14:paraId="5CE5850B" w14:textId="77777777" w:rsidR="0052672B" w:rsidRDefault="0052672B">
      <w:pPr>
        <w:rPr>
          <w:lang w:val="en-GB"/>
        </w:rPr>
      </w:pPr>
      <w:r>
        <w:rPr>
          <w:lang w:val="en-GB"/>
        </w:rPr>
        <w:br w:type="page"/>
      </w:r>
    </w:p>
    <w:p w14:paraId="15D84FF5" w14:textId="6084ACC9" w:rsidR="002C73FC" w:rsidRPr="00A74D46" w:rsidRDefault="007A0279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TaGk8L0F1dGhvcj48WWVhcj4yMDE4PC9ZZWFyPjxSZWNO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TaGk8L0F1dGhvcj48WWVhcj4yMDE4PC9ZZWFyPjxSZWNO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Shi et al., 2018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C73FC" w:rsidRPr="00B146A3" w14:paraId="5AEF268D" w14:textId="77777777" w:rsidTr="001A5F96">
        <w:tc>
          <w:tcPr>
            <w:tcW w:w="4528" w:type="dxa"/>
          </w:tcPr>
          <w:p w14:paraId="26801F35" w14:textId="77777777" w:rsidR="002C73FC" w:rsidRPr="00A74D46" w:rsidRDefault="002C73FC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1C39FD63" w14:textId="77777777" w:rsidR="002C73FC" w:rsidRPr="00A74D46" w:rsidRDefault="007A0279" w:rsidP="002C73FC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77BA7D3A" w14:textId="77777777" w:rsidR="00642DF6" w:rsidRPr="00A74D46" w:rsidRDefault="00642DF6" w:rsidP="00642DF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500 g for 5 min</w:t>
            </w:r>
          </w:p>
          <w:p w14:paraId="48631819" w14:textId="77777777" w:rsidR="00642DF6" w:rsidRPr="00A74D46" w:rsidRDefault="00642DF6" w:rsidP="00642DF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 g for 30 min</w:t>
            </w:r>
          </w:p>
          <w:p w14:paraId="1CA06501" w14:textId="75A5EB2B" w:rsidR="00642DF6" w:rsidRPr="00A74D46" w:rsidRDefault="00642DF6" w:rsidP="00642DF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="00FF1F17">
              <w:rPr>
                <w:lang w:val="en-GB"/>
              </w:rPr>
              <w:t>-TC</w:t>
            </w:r>
            <w:r w:rsidRPr="00A74D46">
              <w:rPr>
                <w:lang w:val="en-GB"/>
              </w:rPr>
              <w:sym w:font="Symbol" w:char="F0E4"/>
            </w:r>
            <w:r w:rsidRPr="00A74D46">
              <w:rPr>
                <w:lang w:val="en-GB"/>
              </w:rPr>
              <w:t xml:space="preserve"> precipitation over night</w:t>
            </w:r>
          </w:p>
          <w:p w14:paraId="504F9CBF" w14:textId="77777777" w:rsidR="00642DF6" w:rsidRPr="00A74D46" w:rsidRDefault="00E823B8" w:rsidP="00642DF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500 g for 30 min</w:t>
            </w:r>
          </w:p>
          <w:p w14:paraId="193D2CDF" w14:textId="77777777" w:rsidR="00642DF6" w:rsidRPr="00A74D46" w:rsidRDefault="00E823B8" w:rsidP="00E823B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500 g for 5 min</w:t>
            </w:r>
          </w:p>
        </w:tc>
      </w:tr>
      <w:tr w:rsidR="002C73FC" w:rsidRPr="00A74D46" w14:paraId="2D8FD8B0" w14:textId="77777777" w:rsidTr="001A5F96">
        <w:tc>
          <w:tcPr>
            <w:tcW w:w="4528" w:type="dxa"/>
          </w:tcPr>
          <w:p w14:paraId="23A6CA43" w14:textId="77777777" w:rsidR="002C73FC" w:rsidRPr="00A74D46" w:rsidRDefault="002C73FC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50AA3A6A" w14:textId="77777777" w:rsidR="002C73FC" w:rsidRPr="00A74D46" w:rsidRDefault="00E823B8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</w:tc>
      </w:tr>
      <w:tr w:rsidR="002C73FC" w:rsidRPr="00A74D46" w14:paraId="19B00753" w14:textId="77777777" w:rsidTr="001A5F96">
        <w:tc>
          <w:tcPr>
            <w:tcW w:w="4528" w:type="dxa"/>
          </w:tcPr>
          <w:p w14:paraId="0278AC29" w14:textId="77777777" w:rsidR="002C73FC" w:rsidRPr="00A74D46" w:rsidRDefault="002C73FC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6A715AA9" w14:textId="5536C488" w:rsidR="002C73FC" w:rsidRPr="00A74D46" w:rsidRDefault="006E279D" w:rsidP="001A5F96">
            <w:pPr>
              <w:rPr>
                <w:lang w:val="en-GB"/>
              </w:rPr>
            </w:pPr>
            <w:r>
              <w:rPr>
                <w:lang w:val="en-GB"/>
              </w:rPr>
              <w:t>CD9, CD</w:t>
            </w:r>
            <w:r w:rsidR="00FC7FE1" w:rsidRPr="00A74D46">
              <w:rPr>
                <w:lang w:val="en-GB"/>
              </w:rPr>
              <w:t>63, HSP70</w:t>
            </w:r>
          </w:p>
        </w:tc>
      </w:tr>
    </w:tbl>
    <w:p w14:paraId="1115C449" w14:textId="77777777" w:rsidR="002C73FC" w:rsidRDefault="002C73FC">
      <w:pPr>
        <w:rPr>
          <w:lang w:val="en-GB"/>
        </w:rPr>
      </w:pPr>
    </w:p>
    <w:p w14:paraId="1048A34C" w14:textId="77777777" w:rsidR="0052672B" w:rsidRPr="00A74D46" w:rsidRDefault="0052672B">
      <w:pPr>
        <w:rPr>
          <w:lang w:val="en-GB"/>
        </w:rPr>
      </w:pPr>
    </w:p>
    <w:p w14:paraId="2E6410B0" w14:textId="77777777" w:rsidR="00EA1D6A" w:rsidRPr="00A74D46" w:rsidRDefault="00EA1D6A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Cb3Jvc2NoPC9BdXRob3I+PFllYXI+MjAxNzwvWWVhcj48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Cb3Jvc2NoPC9BdXRob3I+PFllYXI+MjAxNzwvWWVhcj48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Borosch et al., 2017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A1D6A" w:rsidRPr="00B146A3" w14:paraId="24085084" w14:textId="77777777" w:rsidTr="001A5F96">
        <w:tc>
          <w:tcPr>
            <w:tcW w:w="4528" w:type="dxa"/>
          </w:tcPr>
          <w:p w14:paraId="4FE0F758" w14:textId="77777777" w:rsidR="00EA1D6A" w:rsidRPr="00A74D46" w:rsidRDefault="00EA1D6A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047DC8C8" w14:textId="77777777" w:rsidR="00EA1D6A" w:rsidRPr="00A74D46" w:rsidRDefault="00EA1D6A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688C6404" w14:textId="77777777" w:rsidR="00EA1D6A" w:rsidRPr="00A74D46" w:rsidRDefault="00EA1D6A" w:rsidP="001A5F9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00 g for10 min</w:t>
            </w:r>
          </w:p>
          <w:p w14:paraId="6CE5D29B" w14:textId="77777777" w:rsidR="00EA1D6A" w:rsidRPr="00A74D46" w:rsidRDefault="00EA1D6A" w:rsidP="00EA1D6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 g for15 min</w:t>
            </w:r>
          </w:p>
          <w:p w14:paraId="47CD6664" w14:textId="77777777" w:rsidR="00EA1D6A" w:rsidRPr="00A74D46" w:rsidRDefault="00EA1D6A" w:rsidP="00EA1D6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2,000 g for</w:t>
            </w:r>
            <w:r w:rsidR="00F8096B" w:rsidRPr="00A74D46">
              <w:rPr>
                <w:lang w:val="en-GB"/>
              </w:rPr>
              <w:t xml:space="preserve"> </w:t>
            </w:r>
            <w:r w:rsidRPr="00A74D46">
              <w:rPr>
                <w:lang w:val="en-GB"/>
              </w:rPr>
              <w:t>45 min</w:t>
            </w:r>
          </w:p>
          <w:p w14:paraId="2DDDDB54" w14:textId="77777777" w:rsidR="00F8096B" w:rsidRPr="00A74D46" w:rsidRDefault="00F8096B" w:rsidP="00F8096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3333E68E" w14:textId="77777777" w:rsidR="00F8096B" w:rsidRPr="00A74D46" w:rsidRDefault="00F8096B" w:rsidP="00F8096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filtration</w:t>
            </w:r>
          </w:p>
          <w:p w14:paraId="2A948055" w14:textId="77777777" w:rsidR="00EA1D6A" w:rsidRPr="00A74D46" w:rsidRDefault="00F8096B" w:rsidP="00F8096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ize exclusion chromatography</w:t>
            </w:r>
          </w:p>
          <w:p w14:paraId="0D126DB4" w14:textId="77777777" w:rsidR="000B70F5" w:rsidRPr="00A74D46" w:rsidRDefault="000B70F5" w:rsidP="001932C5">
            <w:pPr>
              <w:rPr>
                <w:lang w:val="en-GB"/>
              </w:rPr>
            </w:pPr>
          </w:p>
          <w:p w14:paraId="6920A289" w14:textId="69A74410" w:rsidR="001932C5" w:rsidRPr="00A74D46" w:rsidRDefault="001932C5" w:rsidP="001932C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18.000 g for 3 h</w:t>
            </w:r>
          </w:p>
        </w:tc>
      </w:tr>
      <w:tr w:rsidR="00EA1D6A" w:rsidRPr="00B146A3" w14:paraId="02A7AE39" w14:textId="77777777" w:rsidTr="001A5F96">
        <w:tc>
          <w:tcPr>
            <w:tcW w:w="4528" w:type="dxa"/>
          </w:tcPr>
          <w:p w14:paraId="6E059D42" w14:textId="77777777" w:rsidR="00EA1D6A" w:rsidRPr="00A74D46" w:rsidRDefault="00EA1D6A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146E33B2" w14:textId="77777777" w:rsidR="00EA1D6A" w:rsidRPr="00A74D46" w:rsidRDefault="00EA1D6A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06262D06" w14:textId="6DD03E14" w:rsidR="000A7286" w:rsidRPr="00A74D46" w:rsidRDefault="00070E17" w:rsidP="000A728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EVs on formvar carbon coated grids 30 min</w:t>
            </w:r>
          </w:p>
          <w:p w14:paraId="43C7014C" w14:textId="77777777" w:rsidR="00070E17" w:rsidRPr="00A74D46" w:rsidRDefault="00070E17" w:rsidP="000A728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ed with 3 % glutaraldehyde</w:t>
            </w:r>
          </w:p>
          <w:p w14:paraId="7EF9566F" w14:textId="77777777" w:rsidR="00070E17" w:rsidRPr="00A74D46" w:rsidRDefault="00070E17" w:rsidP="000A728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Washed 5 times</w:t>
            </w:r>
          </w:p>
          <w:p w14:paraId="7CF26A40" w14:textId="7426768A" w:rsidR="00070E17" w:rsidRPr="00A74D46" w:rsidRDefault="00070E17" w:rsidP="000A728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Negative staining with 4 % uranyl acetate in 2 % methyl cellulose for 10 min in the dark</w:t>
            </w:r>
          </w:p>
          <w:p w14:paraId="686EEDDA" w14:textId="7606C40D" w:rsidR="00070E17" w:rsidRPr="00A74D46" w:rsidRDefault="00070E17" w:rsidP="000A728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Removing of excess liquid, air drying for 10 min</w:t>
            </w:r>
          </w:p>
        </w:tc>
      </w:tr>
      <w:tr w:rsidR="00EA1D6A" w:rsidRPr="00B146A3" w14:paraId="4CB91C93" w14:textId="77777777" w:rsidTr="001A5F96">
        <w:tc>
          <w:tcPr>
            <w:tcW w:w="4528" w:type="dxa"/>
          </w:tcPr>
          <w:p w14:paraId="75D37501" w14:textId="77777777" w:rsidR="00EA1D6A" w:rsidRPr="00A74D46" w:rsidRDefault="00EA1D6A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4C3C9F53" w14:textId="77777777" w:rsidR="00EA1D6A" w:rsidRPr="00A74D46" w:rsidRDefault="00EB1FC2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Alix, HSP70, CD63, Flot-1, CD81</w:t>
            </w:r>
          </w:p>
        </w:tc>
      </w:tr>
    </w:tbl>
    <w:p w14:paraId="748A230B" w14:textId="77777777" w:rsidR="00EA1D6A" w:rsidRPr="00A74D46" w:rsidRDefault="00EA1D6A">
      <w:pPr>
        <w:rPr>
          <w:lang w:val="en-GB"/>
        </w:rPr>
      </w:pPr>
    </w:p>
    <w:p w14:paraId="726F4F8F" w14:textId="6C2DD1A8" w:rsidR="0052672B" w:rsidRDefault="0052672B">
      <w:pPr>
        <w:rPr>
          <w:lang w:val="en-GB"/>
        </w:rPr>
      </w:pPr>
      <w:r>
        <w:rPr>
          <w:lang w:val="en-GB"/>
        </w:rPr>
        <w:br w:type="page"/>
      </w:r>
    </w:p>
    <w:p w14:paraId="334C16D0" w14:textId="77777777" w:rsidR="00D61EF5" w:rsidRPr="00A74D46" w:rsidRDefault="00B35ABF">
      <w:pPr>
        <w:rPr>
          <w:lang w:val="en-GB"/>
        </w:rPr>
      </w:pPr>
      <w:r w:rsidRPr="00A74D46">
        <w:rPr>
          <w:lang w:val="en-GB"/>
        </w:rPr>
        <w:lastRenderedPageBreak/>
        <w:fldChar w:fldCharType="begin"/>
      </w:r>
      <w:r w:rsidR="00E668A3" w:rsidRPr="00A74D46">
        <w:rPr>
          <w:lang w:val="en-GB"/>
        </w:rPr>
        <w:instrText xml:space="preserve"> ADDIN EN.CITE &lt;EndNote&gt;&lt;Cite&gt;&lt;Author&gt;Chen&lt;/Author&gt;&lt;Year&gt;2013&lt;/Year&gt;&lt;RecNum&gt;4&lt;/RecNum&gt;&lt;DisplayText&gt;(Chen et al., 2013)&lt;/DisplayText&gt;&lt;record&gt;&lt;rec-number&gt;4&lt;/rec-number&gt;&lt;foreign-keys&gt;&lt;key app="EN" db-id="ps9wedv0lr250sepw0f5r0dbd2afratwaep2" timestamp="1502692297"&gt;4&lt;/key&gt;&lt;/foreign-keys&gt;&lt;ref-type name="Journal Article"&gt;17&lt;/ref-type&gt;&lt;contributors&gt;&lt;authors&gt;&lt;author&gt;Chen, L.&lt;/author&gt;&lt;author&gt;Wang, Y.&lt;/author&gt;&lt;author&gt;Pan, Y.&lt;/author&gt;&lt;author&gt;Zhang, L.&lt;/author&gt;&lt;author&gt;Shen, C.&lt;/author&gt;&lt;author&gt;Qin, G.&lt;/author&gt;&lt;author&gt;Ashraf, M.&lt;/author&gt;&lt;author&gt;Weintraub, N.&lt;/author&gt;&lt;author&gt;Ma, G.&lt;/author&gt;&lt;author&gt;Tang, Y.&lt;/author&gt;&lt;/authors&gt;&lt;/contributors&gt;&lt;auth-address&gt;Department of Cardiology, Zhongda Hospital, Medical School of Southeast University, Nanjing 210009, China.&lt;/auth-address&gt;&lt;titles&gt;&lt;title&gt;Cardiac progenitor-derived exosomes protect ischemic myocardium from acute ischemia/reperfusion injury&lt;/title&gt;&lt;secondary-title&gt;Biochem Biophys Res Commun&lt;/secondary-title&gt;&lt;/titles&gt;&lt;periodical&gt;&lt;full-title&gt;Biochem Biophys Res Commun&lt;/full-title&gt;&lt;/periodical&gt;&lt;pages&gt;566-71&lt;/pages&gt;&lt;volume&gt;431&lt;/volume&gt;&lt;number&gt;3&lt;/number&gt;&lt;keywords&gt;&lt;keyword&gt;Animals&lt;/keyword&gt;&lt;keyword&gt;Apoptosis&lt;/keyword&gt;&lt;keyword&gt;Disease Models, Animal&lt;/keyword&gt;&lt;keyword&gt;*Exosomes&lt;/keyword&gt;&lt;keyword&gt;Male&lt;/keyword&gt;&lt;keyword&gt;Mice&lt;/keyword&gt;&lt;keyword&gt;Mice, Inbred C57BL&lt;/keyword&gt;&lt;keyword&gt;Myoblasts, Cardiac/*metabolism/*ultrastructure&lt;/keyword&gt;&lt;keyword&gt;Myocardial Reperfusion Injury/*prevention &amp;amp; control&lt;/keyword&gt;&lt;keyword&gt;Myocardium/*cytology&lt;/keyword&gt;&lt;keyword&gt;Myocytes, Cardiac/metabolism&lt;/keyword&gt;&lt;keyword&gt;Oxidative Stress&lt;/keyword&gt;&lt;keyword&gt;Polyethylene Glycols/chemistry&lt;/keyword&gt;&lt;/keywords&gt;&lt;dates&gt;&lt;year&gt;2013&lt;/year&gt;&lt;pub-dates&gt;&lt;date&gt;Feb 15&lt;/date&gt;&lt;/pub-dates&gt;&lt;/dates&gt;&lt;isbn&gt;1090-2104 (Electronic)&amp;#xD;0006-291X (Linking)&lt;/isbn&gt;&lt;accession-num&gt;23318173&lt;/accession-num&gt;&lt;urls&gt;&lt;related-urls&gt;&lt;url&gt;http://www.ncbi.nlm.nih.gov/pubmed/23318173&lt;/url&gt;&lt;/related-urls&gt;&lt;/urls&gt;&lt;custom2&gt;PMC3732190&lt;/custom2&gt;&lt;electronic-resource-num&gt;10.1016/j.bbrc.2013.01.015&lt;/electronic-resource-num&gt;&lt;/record&gt;&lt;/Cite&gt;&lt;/EndNote&gt;</w:instrText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Chen et al., 2013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AF2EE5" w:rsidRPr="00B146A3" w14:paraId="648E573D" w14:textId="77777777" w:rsidTr="001A5F96">
        <w:tc>
          <w:tcPr>
            <w:tcW w:w="4528" w:type="dxa"/>
          </w:tcPr>
          <w:p w14:paraId="0913F8C4" w14:textId="77777777" w:rsidR="00AF2EE5" w:rsidRPr="00A74D46" w:rsidRDefault="00AF2EE5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5E3B2A74" w14:textId="77777777" w:rsidR="00AF2EE5" w:rsidRPr="00A74D46" w:rsidRDefault="00856559" w:rsidP="00AF2EE5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1ED88746" w14:textId="77777777" w:rsidR="00856559" w:rsidRPr="00A74D46" w:rsidRDefault="00A63FF6" w:rsidP="0085655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0 rpm for 10 min</w:t>
            </w:r>
          </w:p>
          <w:p w14:paraId="73CA47D1" w14:textId="77777777" w:rsidR="00A63FF6" w:rsidRPr="00A74D46" w:rsidRDefault="00A63FF6" w:rsidP="0085655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22 µm</w:t>
            </w:r>
          </w:p>
          <w:p w14:paraId="32321064" w14:textId="77777777" w:rsidR="00A63FF6" w:rsidRPr="00A74D46" w:rsidRDefault="00A63FF6" w:rsidP="00A63FF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recipitation with PEG over night at 4 °C</w:t>
            </w:r>
          </w:p>
          <w:p w14:paraId="45ABA2B8" w14:textId="77777777" w:rsidR="00A63FF6" w:rsidRPr="00A74D46" w:rsidRDefault="00A63FF6" w:rsidP="00A63FF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000rpm for 30 min</w:t>
            </w:r>
          </w:p>
        </w:tc>
      </w:tr>
      <w:tr w:rsidR="00AF2EE5" w:rsidRPr="00A74D46" w14:paraId="04FB0179" w14:textId="77777777" w:rsidTr="001A5F96">
        <w:tc>
          <w:tcPr>
            <w:tcW w:w="4528" w:type="dxa"/>
          </w:tcPr>
          <w:p w14:paraId="43B5BCAA" w14:textId="77777777" w:rsidR="00AF2EE5" w:rsidRPr="00A74D46" w:rsidRDefault="00AF2EE5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2E13A91D" w14:textId="77777777" w:rsidR="00AF2EE5" w:rsidRPr="00A74D46" w:rsidRDefault="00A63FF6" w:rsidP="00AF2EE5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434B91D4" w14:textId="77777777" w:rsidR="00A63FF6" w:rsidRPr="00A74D46" w:rsidRDefault="00A63FF6" w:rsidP="00451CE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3 µL of EV</w:t>
            </w:r>
            <w:r w:rsidR="00451CE0" w:rsidRPr="00A74D46">
              <w:rPr>
                <w:lang w:val="en-GB"/>
              </w:rPr>
              <w:t>s</w:t>
            </w:r>
            <w:r w:rsidRPr="00A74D46">
              <w:rPr>
                <w:lang w:val="en-GB"/>
              </w:rPr>
              <w:t xml:space="preserve"> on formvar carbon-coated 200-mesh copper electron microscopy grids</w:t>
            </w:r>
          </w:p>
          <w:p w14:paraId="4526591E" w14:textId="77777777" w:rsidR="00A63FF6" w:rsidRPr="00A74D46" w:rsidRDefault="00451CE0" w:rsidP="00A63FF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ranyl acetate staining</w:t>
            </w:r>
          </w:p>
          <w:p w14:paraId="6B35AB56" w14:textId="77777777" w:rsidR="00451CE0" w:rsidRPr="00A74D46" w:rsidRDefault="00451CE0" w:rsidP="00A63FF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Washing with PBS</w:t>
            </w:r>
          </w:p>
        </w:tc>
      </w:tr>
      <w:tr w:rsidR="00AF2EE5" w:rsidRPr="00A74D46" w14:paraId="16A018FA" w14:textId="77777777" w:rsidTr="001A5F96">
        <w:tc>
          <w:tcPr>
            <w:tcW w:w="4528" w:type="dxa"/>
          </w:tcPr>
          <w:p w14:paraId="2C7442EB" w14:textId="77777777" w:rsidR="00AF2EE5" w:rsidRPr="00A74D46" w:rsidRDefault="00AF2EE5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0338018C" w14:textId="77777777" w:rsidR="00AF2EE5" w:rsidRPr="00A74D46" w:rsidRDefault="00C13FA5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63</w:t>
            </w:r>
          </w:p>
        </w:tc>
      </w:tr>
    </w:tbl>
    <w:p w14:paraId="16EADC62" w14:textId="77777777" w:rsidR="00B86169" w:rsidRDefault="00B86169">
      <w:pPr>
        <w:rPr>
          <w:lang w:val="en-GB"/>
        </w:rPr>
      </w:pPr>
    </w:p>
    <w:p w14:paraId="53AC0FC5" w14:textId="77777777" w:rsidR="0052672B" w:rsidRPr="00A74D46" w:rsidRDefault="0052672B">
      <w:pPr>
        <w:rPr>
          <w:lang w:val="en-GB"/>
        </w:rPr>
      </w:pPr>
    </w:p>
    <w:p w14:paraId="4B155080" w14:textId="3D77ED62" w:rsidR="00C13FA5" w:rsidRPr="00A74D46" w:rsidRDefault="00DC455A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DaGVvdzwvQXV0aG9yPjxZZWFyPjIwMTY8L1llYXI+PFJl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DaGVvdzwvQXV0aG9yPjxZZWFyPjIwMTY8L1llYXI+PFJl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Cheow et al., 2016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D699E" w:rsidRPr="00B146A3" w14:paraId="50A8DE58" w14:textId="77777777" w:rsidTr="001A5F96">
        <w:tc>
          <w:tcPr>
            <w:tcW w:w="4528" w:type="dxa"/>
          </w:tcPr>
          <w:p w14:paraId="0BBE217C" w14:textId="77777777" w:rsidR="000D699E" w:rsidRPr="00A74D46" w:rsidRDefault="000D699E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18174381" w14:textId="77777777" w:rsidR="000D699E" w:rsidRPr="00A74D46" w:rsidRDefault="00DC455A" w:rsidP="000D699E">
            <w:pPr>
              <w:rPr>
                <w:lang w:val="en-GB"/>
              </w:rPr>
            </w:pPr>
            <w:r w:rsidRPr="00A74D46">
              <w:rPr>
                <w:lang w:val="en-GB"/>
              </w:rPr>
              <w:t>Plasma</w:t>
            </w:r>
          </w:p>
          <w:p w14:paraId="4F855AD8" w14:textId="77777777" w:rsidR="00DC455A" w:rsidRPr="00A74D46" w:rsidRDefault="00DC455A" w:rsidP="00DC455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Dilution with PBS</w:t>
            </w:r>
          </w:p>
          <w:p w14:paraId="49FAE609" w14:textId="77777777" w:rsidR="00DC455A" w:rsidRPr="00A74D46" w:rsidRDefault="00DC455A" w:rsidP="00DC455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00 g for 30 min</w:t>
            </w:r>
          </w:p>
          <w:p w14:paraId="3957D1BE" w14:textId="77777777" w:rsidR="00DC455A" w:rsidRPr="00A74D46" w:rsidRDefault="00DC455A" w:rsidP="00DC455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 g for 30 min</w:t>
            </w:r>
          </w:p>
          <w:p w14:paraId="79164421" w14:textId="77777777" w:rsidR="00DC455A" w:rsidRPr="00A74D46" w:rsidRDefault="00DC455A" w:rsidP="00DC455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2,000 g for 60 min</w:t>
            </w:r>
          </w:p>
          <w:p w14:paraId="6640AB95" w14:textId="77777777" w:rsidR="00DC455A" w:rsidRPr="00A74D46" w:rsidRDefault="00DC455A" w:rsidP="00DC455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centrifugation at 200,000 g for 18 h</w:t>
            </w:r>
          </w:p>
          <w:p w14:paraId="40BCF3CF" w14:textId="77777777" w:rsidR="00DC455A" w:rsidRDefault="00DC455A" w:rsidP="00DC455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200,000 g for 18 h</w:t>
            </w:r>
          </w:p>
          <w:p w14:paraId="4DA1B4D0" w14:textId="77777777" w:rsidR="00BB0B97" w:rsidRDefault="00BB0B97" w:rsidP="00BB0B97">
            <w:pPr>
              <w:rPr>
                <w:lang w:val="en-GB"/>
              </w:rPr>
            </w:pPr>
          </w:p>
          <w:p w14:paraId="5A036E3C" w14:textId="36F36CC2" w:rsidR="00BB0B97" w:rsidRPr="00BB0B97" w:rsidRDefault="001145E5" w:rsidP="00BB0B97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>
              <w:rPr>
                <w:lang w:val="en-GB"/>
              </w:rPr>
              <w:t>ExoQuick</w:t>
            </w:r>
            <w:proofErr w:type="spellEnd"/>
            <w:r w:rsidR="000031B6">
              <w:rPr>
                <w:lang w:val="en-GB"/>
              </w:rPr>
              <w:sym w:font="Symbol" w:char="F0E4"/>
            </w:r>
            <w:r>
              <w:rPr>
                <w:lang w:val="en-GB"/>
              </w:rPr>
              <w:t xml:space="preserve"> </w:t>
            </w:r>
            <w:r w:rsidR="000031B6">
              <w:rPr>
                <w:lang w:val="en-GB"/>
              </w:rPr>
              <w:t xml:space="preserve">precipitation </w:t>
            </w:r>
            <w:r>
              <w:rPr>
                <w:lang w:val="en-GB"/>
              </w:rPr>
              <w:t>at 4°</w:t>
            </w:r>
            <w:proofErr w:type="spellStart"/>
            <w:r>
              <w:rPr>
                <w:lang w:val="en-GB"/>
              </w:rPr>
              <w:t>C over</w:t>
            </w:r>
            <w:proofErr w:type="spellEnd"/>
            <w:r>
              <w:rPr>
                <w:lang w:val="en-GB"/>
              </w:rPr>
              <w:t xml:space="preserve"> night</w:t>
            </w:r>
          </w:p>
        </w:tc>
      </w:tr>
      <w:tr w:rsidR="000D699E" w:rsidRPr="00A74D46" w14:paraId="398730EA" w14:textId="77777777" w:rsidTr="001A5F96">
        <w:tc>
          <w:tcPr>
            <w:tcW w:w="4528" w:type="dxa"/>
          </w:tcPr>
          <w:p w14:paraId="7966BB0B" w14:textId="77777777" w:rsidR="000D699E" w:rsidRPr="00A74D46" w:rsidRDefault="000D699E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75229678" w14:textId="77777777" w:rsidR="000D699E" w:rsidRPr="00A74D46" w:rsidRDefault="00AA70B0" w:rsidP="000D699E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4AF37500" w14:textId="77777777" w:rsidR="00AA70B0" w:rsidRPr="00A74D46" w:rsidRDefault="006851BB" w:rsidP="00AA70B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Holey carbon filmed EM grids at 99 % humidity</w:t>
            </w:r>
          </w:p>
          <w:p w14:paraId="78DC6121" w14:textId="77777777" w:rsidR="006851BB" w:rsidRPr="00A74D46" w:rsidRDefault="006851BB" w:rsidP="006851B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lunge into liquid ethane</w:t>
            </w:r>
          </w:p>
        </w:tc>
      </w:tr>
      <w:tr w:rsidR="000D699E" w:rsidRPr="00A74D46" w14:paraId="6C7A7800" w14:textId="77777777" w:rsidTr="001A5F96">
        <w:tc>
          <w:tcPr>
            <w:tcW w:w="4528" w:type="dxa"/>
          </w:tcPr>
          <w:p w14:paraId="126C59A7" w14:textId="77777777" w:rsidR="000D699E" w:rsidRPr="00A74D46" w:rsidRDefault="000D699E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61B80A92" w14:textId="77777777" w:rsidR="000D699E" w:rsidRPr="00A74D46" w:rsidRDefault="00B34E18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9, CD81</w:t>
            </w:r>
          </w:p>
        </w:tc>
      </w:tr>
    </w:tbl>
    <w:p w14:paraId="315A8698" w14:textId="77777777" w:rsidR="00C13FA5" w:rsidRPr="00A74D46" w:rsidRDefault="00C13FA5">
      <w:pPr>
        <w:rPr>
          <w:lang w:val="en-GB"/>
        </w:rPr>
      </w:pPr>
    </w:p>
    <w:p w14:paraId="78EA52F3" w14:textId="4DAD6636" w:rsidR="0052672B" w:rsidRDefault="0052672B">
      <w:pPr>
        <w:rPr>
          <w:lang w:val="en-GB"/>
        </w:rPr>
      </w:pPr>
      <w:r>
        <w:rPr>
          <w:lang w:val="en-GB"/>
        </w:rPr>
        <w:br w:type="page"/>
      </w:r>
    </w:p>
    <w:p w14:paraId="507D3D65" w14:textId="77777777" w:rsidR="009704D4" w:rsidRPr="00A74D46" w:rsidRDefault="009704D4">
      <w:pPr>
        <w:rPr>
          <w:lang w:val="en-GB"/>
        </w:rPr>
      </w:pPr>
      <w:r w:rsidRPr="00A74D46">
        <w:rPr>
          <w:lang w:val="en-GB"/>
        </w:rPr>
        <w:lastRenderedPageBreak/>
        <w:fldChar w:fldCharType="begin"/>
      </w:r>
      <w:r w:rsidRPr="00A74D46">
        <w:rPr>
          <w:lang w:val="en-GB"/>
        </w:rPr>
        <w:instrText xml:space="preserve"> ADDIN EN.CITE &lt;EndNote&gt;&lt;Cite&gt;&lt;Author&gt;Davidson&lt;/Author&gt;&lt;Year&gt;2018&lt;/Year&gt;&lt;RecNum&gt;131&lt;/RecNum&gt;&lt;DisplayText&gt;(Davidson et al., 2018)&lt;/DisplayText&gt;&lt;record&gt;&lt;rec-number&gt;131&lt;/rec-number&gt;&lt;foreign-keys&gt;&lt;key app="EN" db-id="ps9wedv0lr250sepw0f5r0dbd2afratwaep2" timestamp="1529500521"&gt;131&lt;/key&gt;&lt;/foreign-keys&gt;&lt;ref-type name="Journal Article"&gt;17&lt;/ref-type&gt;&lt;contributors&gt;&lt;authors&gt;&lt;author&gt;Davidson, S. M.&lt;/author&gt;&lt;author&gt;Riquelme, J. A.&lt;/author&gt;&lt;author&gt;Takov, K.&lt;/author&gt;&lt;author&gt;Vicencio, J. M.&lt;/author&gt;&lt;author&gt;Boi-Doku, C.&lt;/author&gt;&lt;author&gt;Khoo, V.&lt;/author&gt;&lt;author&gt;Doreth, C.&lt;/author&gt;&lt;author&gt;Radenkovic, D.&lt;/author&gt;&lt;author&gt;Lavandero, S.&lt;/author&gt;&lt;author&gt;Yellon, D. M.&lt;/author&gt;&lt;/authors&gt;&lt;/contributors&gt;&lt;auth-address&gt;The Hatter Cardiovascular Institute, University College London, London, UK.&amp;#xD;Advanced Center for Chronic Disease (ACCDiS), Facultad de Ciencias Quimicas y Farmaceuticas &amp;amp; Facultad de Medicina, Universidad de Chile, Santiago, Chile.&amp;#xD;Cancer Institute, University College London, London, UK.&lt;/auth-address&gt;&lt;titles&gt;&lt;title&gt;Cardioprotection mediated by exosomes is impaired in the setting of type II diabetes but can be rescued by the use of non-diabetic exosomes in vitro&lt;/title&gt;&lt;secondary-title&gt;J Cell Mol Med&lt;/secondary-title&gt;&lt;/titles&gt;&lt;periodical&gt;&lt;full-title&gt;J Cell Mol Med&lt;/full-title&gt;&lt;/periodical&gt;&lt;pages&gt;141-151&lt;/pages&gt;&lt;volume&gt;22&lt;/volume&gt;&lt;number&gt;1&lt;/number&gt;&lt;edition&gt;2017/08/26&lt;/edition&gt;&lt;keywords&gt;&lt;keyword&gt;Exosomes&lt;/keyword&gt;&lt;keyword&gt;cardioprotection&lt;/keyword&gt;&lt;keyword&gt;diabetes&lt;/keyword&gt;&lt;keyword&gt;ischaemia&lt;/keyword&gt;&lt;keyword&gt;reperfusion&lt;/keyword&gt;&lt;/keywords&gt;&lt;dates&gt;&lt;year&gt;2018&lt;/year&gt;&lt;pub-dates&gt;&lt;date&gt;Jan&lt;/date&gt;&lt;/pub-dates&gt;&lt;/dates&gt;&lt;isbn&gt;1582-4934 (Electronic)&amp;#xD;1582-1838 (Linking)&lt;/isbn&gt;&lt;accession-num&gt;28840975&lt;/accession-num&gt;&lt;urls&gt;&lt;related-urls&gt;&lt;url&gt;https://www.ncbi.nlm.nih.gov/pubmed/28840975&lt;/url&gt;&lt;/related-urls&gt;&lt;/urls&gt;&lt;custom2&gt;PMC5742744&lt;/custom2&gt;&lt;electronic-resource-num&gt;10.1111/jcmm.13302&lt;/electronic-resource-num&gt;&lt;/record&gt;&lt;/Cite&gt;&lt;/EndNote&gt;</w:instrText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Davidson et al., 2018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704D4" w:rsidRPr="00B146A3" w14:paraId="3302D66F" w14:textId="77777777" w:rsidTr="001A5F96">
        <w:tc>
          <w:tcPr>
            <w:tcW w:w="4528" w:type="dxa"/>
          </w:tcPr>
          <w:p w14:paraId="6FA9351D" w14:textId="77777777" w:rsidR="009704D4" w:rsidRPr="00A74D46" w:rsidRDefault="009704D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4967892E" w14:textId="77777777" w:rsidR="009704D4" w:rsidRPr="00A74D46" w:rsidRDefault="00E163C6" w:rsidP="009704D4">
            <w:pPr>
              <w:rPr>
                <w:lang w:val="en-GB"/>
              </w:rPr>
            </w:pPr>
            <w:r w:rsidRPr="00A74D46">
              <w:rPr>
                <w:lang w:val="en-GB"/>
              </w:rPr>
              <w:t>Blood (rat)</w:t>
            </w:r>
            <w:r w:rsidR="00C27DCD" w:rsidRPr="00A74D46">
              <w:rPr>
                <w:lang w:val="en-GB"/>
              </w:rPr>
              <w:t>, Cell culture supernatant</w:t>
            </w:r>
          </w:p>
          <w:p w14:paraId="24067611" w14:textId="77777777" w:rsidR="00E163C6" w:rsidRPr="00A74D46" w:rsidRDefault="00E163C6" w:rsidP="00E163C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600 g for 20 min</w:t>
            </w:r>
          </w:p>
          <w:p w14:paraId="26EC212D" w14:textId="77777777" w:rsidR="00E163C6" w:rsidRPr="00A74D46" w:rsidRDefault="00E163C6" w:rsidP="00E163C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4BC17B43" w14:textId="77777777" w:rsidR="00E163C6" w:rsidRPr="00A74D46" w:rsidRDefault="00E163C6" w:rsidP="00E163C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60 min</w:t>
            </w:r>
          </w:p>
          <w:p w14:paraId="58A290DB" w14:textId="77777777" w:rsidR="00E163C6" w:rsidRPr="00A74D46" w:rsidRDefault="00E163C6" w:rsidP="00E163C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00,000 g for 60 min</w:t>
            </w:r>
          </w:p>
          <w:p w14:paraId="6F9C0164" w14:textId="77777777" w:rsidR="00E163C6" w:rsidRPr="00A74D46" w:rsidRDefault="00E163C6" w:rsidP="00E163C6">
            <w:pPr>
              <w:pStyle w:val="Listenabsatz"/>
              <w:rPr>
                <w:lang w:val="en-GB"/>
              </w:rPr>
            </w:pPr>
          </w:p>
          <w:p w14:paraId="4EEE3F61" w14:textId="77777777" w:rsidR="00E163C6" w:rsidRPr="00A74D46" w:rsidRDefault="00E163C6" w:rsidP="00E163C6">
            <w:pPr>
              <w:rPr>
                <w:lang w:val="en-GB"/>
              </w:rPr>
            </w:pPr>
            <w:r w:rsidRPr="00A74D46">
              <w:rPr>
                <w:lang w:val="en-GB"/>
              </w:rPr>
              <w:t>Blood (human)</w:t>
            </w:r>
          </w:p>
          <w:p w14:paraId="2502555D" w14:textId="77777777" w:rsidR="007B0D91" w:rsidRPr="00A74D46" w:rsidRDefault="007B0D91" w:rsidP="007B0D9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600 g for 20 min</w:t>
            </w:r>
          </w:p>
          <w:p w14:paraId="6591A48E" w14:textId="77777777" w:rsidR="007B0D91" w:rsidRPr="00A74D46" w:rsidRDefault="007B0D91" w:rsidP="007B0D9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1F62B846" w14:textId="77777777" w:rsidR="007B0D91" w:rsidRPr="00A74D46" w:rsidRDefault="007B0D91" w:rsidP="007B0D9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90 min</w:t>
            </w:r>
          </w:p>
          <w:p w14:paraId="2944235B" w14:textId="77777777" w:rsidR="007B0D91" w:rsidRPr="00A74D46" w:rsidRDefault="007B0D91" w:rsidP="007B0D9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00,000 g for 60 min</w:t>
            </w:r>
          </w:p>
          <w:p w14:paraId="360D304D" w14:textId="77777777" w:rsidR="002B41AE" w:rsidRPr="00A74D46" w:rsidRDefault="00F33E13" w:rsidP="00C27DC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00,000 g for 60 min</w:t>
            </w:r>
          </w:p>
        </w:tc>
      </w:tr>
      <w:tr w:rsidR="009704D4" w:rsidRPr="00A74D46" w14:paraId="5294D5C2" w14:textId="77777777" w:rsidTr="001A5F96">
        <w:tc>
          <w:tcPr>
            <w:tcW w:w="4528" w:type="dxa"/>
          </w:tcPr>
          <w:p w14:paraId="0EE93FB6" w14:textId="77777777" w:rsidR="009704D4" w:rsidRPr="00A74D46" w:rsidRDefault="009704D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2C307314" w14:textId="77777777" w:rsidR="009704D4" w:rsidRPr="00A74D46" w:rsidRDefault="00C27DCD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253DE55D" w14:textId="0722C7BD" w:rsidR="00825A0B" w:rsidRPr="00A74D46" w:rsidRDefault="00EC532F" w:rsidP="00825A0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taining with 0.5 % uranyl acetate</w:t>
            </w:r>
          </w:p>
        </w:tc>
      </w:tr>
      <w:tr w:rsidR="009704D4" w:rsidRPr="00A74D46" w14:paraId="1218FCF8" w14:textId="77777777" w:rsidTr="001A5F96">
        <w:tc>
          <w:tcPr>
            <w:tcW w:w="4528" w:type="dxa"/>
          </w:tcPr>
          <w:p w14:paraId="32D95D6D" w14:textId="77777777" w:rsidR="009704D4" w:rsidRPr="00A74D46" w:rsidRDefault="009704D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57E1F24B" w14:textId="77777777" w:rsidR="009704D4" w:rsidRPr="00A74D46" w:rsidRDefault="00C27DCD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81, HSP70</w:t>
            </w:r>
          </w:p>
        </w:tc>
      </w:tr>
    </w:tbl>
    <w:p w14:paraId="63AD61C6" w14:textId="77777777" w:rsidR="009704D4" w:rsidRPr="00A74D46" w:rsidRDefault="009704D4">
      <w:pPr>
        <w:rPr>
          <w:lang w:val="en-GB"/>
        </w:rPr>
      </w:pPr>
    </w:p>
    <w:p w14:paraId="0D8CE52A" w14:textId="77777777" w:rsidR="009704D4" w:rsidRPr="00A74D46" w:rsidRDefault="009704D4">
      <w:pPr>
        <w:rPr>
          <w:lang w:val="en-GB"/>
        </w:rPr>
      </w:pPr>
    </w:p>
    <w:p w14:paraId="714035E0" w14:textId="2B09958D" w:rsidR="00F625EB" w:rsidRPr="00A74D46" w:rsidRDefault="00F625EB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kZSBDb3V0bzwvQXV0aG9yPjxZZWFyPjIwMTc8L1llYXI+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kZSBDb3V0bzwvQXV0aG9yPjxZZWFyPjIwMTc8L1llYXI+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de Couto et al., 2017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F625EB" w:rsidRPr="00B146A3" w14:paraId="6B31FE45" w14:textId="77777777" w:rsidTr="001A5F96">
        <w:tc>
          <w:tcPr>
            <w:tcW w:w="4528" w:type="dxa"/>
          </w:tcPr>
          <w:p w14:paraId="475FC65D" w14:textId="77777777" w:rsidR="00F625EB" w:rsidRPr="00A74D46" w:rsidRDefault="00F625EB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4049BE85" w14:textId="77777777" w:rsidR="00F625EB" w:rsidRPr="00A74D46" w:rsidRDefault="00284316" w:rsidP="00F625EB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681EBAE6" w14:textId="77777777" w:rsidR="00284316" w:rsidRPr="00A74D46" w:rsidRDefault="00033F5E" w:rsidP="0028431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filtration</w:t>
            </w:r>
          </w:p>
          <w:p w14:paraId="7DF4E770" w14:textId="77777777" w:rsidR="00033F5E" w:rsidRPr="00A74D46" w:rsidRDefault="00033F5E" w:rsidP="0028431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EG precipitation over night</w:t>
            </w:r>
          </w:p>
          <w:p w14:paraId="375FA461" w14:textId="77777777" w:rsidR="00033F5E" w:rsidRPr="00A74D46" w:rsidRDefault="00033F5E" w:rsidP="0028431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 g for 30 min</w:t>
            </w:r>
          </w:p>
        </w:tc>
      </w:tr>
      <w:tr w:rsidR="00F625EB" w:rsidRPr="00A74D46" w14:paraId="494E8246" w14:textId="77777777" w:rsidTr="001A5F96">
        <w:tc>
          <w:tcPr>
            <w:tcW w:w="4528" w:type="dxa"/>
          </w:tcPr>
          <w:p w14:paraId="77F47F85" w14:textId="77777777" w:rsidR="00F625EB" w:rsidRPr="00A74D46" w:rsidRDefault="00F625EB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79CD053A" w14:textId="77777777" w:rsidR="00F625EB" w:rsidRPr="00A74D46" w:rsidRDefault="005F36A6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  <w:tr w:rsidR="00F625EB" w:rsidRPr="006E279D" w14:paraId="3074E0DC" w14:textId="77777777" w:rsidTr="001A5F96">
        <w:tc>
          <w:tcPr>
            <w:tcW w:w="4528" w:type="dxa"/>
          </w:tcPr>
          <w:p w14:paraId="63E8892D" w14:textId="77777777" w:rsidR="00F625EB" w:rsidRPr="00A74D46" w:rsidRDefault="00F625EB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6AE363B4" w14:textId="131A71EB" w:rsidR="00F625EB" w:rsidRPr="00A74D46" w:rsidRDefault="003F673E" w:rsidP="001A5F96">
            <w:pPr>
              <w:rPr>
                <w:lang w:val="en-GB"/>
              </w:rPr>
            </w:pPr>
            <w:r>
              <w:rPr>
                <w:lang w:val="en-GB"/>
              </w:rPr>
              <w:t>CD63</w:t>
            </w:r>
            <w:r w:rsidR="005F36A6" w:rsidRPr="00A74D46">
              <w:rPr>
                <w:lang w:val="en-GB"/>
              </w:rPr>
              <w:t>, Alix, HSP70</w:t>
            </w:r>
          </w:p>
        </w:tc>
      </w:tr>
    </w:tbl>
    <w:p w14:paraId="0EE32421" w14:textId="77777777" w:rsidR="00F625EB" w:rsidRPr="00A74D46" w:rsidRDefault="00F625EB">
      <w:pPr>
        <w:rPr>
          <w:lang w:val="en-GB"/>
        </w:rPr>
      </w:pPr>
    </w:p>
    <w:p w14:paraId="3AEDAF0D" w14:textId="77777777" w:rsidR="00007313" w:rsidRPr="00A74D46" w:rsidRDefault="00007313">
      <w:pPr>
        <w:rPr>
          <w:lang w:val="en-GB"/>
        </w:rPr>
      </w:pPr>
    </w:p>
    <w:p w14:paraId="4B614DE1" w14:textId="77777777" w:rsidR="00007313" w:rsidRPr="00A74D46" w:rsidRDefault="003958F6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LYW5nPC9BdXRob3I+PFllYXI+MjAxNjwvWWVhcj48UmVj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</w:fldData>
        </w:fldChar>
      </w:r>
      <w:r w:rsidR="005518DF" w:rsidRPr="00A74D46">
        <w:rPr>
          <w:lang w:val="en-GB"/>
        </w:rPr>
        <w:instrText xml:space="preserve"> ADDIN EN.CITE </w:instrText>
      </w:r>
      <w:r w:rsidR="005518DF" w:rsidRPr="00A74D46">
        <w:rPr>
          <w:lang w:val="en-GB"/>
        </w:rPr>
        <w:fldChar w:fldCharType="begin">
          <w:fldData xml:space="preserve">PEVuZE5vdGU+PENpdGU+PEF1dGhvcj5LYW5nPC9BdXRob3I+PFllYXI+MjAxNjwvWWVhcj48UmVj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</w:fldData>
        </w:fldChar>
      </w:r>
      <w:r w:rsidR="005518DF" w:rsidRPr="00A74D46">
        <w:rPr>
          <w:lang w:val="en-GB"/>
        </w:rPr>
        <w:instrText xml:space="preserve"> ADDIN EN.CITE.DATA </w:instrText>
      </w:r>
      <w:r w:rsidR="005518DF" w:rsidRPr="00A74D46">
        <w:rPr>
          <w:lang w:val="en-GB"/>
        </w:rPr>
      </w:r>
      <w:r w:rsidR="005518DF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5518DF" w:rsidRPr="00A74D46">
        <w:rPr>
          <w:noProof/>
          <w:lang w:val="en-GB"/>
        </w:rPr>
        <w:t>(T. Kang et al., 2016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07313" w:rsidRPr="00B146A3" w14:paraId="17F58923" w14:textId="77777777" w:rsidTr="001A5F96">
        <w:tc>
          <w:tcPr>
            <w:tcW w:w="4528" w:type="dxa"/>
          </w:tcPr>
          <w:p w14:paraId="6EF58781" w14:textId="77777777" w:rsidR="00007313" w:rsidRPr="00A74D46" w:rsidRDefault="00007313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5C5C46BD" w14:textId="77777777" w:rsidR="00007313" w:rsidRPr="00A74D46" w:rsidRDefault="00D41429" w:rsidP="003958F6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5B12A9A2" w14:textId="77777777" w:rsidR="00D41429" w:rsidRPr="00A74D46" w:rsidRDefault="003045C9" w:rsidP="00D4142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500 g for 10 min</w:t>
            </w:r>
          </w:p>
          <w:p w14:paraId="7602980C" w14:textId="77777777" w:rsidR="003045C9" w:rsidRPr="00A74D46" w:rsidRDefault="00CB1B7A" w:rsidP="00D4142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2,000 g for 30 min</w:t>
            </w:r>
          </w:p>
          <w:p w14:paraId="5C8FE949" w14:textId="77777777" w:rsidR="00CB1B7A" w:rsidRPr="00A74D46" w:rsidRDefault="00CB1B7A" w:rsidP="007F5A92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60 min</w:t>
            </w:r>
          </w:p>
        </w:tc>
      </w:tr>
      <w:tr w:rsidR="00007313" w:rsidRPr="00B146A3" w14:paraId="14580E27" w14:textId="77777777" w:rsidTr="001A5F96">
        <w:tc>
          <w:tcPr>
            <w:tcW w:w="4528" w:type="dxa"/>
          </w:tcPr>
          <w:p w14:paraId="419AC19B" w14:textId="77777777" w:rsidR="00007313" w:rsidRPr="00A74D46" w:rsidRDefault="00007313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2F9B74EC" w14:textId="77777777" w:rsidR="00007313" w:rsidRPr="00A74D46" w:rsidRDefault="007F5A92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65FBA29B" w14:textId="77777777" w:rsidR="00420248" w:rsidRPr="00A74D46" w:rsidRDefault="00420248" w:rsidP="0042024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in 2.5 % glutaraldehyde and 1 % osmium tetroxide</w:t>
            </w:r>
          </w:p>
          <w:p w14:paraId="2707A3F1" w14:textId="77777777" w:rsidR="00420248" w:rsidRPr="00A74D46" w:rsidRDefault="00420248" w:rsidP="0042024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Dehydration in alcohol</w:t>
            </w:r>
          </w:p>
          <w:p w14:paraId="6902327F" w14:textId="570AE94F" w:rsidR="00420248" w:rsidRPr="00A74D46" w:rsidRDefault="00420248" w:rsidP="0042024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oated with gold, sputter coating</w:t>
            </w:r>
          </w:p>
        </w:tc>
      </w:tr>
      <w:tr w:rsidR="00007313" w:rsidRPr="00A74D46" w14:paraId="7BF3DD5C" w14:textId="77777777" w:rsidTr="001A5F96">
        <w:tc>
          <w:tcPr>
            <w:tcW w:w="4528" w:type="dxa"/>
          </w:tcPr>
          <w:p w14:paraId="1123A3BF" w14:textId="77777777" w:rsidR="00007313" w:rsidRPr="00A74D46" w:rsidRDefault="00007313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1F4D84FF" w14:textId="77777777" w:rsidR="00007313" w:rsidRPr="00A74D46" w:rsidRDefault="007F5A92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Alix</w:t>
            </w:r>
          </w:p>
        </w:tc>
      </w:tr>
    </w:tbl>
    <w:p w14:paraId="45B98F3F" w14:textId="77777777" w:rsidR="0052672B" w:rsidRDefault="0052672B">
      <w:pPr>
        <w:rPr>
          <w:lang w:val="en-GB"/>
        </w:rPr>
      </w:pPr>
      <w:r>
        <w:rPr>
          <w:lang w:val="en-GB"/>
        </w:rPr>
        <w:br w:type="page"/>
      </w:r>
    </w:p>
    <w:p w14:paraId="14631824" w14:textId="77777777" w:rsidR="00C13FA5" w:rsidRPr="00A74D46" w:rsidRDefault="004378D0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GZW5nPC9BdXRob3I+PFllYXI+MjAxNDwvWWVhcj48UmVj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GZW5nPC9BdXRob3I+PFllYXI+MjAxNDwvWWVhcj48UmVj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Feng, Huang, Wani, Yu, &amp; Ashraf, 2014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378D0" w:rsidRPr="00A74D46" w14:paraId="49C2CB42" w14:textId="77777777" w:rsidTr="001A5F96">
        <w:tc>
          <w:tcPr>
            <w:tcW w:w="4528" w:type="dxa"/>
          </w:tcPr>
          <w:p w14:paraId="38A1E5AF" w14:textId="77777777" w:rsidR="004378D0" w:rsidRPr="00A74D46" w:rsidRDefault="004378D0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35F544CA" w14:textId="77777777" w:rsidR="001D4D09" w:rsidRPr="00A74D46" w:rsidRDefault="001D4D09" w:rsidP="001D4D09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1D5CC789" w14:textId="77777777" w:rsidR="00BA1EA5" w:rsidRPr="00A74D46" w:rsidRDefault="00BA1EA5" w:rsidP="000C7CA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3 µm</w:t>
            </w:r>
          </w:p>
          <w:p w14:paraId="0B5F978F" w14:textId="77777777" w:rsidR="00BA1EA5" w:rsidRPr="00A74D46" w:rsidRDefault="005B10B6" w:rsidP="000C7CA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0,000 g for 20 min</w:t>
            </w:r>
          </w:p>
          <w:p w14:paraId="6D45F2AF" w14:textId="77777777" w:rsidR="000E1F71" w:rsidRPr="00A74D46" w:rsidRDefault="000E1F71" w:rsidP="000C7CA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recipitation</w:t>
            </w:r>
          </w:p>
          <w:p w14:paraId="2F7C0415" w14:textId="77777777" w:rsidR="000E1F71" w:rsidRPr="00A74D46" w:rsidRDefault="000E1F71" w:rsidP="000C7CA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70 min</w:t>
            </w:r>
          </w:p>
          <w:p w14:paraId="43B571AB" w14:textId="77777777" w:rsidR="000E1F71" w:rsidRPr="00A74D46" w:rsidRDefault="000E1F71" w:rsidP="000E1F71">
            <w:pPr>
              <w:rPr>
                <w:lang w:val="en-GB"/>
              </w:rPr>
            </w:pPr>
          </w:p>
          <w:p w14:paraId="22D6975F" w14:textId="77777777" w:rsidR="00B41A70" w:rsidRPr="00A74D46" w:rsidRDefault="00B41A70" w:rsidP="00B41A7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 g for 15 min</w:t>
            </w:r>
          </w:p>
          <w:p w14:paraId="1D79E0B8" w14:textId="77777777" w:rsidR="00B41A70" w:rsidRPr="00A74D46" w:rsidRDefault="00B41A70" w:rsidP="000C7CA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sym w:font="Symbol" w:char="F0E4"/>
            </w:r>
            <w:r w:rsidRPr="00A74D46">
              <w:rPr>
                <w:lang w:val="en-GB"/>
              </w:rPr>
              <w:t xml:space="preserve"> precipitation</w:t>
            </w:r>
          </w:p>
          <w:p w14:paraId="67AEB813" w14:textId="77777777" w:rsidR="00B41A70" w:rsidRPr="00A74D46" w:rsidRDefault="00B41A70" w:rsidP="000C7CA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500 g for 30 min</w:t>
            </w:r>
          </w:p>
          <w:p w14:paraId="34D8AAD0" w14:textId="77777777" w:rsidR="00B41A70" w:rsidRPr="00A74D46" w:rsidRDefault="00B41A70" w:rsidP="000C7CA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500 g for 5 min</w:t>
            </w:r>
          </w:p>
          <w:p w14:paraId="771DB557" w14:textId="77777777" w:rsidR="00B41A70" w:rsidRPr="00A74D46" w:rsidRDefault="00B41A70" w:rsidP="000C7CA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</w:p>
        </w:tc>
      </w:tr>
      <w:tr w:rsidR="004378D0" w:rsidRPr="00A74D46" w14:paraId="541A34C0" w14:textId="77777777" w:rsidTr="001A5F96">
        <w:tc>
          <w:tcPr>
            <w:tcW w:w="4528" w:type="dxa"/>
          </w:tcPr>
          <w:p w14:paraId="50FC782B" w14:textId="77777777" w:rsidR="004378D0" w:rsidRPr="00A74D46" w:rsidRDefault="004378D0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009AF79F" w14:textId="774A7B4F" w:rsidR="004378D0" w:rsidRPr="00A74D46" w:rsidRDefault="00C3359D" w:rsidP="004378D0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</w:tc>
      </w:tr>
      <w:tr w:rsidR="004378D0" w:rsidRPr="00A74D46" w14:paraId="22C69682" w14:textId="77777777" w:rsidTr="001A5F96">
        <w:tc>
          <w:tcPr>
            <w:tcW w:w="4528" w:type="dxa"/>
          </w:tcPr>
          <w:p w14:paraId="0C66871E" w14:textId="77777777" w:rsidR="004378D0" w:rsidRPr="00A74D46" w:rsidRDefault="004378D0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545A2EE9" w14:textId="77777777" w:rsidR="004378D0" w:rsidRPr="00A74D46" w:rsidRDefault="00C3359D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63</w:t>
            </w:r>
          </w:p>
        </w:tc>
      </w:tr>
    </w:tbl>
    <w:p w14:paraId="3788C85A" w14:textId="77777777" w:rsidR="004378D0" w:rsidRPr="00A74D46" w:rsidRDefault="004378D0">
      <w:pPr>
        <w:rPr>
          <w:lang w:val="en-GB"/>
        </w:rPr>
      </w:pPr>
    </w:p>
    <w:p w14:paraId="1C6565E8" w14:textId="77777777" w:rsidR="00D81F6E" w:rsidRPr="00A74D46" w:rsidRDefault="00D81F6E">
      <w:pPr>
        <w:rPr>
          <w:lang w:val="en-GB"/>
        </w:rPr>
      </w:pPr>
    </w:p>
    <w:p w14:paraId="157AF758" w14:textId="086A37EC" w:rsidR="00C3359D" w:rsidRPr="00A74D46" w:rsidRDefault="006F4046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HYXJjaWE8L0F1dGhvcj48WWVhcj4yMDE1PC9ZZWFyPjxS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=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HYXJjaWE8L0F1dGhvcj48WWVhcj4yMDE1PC9ZZWFyPjxS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=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Garcia, Ontoria-Oviedo, Gonzalez-King, Diez-Juan, &amp; Sepulveda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C3359D" w:rsidRPr="00A74D46" w14:paraId="79F3EFC9" w14:textId="77777777" w:rsidTr="001A5F96">
        <w:tc>
          <w:tcPr>
            <w:tcW w:w="4528" w:type="dxa"/>
          </w:tcPr>
          <w:p w14:paraId="296FABDC" w14:textId="77777777" w:rsidR="00C3359D" w:rsidRPr="00A74D46" w:rsidRDefault="00C3359D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3C20D5F0" w14:textId="77777777" w:rsidR="00C3359D" w:rsidRPr="00A74D46" w:rsidRDefault="004D1E8E" w:rsidP="001D4D09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52BC28CF" w14:textId="77777777" w:rsidR="004D1E8E" w:rsidRPr="00A74D46" w:rsidRDefault="004D1E8E" w:rsidP="004D1E8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 g for 10 min</w:t>
            </w:r>
          </w:p>
          <w:p w14:paraId="17767820" w14:textId="77777777" w:rsidR="004D1E8E" w:rsidRPr="00A74D46" w:rsidRDefault="0010548B" w:rsidP="004D1E8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36EB1ED2" w14:textId="77777777" w:rsidR="0010548B" w:rsidRPr="00A74D46" w:rsidRDefault="0010548B" w:rsidP="004D1E8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22 µm</w:t>
            </w:r>
          </w:p>
          <w:p w14:paraId="750A24CB" w14:textId="77777777" w:rsidR="00BD1F4C" w:rsidRPr="00A74D46" w:rsidRDefault="00BD1F4C" w:rsidP="00BD1F4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centrifugation at 100,000 g for 70 min</w:t>
            </w:r>
          </w:p>
          <w:p w14:paraId="21327D07" w14:textId="77777777" w:rsidR="0010548B" w:rsidRPr="00A74D46" w:rsidRDefault="0010548B" w:rsidP="0010548B">
            <w:pPr>
              <w:rPr>
                <w:lang w:val="en-GB"/>
              </w:rPr>
            </w:pPr>
          </w:p>
          <w:p w14:paraId="28F343FF" w14:textId="77777777" w:rsidR="00BD1F4C" w:rsidRPr="00A74D46" w:rsidRDefault="00BD1F4C" w:rsidP="00BD1F4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 g for 10 min</w:t>
            </w:r>
          </w:p>
          <w:p w14:paraId="178447EF" w14:textId="77777777" w:rsidR="00BD1F4C" w:rsidRPr="00A74D46" w:rsidRDefault="00BD1F4C" w:rsidP="00BD1F4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48C85B70" w14:textId="77777777" w:rsidR="00BD1F4C" w:rsidRPr="00A74D46" w:rsidRDefault="00BD1F4C" w:rsidP="00BD1F4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22 µm</w:t>
            </w:r>
          </w:p>
          <w:p w14:paraId="4968B9B2" w14:textId="77777777" w:rsidR="00BD1F4C" w:rsidRPr="00A74D46" w:rsidRDefault="00BD1F4C" w:rsidP="00BD1F4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centrifugation at 100,000 g for 70 min</w:t>
            </w:r>
          </w:p>
          <w:p w14:paraId="51A8AB9E" w14:textId="77777777" w:rsidR="0010548B" w:rsidRPr="00A74D46" w:rsidRDefault="00BD1F4C" w:rsidP="004D1E8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30 % sucrose cushion, centrifugation at 100,000 g for 70 min</w:t>
            </w:r>
          </w:p>
          <w:p w14:paraId="4ECCB0F4" w14:textId="77777777" w:rsidR="00BD1F4C" w:rsidRPr="00A74D46" w:rsidRDefault="00BD1F4C" w:rsidP="004D1E8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00,000 g for 70 min</w:t>
            </w:r>
          </w:p>
          <w:p w14:paraId="1DAD5157" w14:textId="77777777" w:rsidR="00BD1F4C" w:rsidRPr="00A74D46" w:rsidRDefault="00BD1F4C" w:rsidP="00B91C87">
            <w:pPr>
              <w:rPr>
                <w:lang w:val="en-GB"/>
              </w:rPr>
            </w:pPr>
          </w:p>
          <w:p w14:paraId="1D164223" w14:textId="77777777" w:rsidR="00B91C87" w:rsidRPr="00A74D46" w:rsidRDefault="00B91C87" w:rsidP="00B91C87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t xml:space="preserve"> TC</w:t>
            </w:r>
            <w:r w:rsidRPr="00A74D46">
              <w:rPr>
                <w:lang w:val="en-GB"/>
              </w:rPr>
              <w:sym w:font="Symbol" w:char="F0E4"/>
            </w:r>
          </w:p>
        </w:tc>
      </w:tr>
      <w:tr w:rsidR="00C3359D" w:rsidRPr="00A74D46" w14:paraId="79B4C648" w14:textId="77777777" w:rsidTr="001A5F96">
        <w:tc>
          <w:tcPr>
            <w:tcW w:w="4528" w:type="dxa"/>
          </w:tcPr>
          <w:p w14:paraId="1E42DF44" w14:textId="77777777" w:rsidR="00C3359D" w:rsidRPr="00A74D46" w:rsidRDefault="00C3359D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067C0741" w14:textId="77777777" w:rsidR="00C3359D" w:rsidRPr="00A74D46" w:rsidRDefault="00B91C87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5F2EEA08" w14:textId="7B439E31" w:rsidR="00B91C87" w:rsidRPr="00A74D46" w:rsidRDefault="0013043F" w:rsidP="00B91C87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orm</w:t>
            </w:r>
            <w:r w:rsidR="00911C0D">
              <w:rPr>
                <w:lang w:val="en-GB"/>
              </w:rPr>
              <w:t>v</w:t>
            </w:r>
            <w:r w:rsidR="00594154" w:rsidRPr="00A74D46">
              <w:rPr>
                <w:lang w:val="en-GB"/>
              </w:rPr>
              <w:t>ar carbon-coated grids</w:t>
            </w:r>
          </w:p>
          <w:p w14:paraId="25D50F32" w14:textId="77777777" w:rsidR="00594154" w:rsidRPr="00A74D46" w:rsidRDefault="00594154" w:rsidP="0059415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ontrasted with 2 % uranyl acetate</w:t>
            </w:r>
          </w:p>
        </w:tc>
      </w:tr>
      <w:tr w:rsidR="00C3359D" w:rsidRPr="00A74D46" w14:paraId="035C1DB8" w14:textId="77777777" w:rsidTr="001A5F96">
        <w:tc>
          <w:tcPr>
            <w:tcW w:w="4528" w:type="dxa"/>
          </w:tcPr>
          <w:p w14:paraId="27279F2F" w14:textId="77777777" w:rsidR="00C3359D" w:rsidRPr="00A74D46" w:rsidRDefault="00C3359D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36129EA0" w14:textId="77777777" w:rsidR="00C3359D" w:rsidRPr="00A74D46" w:rsidRDefault="0059415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63, CD9, CD81</w:t>
            </w:r>
          </w:p>
        </w:tc>
      </w:tr>
    </w:tbl>
    <w:p w14:paraId="7FECDB28" w14:textId="77777777" w:rsidR="00C3359D" w:rsidRPr="00A74D46" w:rsidRDefault="00C3359D">
      <w:pPr>
        <w:rPr>
          <w:lang w:val="en-GB"/>
        </w:rPr>
      </w:pPr>
    </w:p>
    <w:p w14:paraId="2EF7E074" w14:textId="77777777" w:rsidR="0052672B" w:rsidRDefault="0052672B">
      <w:pPr>
        <w:rPr>
          <w:lang w:val="en-GB"/>
        </w:rPr>
      </w:pPr>
      <w:r>
        <w:rPr>
          <w:lang w:val="en-GB"/>
        </w:rPr>
        <w:br w:type="page"/>
      </w:r>
    </w:p>
    <w:p w14:paraId="3CA07A07" w14:textId="7AB93A20" w:rsidR="00C3359D" w:rsidRPr="00A74D46" w:rsidRDefault="005D4269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HaXJpY3o8L0F1dGhvcj48WWVhcj4yMDE0PC9ZZWFyPjxS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HaXJpY3o8L0F1dGhvcj48WWVhcj4yMDE0PC9ZZWFyPjxS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Giricz et al., 2014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94154" w:rsidRPr="00A74D46" w14:paraId="7D05CA2C" w14:textId="77777777" w:rsidTr="001A5F96">
        <w:tc>
          <w:tcPr>
            <w:tcW w:w="4528" w:type="dxa"/>
          </w:tcPr>
          <w:p w14:paraId="737638FB" w14:textId="77777777" w:rsidR="00594154" w:rsidRPr="00A74D46" w:rsidRDefault="0059415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1974D83E" w14:textId="77777777" w:rsidR="00594154" w:rsidRPr="00A74D46" w:rsidRDefault="005D4269" w:rsidP="00594154">
            <w:pPr>
              <w:rPr>
                <w:lang w:val="en-GB"/>
              </w:rPr>
            </w:pPr>
            <w:r w:rsidRPr="00A74D46">
              <w:rPr>
                <w:lang w:val="en-GB"/>
              </w:rPr>
              <w:t>Coronary perfusates</w:t>
            </w:r>
          </w:p>
          <w:p w14:paraId="32987B18" w14:textId="77777777" w:rsidR="005D4269" w:rsidRPr="00A74D46" w:rsidRDefault="00C563F7" w:rsidP="005D42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Dialyzation</w:t>
            </w:r>
            <w:proofErr w:type="spellEnd"/>
            <w:r w:rsidRPr="00A74D46">
              <w:rPr>
                <w:lang w:val="en-GB"/>
              </w:rPr>
              <w:t xml:space="preserve"> against 0.45 % saline containing 5mM EDTA for 4 h</w:t>
            </w:r>
          </w:p>
          <w:p w14:paraId="1EB726E1" w14:textId="77777777" w:rsidR="00C563F7" w:rsidRPr="00A74D46" w:rsidRDefault="00C563F7" w:rsidP="005D42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Vaccum</w:t>
            </w:r>
            <w:proofErr w:type="spellEnd"/>
            <w:r w:rsidRPr="00A74D46">
              <w:rPr>
                <w:lang w:val="en-GB"/>
              </w:rPr>
              <w:t xml:space="preserve"> distillation to 40 ml</w:t>
            </w:r>
          </w:p>
          <w:p w14:paraId="735B5370" w14:textId="77777777" w:rsidR="00C563F7" w:rsidRPr="00A74D46" w:rsidRDefault="00C563F7" w:rsidP="005D42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8 µm</w:t>
            </w:r>
          </w:p>
          <w:p w14:paraId="119CD764" w14:textId="77777777" w:rsidR="00C563F7" w:rsidRPr="00A74D46" w:rsidRDefault="00C563F7" w:rsidP="005D42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2,200 g for 20 min</w:t>
            </w:r>
          </w:p>
          <w:p w14:paraId="48FFD9CA" w14:textId="77777777" w:rsidR="00C563F7" w:rsidRPr="00A74D46" w:rsidRDefault="00C563F7" w:rsidP="005D42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ltration, 0.2 nm</w:t>
            </w:r>
          </w:p>
          <w:p w14:paraId="1A52F8A5" w14:textId="77777777" w:rsidR="00C563F7" w:rsidRPr="00A74D46" w:rsidRDefault="00C563F7" w:rsidP="005D42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90 min</w:t>
            </w:r>
          </w:p>
          <w:p w14:paraId="7C1998BF" w14:textId="77777777" w:rsidR="00C563F7" w:rsidRPr="00A74D46" w:rsidRDefault="00C563F7" w:rsidP="005D42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</w:p>
        </w:tc>
      </w:tr>
      <w:tr w:rsidR="00594154" w:rsidRPr="00A74D46" w14:paraId="23D9C3D5" w14:textId="77777777" w:rsidTr="001A5F96">
        <w:tc>
          <w:tcPr>
            <w:tcW w:w="4528" w:type="dxa"/>
          </w:tcPr>
          <w:p w14:paraId="622A04AD" w14:textId="77777777" w:rsidR="00594154" w:rsidRPr="00A74D46" w:rsidRDefault="0059415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01024315" w14:textId="77777777" w:rsidR="00594154" w:rsidRPr="00A74D46" w:rsidRDefault="00761105" w:rsidP="00594154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4ED43520" w14:textId="77777777" w:rsidR="00761105" w:rsidRPr="00A74D46" w:rsidRDefault="00761105" w:rsidP="0076110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with 4 % formaldehyde</w:t>
            </w:r>
          </w:p>
          <w:p w14:paraId="3E06E4D1" w14:textId="77777777" w:rsidR="00761105" w:rsidRPr="00A74D46" w:rsidRDefault="00761105" w:rsidP="0076110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Postfixation</w:t>
            </w:r>
            <w:proofErr w:type="spellEnd"/>
            <w:r w:rsidRPr="00A74D46">
              <w:rPr>
                <w:lang w:val="en-GB"/>
              </w:rPr>
              <w:t xml:space="preserve"> in OsO</w:t>
            </w:r>
            <w:r w:rsidRPr="00A74D46">
              <w:rPr>
                <w:vertAlign w:val="subscript"/>
                <w:lang w:val="en-GB"/>
              </w:rPr>
              <w:t>4</w:t>
            </w:r>
          </w:p>
          <w:p w14:paraId="29850337" w14:textId="77777777" w:rsidR="00761105" w:rsidRPr="00A74D46" w:rsidRDefault="00761105" w:rsidP="0076110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Block-staining in 1 % uranyl acetate in 50 % EtOH</w:t>
            </w:r>
          </w:p>
          <w:p w14:paraId="6ED90DEC" w14:textId="77777777" w:rsidR="00761105" w:rsidRPr="00A74D46" w:rsidRDefault="00761105" w:rsidP="0076110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Dehydration in </w:t>
            </w:r>
            <w:proofErr w:type="spellStart"/>
            <w:r w:rsidRPr="00A74D46">
              <w:rPr>
                <w:lang w:val="en-GB"/>
              </w:rPr>
              <w:t>EtOh</w:t>
            </w:r>
            <w:proofErr w:type="spellEnd"/>
          </w:p>
          <w:p w14:paraId="17F818BD" w14:textId="77777777" w:rsidR="00761105" w:rsidRPr="00A74D46" w:rsidRDefault="00761105" w:rsidP="0076110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Embedding in </w:t>
            </w:r>
            <w:proofErr w:type="spellStart"/>
            <w:r w:rsidRPr="00A74D46">
              <w:rPr>
                <w:lang w:val="en-GB"/>
              </w:rPr>
              <w:t>Taab</w:t>
            </w:r>
            <w:proofErr w:type="spellEnd"/>
            <w:r w:rsidRPr="00A74D46">
              <w:rPr>
                <w:lang w:val="en-GB"/>
              </w:rPr>
              <w:t xml:space="preserve"> 812</w:t>
            </w:r>
          </w:p>
        </w:tc>
      </w:tr>
      <w:tr w:rsidR="00594154" w:rsidRPr="00A74D46" w14:paraId="7B7A19C4" w14:textId="77777777" w:rsidTr="001A5F96">
        <w:tc>
          <w:tcPr>
            <w:tcW w:w="4528" w:type="dxa"/>
          </w:tcPr>
          <w:p w14:paraId="743A8C8E" w14:textId="77777777" w:rsidR="00594154" w:rsidRPr="00A74D46" w:rsidRDefault="0059415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052F1D0C" w14:textId="77777777" w:rsidR="00594154" w:rsidRPr="00A74D46" w:rsidRDefault="00DB5A32" w:rsidP="00DB5A32">
            <w:pPr>
              <w:rPr>
                <w:lang w:val="en-GB"/>
              </w:rPr>
            </w:pPr>
            <w:r w:rsidRPr="00A74D46">
              <w:rPr>
                <w:lang w:val="en-GB"/>
              </w:rPr>
              <w:t>HSP 60</w:t>
            </w:r>
          </w:p>
        </w:tc>
      </w:tr>
    </w:tbl>
    <w:p w14:paraId="163B6E30" w14:textId="77777777" w:rsidR="00C3359D" w:rsidRDefault="00C3359D">
      <w:pPr>
        <w:rPr>
          <w:lang w:val="en-GB"/>
        </w:rPr>
      </w:pPr>
    </w:p>
    <w:p w14:paraId="2EECA756" w14:textId="77777777" w:rsidR="000C499F" w:rsidRPr="00A74D46" w:rsidRDefault="000C499F">
      <w:pPr>
        <w:rPr>
          <w:lang w:val="en-GB"/>
        </w:rPr>
      </w:pPr>
    </w:p>
    <w:p w14:paraId="00FEF631" w14:textId="2CD7C7E1" w:rsidR="00594154" w:rsidRPr="00A74D46" w:rsidRDefault="00A24568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HcmF5PC9BdXRob3I+PFllYXI+MjAxNTwvWWVhcj48UmVj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HcmF5PC9BdXRob3I+PFllYXI+MjAxNTwvWWVhcj48UmVj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Gray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C333D" w:rsidRPr="00B146A3" w14:paraId="728A1A3B" w14:textId="77777777" w:rsidTr="001A5F96">
        <w:tc>
          <w:tcPr>
            <w:tcW w:w="4528" w:type="dxa"/>
          </w:tcPr>
          <w:p w14:paraId="5037659B" w14:textId="77777777" w:rsidR="000C333D" w:rsidRPr="00A74D46" w:rsidRDefault="000C333D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7841C0CD" w14:textId="77777777" w:rsidR="000C333D" w:rsidRPr="00A74D46" w:rsidRDefault="00DD22E5" w:rsidP="000C333D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0D8E6772" w14:textId="77777777" w:rsidR="00DD22E5" w:rsidRPr="00A74D46" w:rsidRDefault="00DD22E5" w:rsidP="00DD22E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Centrifugation at 10,000 g for </w:t>
            </w:r>
            <w:r w:rsidR="0064759D" w:rsidRPr="00A74D46">
              <w:rPr>
                <w:lang w:val="en-GB"/>
              </w:rPr>
              <w:t>35 min</w:t>
            </w:r>
          </w:p>
          <w:p w14:paraId="2B233457" w14:textId="77777777" w:rsidR="0064759D" w:rsidRPr="00A74D46" w:rsidRDefault="0064759D" w:rsidP="00DD22E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70 min</w:t>
            </w:r>
          </w:p>
          <w:p w14:paraId="009BC2BA" w14:textId="77777777" w:rsidR="0064759D" w:rsidRPr="00A74D46" w:rsidRDefault="0064759D" w:rsidP="00DD22E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2 Additional washing steps at 100,000 g for 70 min</w:t>
            </w:r>
          </w:p>
        </w:tc>
      </w:tr>
      <w:tr w:rsidR="000C333D" w:rsidRPr="00A74D46" w14:paraId="7522D79D" w14:textId="77777777" w:rsidTr="001A5F96">
        <w:tc>
          <w:tcPr>
            <w:tcW w:w="4528" w:type="dxa"/>
          </w:tcPr>
          <w:p w14:paraId="371D4046" w14:textId="77777777" w:rsidR="000C333D" w:rsidRPr="00A74D46" w:rsidRDefault="000C333D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78377F97" w14:textId="77777777" w:rsidR="000C333D" w:rsidRPr="00A74D46" w:rsidRDefault="0064759D" w:rsidP="0064759D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0426AC9C" w14:textId="77777777" w:rsidR="0064759D" w:rsidRPr="00A74D46" w:rsidRDefault="00B36EF1" w:rsidP="0064759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arbon-coated 200 mesh copper grid treated by glow discharge</w:t>
            </w:r>
          </w:p>
          <w:p w14:paraId="5AB88DC0" w14:textId="77777777" w:rsidR="00B36EF1" w:rsidRPr="00A74D46" w:rsidRDefault="00B36EF1" w:rsidP="00B36EF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1 % </w:t>
            </w:r>
            <w:proofErr w:type="spellStart"/>
            <w:r w:rsidRPr="00A74D46">
              <w:rPr>
                <w:lang w:val="en-GB"/>
              </w:rPr>
              <w:t>phosphotungstic</w:t>
            </w:r>
            <w:proofErr w:type="spellEnd"/>
            <w:r w:rsidRPr="00A74D46">
              <w:rPr>
                <w:lang w:val="en-GB"/>
              </w:rPr>
              <w:t xml:space="preserve"> acid</w:t>
            </w:r>
          </w:p>
        </w:tc>
      </w:tr>
      <w:tr w:rsidR="000C333D" w:rsidRPr="00A74D46" w14:paraId="46A93BC9" w14:textId="77777777" w:rsidTr="001A5F96">
        <w:tc>
          <w:tcPr>
            <w:tcW w:w="4528" w:type="dxa"/>
          </w:tcPr>
          <w:p w14:paraId="54B68C35" w14:textId="77777777" w:rsidR="000C333D" w:rsidRPr="00A74D46" w:rsidRDefault="000C333D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7A2DB5ED" w14:textId="77777777" w:rsidR="000C333D" w:rsidRPr="00A74D46" w:rsidRDefault="00B36EF1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9</w:t>
            </w:r>
          </w:p>
        </w:tc>
      </w:tr>
    </w:tbl>
    <w:p w14:paraId="65675D11" w14:textId="77777777" w:rsidR="00594154" w:rsidRPr="00A74D46" w:rsidRDefault="00594154">
      <w:pPr>
        <w:rPr>
          <w:lang w:val="en-GB"/>
        </w:rPr>
      </w:pPr>
    </w:p>
    <w:p w14:paraId="496A4737" w14:textId="77777777" w:rsidR="00B36EF1" w:rsidRPr="00A74D46" w:rsidRDefault="00B36EF1">
      <w:pPr>
        <w:rPr>
          <w:lang w:val="en-GB"/>
        </w:rPr>
      </w:pPr>
    </w:p>
    <w:p w14:paraId="0D3AF45B" w14:textId="77777777" w:rsidR="00B36EF1" w:rsidRPr="00A74D46" w:rsidRDefault="00DD51F5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HdTwvQXV0aG9yPjxZZWFyPjIwMTQ8L1llYXI+PFJlY051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HdTwvQXV0aG9yPjxZZWFyPjIwMTQ8L1llYXI+PFJlY051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Gu et al., 2014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36EF1" w:rsidRPr="00B146A3" w14:paraId="05A75188" w14:textId="77777777" w:rsidTr="001A5F96">
        <w:tc>
          <w:tcPr>
            <w:tcW w:w="4528" w:type="dxa"/>
          </w:tcPr>
          <w:p w14:paraId="29BD05B3" w14:textId="77777777" w:rsidR="00B36EF1" w:rsidRPr="00A74D46" w:rsidRDefault="00B36EF1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5390782C" w14:textId="77777777" w:rsidR="00B36EF1" w:rsidRPr="00A74D46" w:rsidRDefault="00B30F13" w:rsidP="00B36EF1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685F0926" w14:textId="77777777" w:rsidR="00B30F13" w:rsidRPr="00A74D46" w:rsidRDefault="00B30F13" w:rsidP="00B30F1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000 g for 15 min</w:t>
            </w:r>
          </w:p>
          <w:p w14:paraId="20EED67E" w14:textId="77777777" w:rsidR="00B30F13" w:rsidRPr="00A74D46" w:rsidRDefault="00B30F13" w:rsidP="00B30F1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centrifugation at 100,000 g for 60 min</w:t>
            </w:r>
          </w:p>
        </w:tc>
      </w:tr>
      <w:tr w:rsidR="00B36EF1" w:rsidRPr="00A74D46" w14:paraId="7D60A755" w14:textId="77777777" w:rsidTr="001A5F96">
        <w:tc>
          <w:tcPr>
            <w:tcW w:w="4528" w:type="dxa"/>
          </w:tcPr>
          <w:p w14:paraId="7EEF72E5" w14:textId="77777777" w:rsidR="00B36EF1" w:rsidRPr="00A74D46" w:rsidRDefault="00B36EF1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4317A6A4" w14:textId="43C84EF4" w:rsidR="00B36EF1" w:rsidRPr="00A74D46" w:rsidRDefault="00D30F9A" w:rsidP="00B36EF1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B36EF1" w:rsidRPr="00A74D46" w14:paraId="64CF4617" w14:textId="77777777" w:rsidTr="001A5F96">
        <w:tc>
          <w:tcPr>
            <w:tcW w:w="4528" w:type="dxa"/>
          </w:tcPr>
          <w:p w14:paraId="00006C35" w14:textId="77777777" w:rsidR="00B36EF1" w:rsidRPr="00A74D46" w:rsidRDefault="00B36EF1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2B43D857" w14:textId="5F815924" w:rsidR="00B36EF1" w:rsidRPr="00A74D46" w:rsidRDefault="00DD51F5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</w:tbl>
    <w:p w14:paraId="7EC0C8BA" w14:textId="77777777" w:rsidR="000C333D" w:rsidRPr="00A74D46" w:rsidRDefault="000C333D">
      <w:pPr>
        <w:rPr>
          <w:lang w:val="en-GB"/>
        </w:rPr>
      </w:pPr>
    </w:p>
    <w:p w14:paraId="6B5898E8" w14:textId="77777777" w:rsidR="000C499F" w:rsidRDefault="000C499F">
      <w:pPr>
        <w:rPr>
          <w:lang w:val="en-GB"/>
        </w:rPr>
      </w:pPr>
      <w:r>
        <w:rPr>
          <w:lang w:val="en-GB"/>
        </w:rPr>
        <w:br w:type="page"/>
      </w:r>
    </w:p>
    <w:p w14:paraId="44E188BF" w14:textId="47DC593F" w:rsidR="000C333D" w:rsidRPr="00A74D46" w:rsidRDefault="006F1BFB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JYnJhaGltPC9BdXRob3I+PFllYXI+MjAxNDwvWWVhcj48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</w:fldData>
        </w:fldChar>
      </w:r>
      <w:r w:rsidR="00E668A3" w:rsidRPr="00A74D46">
        <w:rPr>
          <w:lang w:val="en-GB"/>
        </w:rPr>
        <w:instrText xml:space="preserve"> ADDIN EN.CITE </w:instrText>
      </w:r>
      <w:r w:rsidR="00E668A3" w:rsidRPr="00A74D46">
        <w:rPr>
          <w:lang w:val="en-GB"/>
        </w:rPr>
        <w:fldChar w:fldCharType="begin">
          <w:fldData xml:space="preserve">PEVuZE5vdGU+PENpdGU+PEF1dGhvcj5JYnJhaGltPC9BdXRob3I+PFllYXI+MjAxNDwvWWVhcj48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</w:fldData>
        </w:fldChar>
      </w:r>
      <w:r w:rsidR="00E668A3" w:rsidRPr="00A74D46">
        <w:rPr>
          <w:lang w:val="en-GB"/>
        </w:rPr>
        <w:instrText xml:space="preserve"> ADDIN EN.CITE.DATA </w:instrText>
      </w:r>
      <w:r w:rsidR="00E668A3" w:rsidRPr="00A74D46">
        <w:rPr>
          <w:lang w:val="en-GB"/>
        </w:rPr>
      </w:r>
      <w:r w:rsidR="00E668A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668A3" w:rsidRPr="00A74D46">
        <w:rPr>
          <w:noProof/>
          <w:lang w:val="en-GB"/>
        </w:rPr>
        <w:t>(Ibrahim, Cheng, &amp; Marban, 2014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C7739" w:rsidRPr="00A74D46" w14:paraId="7DA17517" w14:textId="77777777" w:rsidTr="001A5F96">
        <w:tc>
          <w:tcPr>
            <w:tcW w:w="4528" w:type="dxa"/>
          </w:tcPr>
          <w:p w14:paraId="1B47E6EC" w14:textId="77777777" w:rsidR="00BC7739" w:rsidRPr="00A74D46" w:rsidRDefault="00BC773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3072B5EA" w14:textId="77777777" w:rsidR="00BC7739" w:rsidRPr="00A74D46" w:rsidRDefault="006F1BFB" w:rsidP="00CF5986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3BB9A51B" w14:textId="77777777" w:rsidR="006F1BFB" w:rsidRPr="00A74D46" w:rsidRDefault="00DE0E24" w:rsidP="006F1BF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 g for 15 min</w:t>
            </w:r>
          </w:p>
          <w:p w14:paraId="5BFFC124" w14:textId="77777777" w:rsidR="00DE0E24" w:rsidRPr="00A74D46" w:rsidRDefault="00DE0E24" w:rsidP="006F1BF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sym w:font="Symbol" w:char="F0E4"/>
            </w:r>
            <w:r w:rsidRPr="00A74D46">
              <w:rPr>
                <w:lang w:val="en-GB"/>
              </w:rPr>
              <w:t xml:space="preserve"> precipitation</w:t>
            </w:r>
          </w:p>
        </w:tc>
      </w:tr>
      <w:tr w:rsidR="00BC7739" w:rsidRPr="00A74D46" w14:paraId="7503A30F" w14:textId="77777777" w:rsidTr="001A5F96">
        <w:tc>
          <w:tcPr>
            <w:tcW w:w="4528" w:type="dxa"/>
          </w:tcPr>
          <w:p w14:paraId="3615EC97" w14:textId="77777777" w:rsidR="00BC7739" w:rsidRPr="00A74D46" w:rsidRDefault="00BC773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022232CD" w14:textId="3E16B095" w:rsidR="00BC7739" w:rsidRPr="00A74D46" w:rsidRDefault="00BE5223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  <w:r w:rsidR="00836BC1" w:rsidRPr="00A74D46">
              <w:rPr>
                <w:lang w:val="en-GB"/>
              </w:rPr>
              <w:t xml:space="preserve"> </w:t>
            </w:r>
          </w:p>
        </w:tc>
      </w:tr>
      <w:tr w:rsidR="00BC7739" w:rsidRPr="00A74D46" w14:paraId="2C4B4D21" w14:textId="77777777" w:rsidTr="001A5F96">
        <w:tc>
          <w:tcPr>
            <w:tcW w:w="4528" w:type="dxa"/>
          </w:tcPr>
          <w:p w14:paraId="27936652" w14:textId="77777777" w:rsidR="00BC7739" w:rsidRPr="00A74D46" w:rsidRDefault="00BC773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5CC92989" w14:textId="77777777" w:rsidR="00BC7739" w:rsidRPr="00A74D46" w:rsidRDefault="00BE5223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63</w:t>
            </w:r>
          </w:p>
        </w:tc>
      </w:tr>
    </w:tbl>
    <w:p w14:paraId="5FDAB517" w14:textId="77777777" w:rsidR="00C3359D" w:rsidRPr="00A74D46" w:rsidRDefault="00C3359D">
      <w:pPr>
        <w:rPr>
          <w:lang w:val="en-GB"/>
        </w:rPr>
      </w:pPr>
    </w:p>
    <w:p w14:paraId="646225D8" w14:textId="77777777" w:rsidR="00BC7739" w:rsidRPr="00A74D46" w:rsidRDefault="00BC7739">
      <w:pPr>
        <w:rPr>
          <w:lang w:val="en-GB"/>
        </w:rPr>
      </w:pPr>
    </w:p>
    <w:p w14:paraId="2452BE4A" w14:textId="77777777" w:rsidR="005518DF" w:rsidRPr="00A74D46" w:rsidRDefault="005518DF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LYW5nPC9BdXRob3I+PFllYXI+MjAxNTwvWWVhcj48UmVj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LYW5nPC9BdXRob3I+PFllYXI+MjAxNTwvWWVhcj48UmVj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K. Kang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928CF" w:rsidRPr="00A74D46" w14:paraId="033AE084" w14:textId="77777777" w:rsidTr="001A5F96">
        <w:tc>
          <w:tcPr>
            <w:tcW w:w="4528" w:type="dxa"/>
          </w:tcPr>
          <w:p w14:paraId="155AE92A" w14:textId="77777777" w:rsidR="000928CF" w:rsidRPr="00A74D46" w:rsidRDefault="000928CF" w:rsidP="000928CF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5BAFA049" w14:textId="77777777" w:rsidR="000928CF" w:rsidRPr="00A74D46" w:rsidRDefault="000928CF" w:rsidP="000928CF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7BA4FAEA" w14:textId="77777777" w:rsidR="000928CF" w:rsidRPr="00A74D46" w:rsidRDefault="000928CF" w:rsidP="000928CF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t xml:space="preserve"> TC</w:t>
            </w:r>
            <w:r w:rsidRPr="00A74D46">
              <w:rPr>
                <w:lang w:val="en-GB"/>
              </w:rPr>
              <w:sym w:font="Symbol" w:char="F0E4"/>
            </w:r>
          </w:p>
        </w:tc>
      </w:tr>
      <w:tr w:rsidR="000928CF" w:rsidRPr="00B146A3" w14:paraId="2CE3153E" w14:textId="77777777" w:rsidTr="001A5F96">
        <w:tc>
          <w:tcPr>
            <w:tcW w:w="4528" w:type="dxa"/>
          </w:tcPr>
          <w:p w14:paraId="04C3E506" w14:textId="77777777" w:rsidR="000928CF" w:rsidRPr="00A74D46" w:rsidRDefault="000928CF" w:rsidP="000928CF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28271529" w14:textId="77777777" w:rsidR="000928CF" w:rsidRPr="00A74D46" w:rsidRDefault="000928CF" w:rsidP="000928CF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0BDE1C3F" w14:textId="25B26783" w:rsidR="00001C5C" w:rsidRPr="00A74D46" w:rsidRDefault="00001C5C" w:rsidP="00001C5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with 2 % glutaraldehyde and 2 % PFA in Sorensen’s phosphate buffer for 3 h</w:t>
            </w:r>
          </w:p>
          <w:p w14:paraId="484381B6" w14:textId="77777777" w:rsidR="00001C5C" w:rsidRPr="00A74D46" w:rsidRDefault="00E40D1B" w:rsidP="00001C5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in 1 % OsO</w:t>
            </w:r>
            <w:r w:rsidRPr="00A74D46">
              <w:rPr>
                <w:vertAlign w:val="subscript"/>
                <w:lang w:val="en-GB"/>
              </w:rPr>
              <w:t>4</w:t>
            </w:r>
            <w:r w:rsidRPr="00A74D46">
              <w:rPr>
                <w:lang w:val="en-GB"/>
              </w:rPr>
              <w:t xml:space="preserve"> for 30 min</w:t>
            </w:r>
          </w:p>
          <w:p w14:paraId="12B0DF88" w14:textId="77777777" w:rsidR="00E40D1B" w:rsidRPr="00A74D46" w:rsidRDefault="00E40D1B" w:rsidP="00001C5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Dehydration in 50 %, 70 %, 80 %, 90 % and 100 % ethanol and embedding in </w:t>
            </w:r>
            <w:proofErr w:type="spellStart"/>
            <w:r w:rsidRPr="00A74D46">
              <w:rPr>
                <w:lang w:val="en-GB"/>
              </w:rPr>
              <w:t>Epon</w:t>
            </w:r>
            <w:proofErr w:type="spellEnd"/>
            <w:r w:rsidRPr="00A74D46">
              <w:rPr>
                <w:lang w:val="en-GB"/>
              </w:rPr>
              <w:t xml:space="preserve"> 812</w:t>
            </w:r>
          </w:p>
          <w:p w14:paraId="5927F2D6" w14:textId="77777777" w:rsidR="00037F9E" w:rsidRPr="00A74D46" w:rsidRDefault="00037F9E" w:rsidP="00001C5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≈60 nm section </w:t>
            </w:r>
            <w:proofErr w:type="gramStart"/>
            <w:r w:rsidRPr="00A74D46">
              <w:rPr>
                <w:lang w:val="en-GB"/>
              </w:rPr>
              <w:t>were</w:t>
            </w:r>
            <w:proofErr w:type="gramEnd"/>
            <w:r w:rsidRPr="00A74D46">
              <w:rPr>
                <w:lang w:val="en-GB"/>
              </w:rPr>
              <w:t xml:space="preserve"> cut with a ultramicrotome</w:t>
            </w:r>
          </w:p>
          <w:p w14:paraId="6A35CC14" w14:textId="7E27BB84" w:rsidR="00700336" w:rsidRPr="00A74D46" w:rsidRDefault="00700336" w:rsidP="00001C5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taining with uranyl acetate and Reynolds lead citrate</w:t>
            </w:r>
          </w:p>
        </w:tc>
      </w:tr>
      <w:tr w:rsidR="000928CF" w:rsidRPr="00A74D46" w14:paraId="5C789261" w14:textId="77777777" w:rsidTr="001A5F96">
        <w:tc>
          <w:tcPr>
            <w:tcW w:w="4528" w:type="dxa"/>
          </w:tcPr>
          <w:p w14:paraId="1EB2AAFD" w14:textId="77777777" w:rsidR="000928CF" w:rsidRPr="00A74D46" w:rsidRDefault="000928CF" w:rsidP="000928CF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47567FFB" w14:textId="77777777" w:rsidR="000928CF" w:rsidRPr="00A74D46" w:rsidRDefault="000928CF" w:rsidP="000928CF">
            <w:pPr>
              <w:rPr>
                <w:lang w:val="en-GB"/>
              </w:rPr>
            </w:pPr>
            <w:r w:rsidRPr="00A74D46">
              <w:rPr>
                <w:lang w:val="en-GB"/>
              </w:rPr>
              <w:t>CD9, CD63</w:t>
            </w:r>
          </w:p>
        </w:tc>
      </w:tr>
    </w:tbl>
    <w:p w14:paraId="40EEE003" w14:textId="77777777" w:rsidR="000C499F" w:rsidRDefault="000C499F">
      <w:pPr>
        <w:rPr>
          <w:lang w:val="en-GB"/>
        </w:rPr>
      </w:pPr>
    </w:p>
    <w:p w14:paraId="2714A3F0" w14:textId="77777777" w:rsidR="000C499F" w:rsidRDefault="000C499F">
      <w:pPr>
        <w:rPr>
          <w:lang w:val="en-GB"/>
        </w:rPr>
      </w:pPr>
    </w:p>
    <w:p w14:paraId="4766F909" w14:textId="77777777" w:rsidR="000928CF" w:rsidRPr="00A74D46" w:rsidRDefault="00500E58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ZdTwvQXV0aG9yPjxZZWFyPjIwMTU8L1llYXI+PFJlY051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ZdTwvQXV0aG9yPjxZZWFyPjIwMTU8L1llYXI+PFJlY051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Yu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928CF" w:rsidRPr="00A74D46" w14:paraId="1FA960DB" w14:textId="77777777" w:rsidTr="001A5F96">
        <w:tc>
          <w:tcPr>
            <w:tcW w:w="4528" w:type="dxa"/>
          </w:tcPr>
          <w:p w14:paraId="546CA7F5" w14:textId="77777777" w:rsidR="000928CF" w:rsidRPr="00A74D46" w:rsidRDefault="000928CF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67744C1A" w14:textId="77777777" w:rsidR="000928CF" w:rsidRPr="00A74D46" w:rsidRDefault="00173AC5" w:rsidP="00173AC5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73986313" w14:textId="77777777" w:rsidR="00173AC5" w:rsidRPr="00A74D46" w:rsidRDefault="000C537A" w:rsidP="00173AC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381DC3BE" w14:textId="77777777" w:rsidR="000C537A" w:rsidRPr="00A74D46" w:rsidRDefault="000C537A" w:rsidP="00173AC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filtration</w:t>
            </w:r>
          </w:p>
          <w:p w14:paraId="68EB22F8" w14:textId="77777777" w:rsidR="000C537A" w:rsidRPr="00A74D46" w:rsidRDefault="000C537A" w:rsidP="00173AC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t xml:space="preserve"> TC</w:t>
            </w:r>
            <w:r w:rsidRPr="00A74D46">
              <w:rPr>
                <w:lang w:val="en-GB"/>
              </w:rPr>
              <w:sym w:font="Symbol" w:char="F0E4"/>
            </w:r>
          </w:p>
        </w:tc>
      </w:tr>
      <w:tr w:rsidR="000928CF" w:rsidRPr="00A74D46" w14:paraId="667C012D" w14:textId="77777777" w:rsidTr="001A5F96">
        <w:tc>
          <w:tcPr>
            <w:tcW w:w="4528" w:type="dxa"/>
          </w:tcPr>
          <w:p w14:paraId="3FF58674" w14:textId="77777777" w:rsidR="000928CF" w:rsidRPr="00A74D46" w:rsidRDefault="000928CF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1E408277" w14:textId="77777777" w:rsidR="000928CF" w:rsidRPr="00A74D46" w:rsidRDefault="000C537A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4933E243" w14:textId="53FFAC96" w:rsidR="00AF6CD6" w:rsidRPr="00A74D46" w:rsidRDefault="0026458F" w:rsidP="00AF6CD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with 2 % PFA</w:t>
            </w:r>
          </w:p>
        </w:tc>
      </w:tr>
      <w:tr w:rsidR="000928CF" w:rsidRPr="00A74D46" w14:paraId="6103AA9C" w14:textId="77777777" w:rsidTr="001A5F96">
        <w:tc>
          <w:tcPr>
            <w:tcW w:w="4528" w:type="dxa"/>
          </w:tcPr>
          <w:p w14:paraId="3E45F736" w14:textId="77777777" w:rsidR="000928CF" w:rsidRPr="00A74D46" w:rsidRDefault="000928CF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1D29A09F" w14:textId="77777777" w:rsidR="000928CF" w:rsidRPr="00A74D46" w:rsidRDefault="000C537A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9, CD63, HSP70</w:t>
            </w:r>
          </w:p>
        </w:tc>
      </w:tr>
    </w:tbl>
    <w:p w14:paraId="64B4FB03" w14:textId="77777777" w:rsidR="000928CF" w:rsidRPr="00A74D46" w:rsidRDefault="000928CF">
      <w:pPr>
        <w:rPr>
          <w:lang w:val="en-GB"/>
        </w:rPr>
      </w:pPr>
    </w:p>
    <w:p w14:paraId="0E0E81DA" w14:textId="77777777" w:rsidR="000928CF" w:rsidRPr="00A74D46" w:rsidRDefault="000928CF">
      <w:pPr>
        <w:rPr>
          <w:lang w:val="en-GB"/>
        </w:rPr>
      </w:pPr>
    </w:p>
    <w:p w14:paraId="434C66DD" w14:textId="77777777" w:rsidR="000C499F" w:rsidRDefault="000C499F">
      <w:pPr>
        <w:rPr>
          <w:lang w:val="en-GB"/>
        </w:rPr>
      </w:pPr>
      <w:r>
        <w:rPr>
          <w:lang w:val="en-GB"/>
        </w:rPr>
        <w:br w:type="page"/>
      </w:r>
    </w:p>
    <w:p w14:paraId="5D9840EA" w14:textId="5DE207A6" w:rsidR="002943C7" w:rsidRPr="00A74D46" w:rsidRDefault="002943C7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MYWk8L0F1dGhvcj48WWVhcj4yMDEwPC9ZZWFyPjxSZWNO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MYWk8L0F1dGhvcj48WWVhcj4yMDEwPC9ZZWFyPjxSZWNO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Lai et al., 2010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943C7" w:rsidRPr="00B146A3" w14:paraId="305F80F1" w14:textId="77777777" w:rsidTr="001A5F96">
        <w:tc>
          <w:tcPr>
            <w:tcW w:w="4528" w:type="dxa"/>
          </w:tcPr>
          <w:p w14:paraId="34FF3E1B" w14:textId="77777777" w:rsidR="002943C7" w:rsidRPr="00A74D46" w:rsidRDefault="002943C7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3EFE5744" w14:textId="77777777" w:rsidR="002943C7" w:rsidRPr="00A74D46" w:rsidRDefault="00796E9C" w:rsidP="00B6677F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3E66B427" w14:textId="77777777" w:rsidR="00796E9C" w:rsidRPr="00A74D46" w:rsidRDefault="00820E50" w:rsidP="00796E9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oncentration by tangential flow filtration</w:t>
            </w:r>
          </w:p>
          <w:p w14:paraId="051A1DF4" w14:textId="77777777" w:rsidR="00820E50" w:rsidRDefault="00820E50" w:rsidP="00796E9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filtration</w:t>
            </w:r>
          </w:p>
          <w:p w14:paraId="10C9B1EF" w14:textId="77777777" w:rsidR="00001860" w:rsidRDefault="00001860" w:rsidP="00001860">
            <w:pPr>
              <w:rPr>
                <w:lang w:val="en-GB"/>
              </w:rPr>
            </w:pPr>
          </w:p>
          <w:p w14:paraId="061D15C2" w14:textId="1F0CE344" w:rsidR="00001860" w:rsidRPr="00001860" w:rsidRDefault="00001860" w:rsidP="0000186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Size exclusion fractionation by </w:t>
            </w:r>
            <w:r w:rsidR="00DF7263">
              <w:rPr>
                <w:lang w:val="en-GB"/>
              </w:rPr>
              <w:t>high-pressure liquid chromatography</w:t>
            </w:r>
          </w:p>
          <w:p w14:paraId="55FBCEB0" w14:textId="77777777" w:rsidR="00820E50" w:rsidRPr="00A74D46" w:rsidRDefault="00820E50" w:rsidP="00820E50">
            <w:pPr>
              <w:rPr>
                <w:lang w:val="en-GB"/>
              </w:rPr>
            </w:pPr>
          </w:p>
          <w:p w14:paraId="383526DB" w14:textId="77777777" w:rsidR="00820E50" w:rsidRPr="00A74D46" w:rsidRDefault="00820E50" w:rsidP="00820E5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Immunoprecipitation </w:t>
            </w:r>
          </w:p>
          <w:p w14:paraId="6A206F21" w14:textId="77777777" w:rsidR="00820E50" w:rsidRPr="00A74D46" w:rsidRDefault="00820E50" w:rsidP="00CB022C">
            <w:pPr>
              <w:ind w:left="360"/>
              <w:rPr>
                <w:lang w:val="en-GB"/>
              </w:rPr>
            </w:pPr>
          </w:p>
          <w:p w14:paraId="79544171" w14:textId="77777777" w:rsidR="00CB022C" w:rsidRPr="00A74D46" w:rsidRDefault="00030606" w:rsidP="00CB022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u</w:t>
            </w:r>
            <w:r w:rsidR="00CB022C" w:rsidRPr="00A74D46">
              <w:rPr>
                <w:lang w:val="en-GB"/>
              </w:rPr>
              <w:t xml:space="preserve">crose </w:t>
            </w:r>
            <w:r w:rsidRPr="00A74D46">
              <w:rPr>
                <w:lang w:val="en-GB"/>
              </w:rPr>
              <w:t>gradient centrifugation at 200,000 g for 16.6 h</w:t>
            </w:r>
          </w:p>
        </w:tc>
      </w:tr>
      <w:tr w:rsidR="002943C7" w:rsidRPr="00B146A3" w14:paraId="212D7241" w14:textId="77777777" w:rsidTr="001A5F96">
        <w:tc>
          <w:tcPr>
            <w:tcW w:w="4528" w:type="dxa"/>
          </w:tcPr>
          <w:p w14:paraId="5AE25ED0" w14:textId="77777777" w:rsidR="002943C7" w:rsidRPr="00A74D46" w:rsidRDefault="002943C7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21B29E42" w14:textId="77777777" w:rsidR="002943C7" w:rsidRPr="00A74D46" w:rsidRDefault="003A2C22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4BC49B0B" w14:textId="77777777" w:rsidR="0026458F" w:rsidRPr="00A74D46" w:rsidRDefault="0026458F" w:rsidP="0026458F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re-coating of formvar-coated grids with 0.01 % poly lysine for 1 min</w:t>
            </w:r>
          </w:p>
          <w:p w14:paraId="491DE0F1" w14:textId="0EC831D4" w:rsidR="009F0B55" w:rsidRPr="00A74D46" w:rsidRDefault="009F0B55" w:rsidP="0026458F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pplication of the sample</w:t>
            </w:r>
          </w:p>
          <w:p w14:paraId="395C336B" w14:textId="5A5F4E12" w:rsidR="0026458F" w:rsidRPr="00A74D46" w:rsidRDefault="0026458F" w:rsidP="0026458F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Drop of 1% pH 6 </w:t>
            </w:r>
            <w:proofErr w:type="spellStart"/>
            <w:r w:rsidRPr="00A74D46">
              <w:rPr>
                <w:lang w:val="en-GB"/>
              </w:rPr>
              <w:t>phosphotungstic</w:t>
            </w:r>
            <w:proofErr w:type="spellEnd"/>
            <w:r w:rsidRPr="00A74D46">
              <w:rPr>
                <w:lang w:val="en-GB"/>
              </w:rPr>
              <w:t xml:space="preserve"> acid</w:t>
            </w:r>
          </w:p>
        </w:tc>
      </w:tr>
      <w:tr w:rsidR="002943C7" w:rsidRPr="00A74D46" w14:paraId="17A43346" w14:textId="77777777" w:rsidTr="001A5F96">
        <w:tc>
          <w:tcPr>
            <w:tcW w:w="4528" w:type="dxa"/>
          </w:tcPr>
          <w:p w14:paraId="6784EE0B" w14:textId="77777777" w:rsidR="002943C7" w:rsidRPr="00A74D46" w:rsidRDefault="002943C7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71AD124E" w14:textId="77777777" w:rsidR="002943C7" w:rsidRPr="00A74D46" w:rsidRDefault="000C66F9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9, CD81, Alix</w:t>
            </w:r>
          </w:p>
        </w:tc>
      </w:tr>
    </w:tbl>
    <w:p w14:paraId="114FBE81" w14:textId="77777777" w:rsidR="002943C7" w:rsidRPr="00A74D46" w:rsidRDefault="002943C7">
      <w:pPr>
        <w:rPr>
          <w:lang w:val="en-GB"/>
        </w:rPr>
      </w:pPr>
    </w:p>
    <w:p w14:paraId="6E7EA068" w14:textId="77777777" w:rsidR="002943C7" w:rsidRPr="00A74D46" w:rsidRDefault="002943C7">
      <w:pPr>
        <w:rPr>
          <w:lang w:val="en-GB"/>
        </w:rPr>
      </w:pPr>
    </w:p>
    <w:p w14:paraId="0ADCA4FA" w14:textId="77777777" w:rsidR="00C22017" w:rsidRPr="00A74D46" w:rsidRDefault="00250FB0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MaTwvQXV0aG9yPjxZZWFyPjIwMTQ8L1llYXI+PFJlY051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MaTwvQXV0aG9yPjxZZWFyPjIwMTQ8L1llYXI+PFJlY051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Li et al., 2014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C22017" w:rsidRPr="00A74D46" w14:paraId="489E4CAC" w14:textId="77777777" w:rsidTr="001A5F96">
        <w:tc>
          <w:tcPr>
            <w:tcW w:w="4528" w:type="dxa"/>
          </w:tcPr>
          <w:p w14:paraId="4DB1D393" w14:textId="77777777" w:rsidR="00C22017" w:rsidRPr="00A74D46" w:rsidRDefault="00C22017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3A0E968E" w14:textId="77777777" w:rsidR="006C2002" w:rsidRPr="00A74D46" w:rsidRDefault="006C2002" w:rsidP="00250FB0">
            <w:pPr>
              <w:rPr>
                <w:lang w:val="en-GB"/>
              </w:rPr>
            </w:pPr>
            <w:r w:rsidRPr="00A74D46">
              <w:rPr>
                <w:lang w:val="en-GB"/>
              </w:rPr>
              <w:t>Blood</w:t>
            </w:r>
          </w:p>
          <w:p w14:paraId="5CB28B7E" w14:textId="77777777" w:rsidR="00C22017" w:rsidRPr="00A74D46" w:rsidRDefault="00250FB0" w:rsidP="006C2002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sym w:font="Symbol" w:char="F0E4"/>
            </w:r>
          </w:p>
        </w:tc>
      </w:tr>
      <w:tr w:rsidR="00C22017" w:rsidRPr="00B146A3" w14:paraId="254D89AF" w14:textId="77777777" w:rsidTr="001A5F96">
        <w:tc>
          <w:tcPr>
            <w:tcW w:w="4528" w:type="dxa"/>
          </w:tcPr>
          <w:p w14:paraId="7BF02B89" w14:textId="77777777" w:rsidR="00C22017" w:rsidRPr="00A74D46" w:rsidRDefault="00C22017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2F1934EE" w14:textId="77777777" w:rsidR="00C22017" w:rsidRPr="00A74D46" w:rsidRDefault="00250FB0" w:rsidP="00250FB0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023CF9F9" w14:textId="3DE63709" w:rsidR="004C1D49" w:rsidRPr="00A74D46" w:rsidRDefault="004C1D49" w:rsidP="004C1D4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with glutaraldehyde on formvar-coated copper grids</w:t>
            </w:r>
          </w:p>
          <w:p w14:paraId="2A2F3917" w14:textId="77777777" w:rsidR="004C1D49" w:rsidRPr="00A74D46" w:rsidRDefault="004C1D49" w:rsidP="004C1D4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Washing the grids twice with 0.1 M </w:t>
            </w:r>
            <w:proofErr w:type="spellStart"/>
            <w:r w:rsidR="00C14556" w:rsidRPr="00A74D46">
              <w:rPr>
                <w:lang w:val="en-GB"/>
              </w:rPr>
              <w:t>sodiumcacodylate</w:t>
            </w:r>
            <w:proofErr w:type="spellEnd"/>
            <w:r w:rsidR="00C14556" w:rsidRPr="00A74D46">
              <w:rPr>
                <w:lang w:val="en-GB"/>
              </w:rPr>
              <w:t xml:space="preserve"> and twice with water</w:t>
            </w:r>
          </w:p>
          <w:p w14:paraId="47C32ACB" w14:textId="6887CEAA" w:rsidR="00C14556" w:rsidRPr="00A74D46" w:rsidRDefault="00C14556" w:rsidP="004C1D4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taining with 5 % uranyl acetate for 10 min</w:t>
            </w:r>
          </w:p>
        </w:tc>
      </w:tr>
      <w:tr w:rsidR="00C22017" w:rsidRPr="00A74D46" w14:paraId="4798D735" w14:textId="77777777" w:rsidTr="001A5F96">
        <w:tc>
          <w:tcPr>
            <w:tcW w:w="4528" w:type="dxa"/>
          </w:tcPr>
          <w:p w14:paraId="2AA7D38B" w14:textId="77777777" w:rsidR="00C22017" w:rsidRPr="00A74D46" w:rsidRDefault="00C22017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036B5497" w14:textId="77777777" w:rsidR="00C22017" w:rsidRPr="00A74D46" w:rsidRDefault="00250FB0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CD63</w:t>
            </w:r>
          </w:p>
        </w:tc>
      </w:tr>
    </w:tbl>
    <w:p w14:paraId="4D84E87D" w14:textId="77777777" w:rsidR="00C22017" w:rsidRPr="00A74D46" w:rsidRDefault="00C22017">
      <w:pPr>
        <w:rPr>
          <w:lang w:val="en-GB"/>
        </w:rPr>
      </w:pPr>
    </w:p>
    <w:p w14:paraId="7ED7F440" w14:textId="77777777" w:rsidR="006C2002" w:rsidRPr="00A74D46" w:rsidRDefault="006C2002">
      <w:pPr>
        <w:rPr>
          <w:lang w:val="en-GB"/>
        </w:rPr>
      </w:pPr>
    </w:p>
    <w:p w14:paraId="3DC22A38" w14:textId="6D973B55" w:rsidR="004D5F94" w:rsidRPr="00647F9D" w:rsidRDefault="004D5F94">
      <w:r w:rsidRPr="00A74D46">
        <w:rPr>
          <w:lang w:val="en-GB"/>
        </w:rPr>
        <w:fldChar w:fldCharType="begin">
          <w:fldData xml:space="preserve">PEVuZE5vdGU+PENpdGU+PEF1dGhvcj5NYTwvQXV0aG9yPjxZZWFyPjIwMTU8L1llYXI+PFJlY051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=
</w:fldData>
        </w:fldChar>
      </w:r>
      <w:r w:rsidRPr="00647F9D"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NYTwvQXV0aG9yPjxZZWFyPjIwMTU8L1llYXI+PFJlY051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=
</w:fldData>
        </w:fldChar>
      </w:r>
      <w:r w:rsidRPr="00647F9D"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647F9D">
        <w:rPr>
          <w:noProof/>
        </w:rPr>
        <w:t>(Ma, Liu, Shen, Zhang, &amp; Pan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6C2002" w:rsidRPr="00B146A3" w14:paraId="0B1EB5F5" w14:textId="77777777" w:rsidTr="001A5F96">
        <w:tc>
          <w:tcPr>
            <w:tcW w:w="4528" w:type="dxa"/>
          </w:tcPr>
          <w:p w14:paraId="5CDA80A2" w14:textId="77777777" w:rsidR="006C2002" w:rsidRPr="00A74D46" w:rsidRDefault="006C2002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45859BF8" w14:textId="77777777" w:rsidR="006C2002" w:rsidRPr="00A74D46" w:rsidRDefault="004D5F9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Blood</w:t>
            </w:r>
          </w:p>
          <w:p w14:paraId="31BD601F" w14:textId="77777777" w:rsidR="004D5F94" w:rsidRPr="00A74D46" w:rsidRDefault="005D598D" w:rsidP="004D5F9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000 g for 15 min</w:t>
            </w:r>
          </w:p>
          <w:p w14:paraId="491D55BC" w14:textId="77777777" w:rsidR="005D598D" w:rsidRPr="00A74D46" w:rsidRDefault="005D598D" w:rsidP="004D5F9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5,000 g for 3 min</w:t>
            </w:r>
          </w:p>
          <w:p w14:paraId="056EEA49" w14:textId="77777777" w:rsidR="005D598D" w:rsidRPr="00A74D46" w:rsidRDefault="005D598D" w:rsidP="005D598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1 h</w:t>
            </w:r>
          </w:p>
        </w:tc>
      </w:tr>
      <w:tr w:rsidR="006C2002" w:rsidRPr="00B146A3" w14:paraId="03216CC6" w14:textId="77777777" w:rsidTr="001A5F96">
        <w:tc>
          <w:tcPr>
            <w:tcW w:w="4528" w:type="dxa"/>
          </w:tcPr>
          <w:p w14:paraId="34373DC3" w14:textId="77777777" w:rsidR="006C2002" w:rsidRPr="00A74D46" w:rsidRDefault="006C2002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54D1A2C6" w14:textId="77777777" w:rsidR="006C2002" w:rsidRDefault="004D5F9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46493FCD" w14:textId="5634AAD2" w:rsidR="00C64020" w:rsidRPr="00C64020" w:rsidRDefault="00C64020" w:rsidP="00C6402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arbon-coated holey film</w:t>
            </w:r>
            <w:r w:rsidR="00E22043">
              <w:rPr>
                <w:lang w:val="en-GB"/>
              </w:rPr>
              <w:t xml:space="preserve"> supported by a copper grid</w:t>
            </w:r>
          </w:p>
        </w:tc>
      </w:tr>
      <w:tr w:rsidR="006C2002" w:rsidRPr="00B146A3" w14:paraId="026F660E" w14:textId="77777777" w:rsidTr="001A5F96">
        <w:tc>
          <w:tcPr>
            <w:tcW w:w="4528" w:type="dxa"/>
          </w:tcPr>
          <w:p w14:paraId="34569E7B" w14:textId="77777777" w:rsidR="006C2002" w:rsidRPr="00A74D46" w:rsidRDefault="006C2002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7A0A9126" w14:textId="77777777" w:rsidR="006C2002" w:rsidRPr="00A74D46" w:rsidRDefault="005D598D" w:rsidP="005D598D">
            <w:pPr>
              <w:tabs>
                <w:tab w:val="left" w:pos="996"/>
              </w:tabs>
              <w:rPr>
                <w:lang w:val="en-GB"/>
              </w:rPr>
            </w:pPr>
            <w:r w:rsidRPr="00A74D46">
              <w:rPr>
                <w:lang w:val="en-GB"/>
              </w:rPr>
              <w:t>CD41 for platelet derived particles</w:t>
            </w:r>
          </w:p>
        </w:tc>
      </w:tr>
    </w:tbl>
    <w:p w14:paraId="06AAD552" w14:textId="77777777" w:rsidR="006C2002" w:rsidRPr="00A74D46" w:rsidRDefault="006C2002">
      <w:pPr>
        <w:rPr>
          <w:lang w:val="en-GB"/>
        </w:rPr>
      </w:pPr>
    </w:p>
    <w:p w14:paraId="62C6610A" w14:textId="77777777" w:rsidR="006C2002" w:rsidRPr="00A74D46" w:rsidRDefault="006C2002">
      <w:pPr>
        <w:rPr>
          <w:lang w:val="en-GB"/>
        </w:rPr>
      </w:pPr>
    </w:p>
    <w:p w14:paraId="23244ABA" w14:textId="77777777" w:rsidR="000C499F" w:rsidRDefault="000C499F">
      <w:pPr>
        <w:rPr>
          <w:lang w:val="en-GB"/>
        </w:rPr>
      </w:pPr>
      <w:r>
        <w:rPr>
          <w:lang w:val="en-GB"/>
        </w:rPr>
        <w:br w:type="page"/>
      </w:r>
    </w:p>
    <w:p w14:paraId="6F859A95" w14:textId="6512F3EA" w:rsidR="006C2002" w:rsidRPr="00A74D46" w:rsidRDefault="007E5839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OYW1hemk8L0F1dGhvcj48WWVhcj4yMDE4PC9ZZWFyPjxS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</w:fldData>
        </w:fldChar>
      </w:r>
      <w:r w:rsidR="00024E30" w:rsidRPr="00A74D46">
        <w:rPr>
          <w:lang w:val="en-GB"/>
        </w:rPr>
        <w:instrText xml:space="preserve"> ADDIN EN.CITE </w:instrText>
      </w:r>
      <w:r w:rsidR="00024E30" w:rsidRPr="00A74D46">
        <w:rPr>
          <w:lang w:val="en-GB"/>
        </w:rPr>
        <w:fldChar w:fldCharType="begin">
          <w:fldData xml:space="preserve">PEVuZE5vdGU+PENpdGU+PEF1dGhvcj5OYW1hemk8L0F1dGhvcj48WWVhcj4yMDE4PC9ZZWFyPjxS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</w:fldData>
        </w:fldChar>
      </w:r>
      <w:r w:rsidR="00024E30" w:rsidRPr="00A74D46">
        <w:rPr>
          <w:lang w:val="en-GB"/>
        </w:rPr>
        <w:instrText xml:space="preserve"> ADDIN EN.CITE.DATA </w:instrText>
      </w:r>
      <w:r w:rsidR="00024E30" w:rsidRPr="00A74D46">
        <w:rPr>
          <w:lang w:val="en-GB"/>
        </w:rPr>
      </w:r>
      <w:r w:rsidR="00024E30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024E30" w:rsidRPr="00A74D46">
        <w:rPr>
          <w:noProof/>
          <w:lang w:val="en-GB"/>
        </w:rPr>
        <w:t>(Namazi, Mohit, et al., 2018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82384" w:rsidRPr="00B146A3" w14:paraId="2F5462E5" w14:textId="77777777" w:rsidTr="001A5F96">
        <w:tc>
          <w:tcPr>
            <w:tcW w:w="4528" w:type="dxa"/>
          </w:tcPr>
          <w:p w14:paraId="73882E80" w14:textId="77777777" w:rsidR="00282384" w:rsidRPr="00A74D46" w:rsidRDefault="0028238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4A6CE5C0" w14:textId="77777777" w:rsidR="00282384" w:rsidRPr="00A74D46" w:rsidRDefault="007E5839" w:rsidP="00282384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4EB6DD54" w14:textId="77777777" w:rsidR="007E5839" w:rsidRPr="00A74D46" w:rsidRDefault="007E5839" w:rsidP="007E583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00 g for 10 min</w:t>
            </w:r>
          </w:p>
          <w:p w14:paraId="5855AC8A" w14:textId="77777777" w:rsidR="007E5839" w:rsidRPr="00A74D46" w:rsidRDefault="007E5839" w:rsidP="007E583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500 g for 20 min</w:t>
            </w:r>
          </w:p>
          <w:p w14:paraId="69C91FD8" w14:textId="77777777" w:rsidR="007E5839" w:rsidRPr="00A74D46" w:rsidRDefault="007E5839" w:rsidP="007E583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0,000 g for 25 min</w:t>
            </w:r>
          </w:p>
          <w:p w14:paraId="63D78905" w14:textId="77777777" w:rsidR="007E5839" w:rsidRPr="00A74D46" w:rsidRDefault="007E5839" w:rsidP="007E583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100 min</w:t>
            </w:r>
          </w:p>
          <w:p w14:paraId="5EB05FB4" w14:textId="77777777" w:rsidR="007E5839" w:rsidRPr="00A74D46" w:rsidRDefault="007E5839" w:rsidP="007E583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00,000 g for 100 min</w:t>
            </w:r>
          </w:p>
        </w:tc>
      </w:tr>
      <w:tr w:rsidR="00282384" w:rsidRPr="00B146A3" w14:paraId="2A32F506" w14:textId="77777777" w:rsidTr="001A5F96">
        <w:tc>
          <w:tcPr>
            <w:tcW w:w="4528" w:type="dxa"/>
          </w:tcPr>
          <w:p w14:paraId="5362B140" w14:textId="77777777" w:rsidR="00282384" w:rsidRPr="00A74D46" w:rsidRDefault="0028238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2F28A1FE" w14:textId="77777777" w:rsidR="00282384" w:rsidRPr="00A74D46" w:rsidRDefault="00A66C1B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0C36B7B9" w14:textId="2231945D" w:rsidR="00294926" w:rsidRPr="00A74D46" w:rsidRDefault="00B32AEB" w:rsidP="00294926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Drying on</w:t>
            </w:r>
            <w:r w:rsidR="00294926" w:rsidRPr="00A74D46">
              <w:rPr>
                <w:lang w:val="en-GB"/>
              </w:rPr>
              <w:t xml:space="preserve"> a glass substrate for 24 h</w:t>
            </w:r>
          </w:p>
        </w:tc>
      </w:tr>
      <w:tr w:rsidR="00282384" w:rsidRPr="00A74D46" w14:paraId="62793E2F" w14:textId="77777777" w:rsidTr="001A5F96">
        <w:tc>
          <w:tcPr>
            <w:tcW w:w="4528" w:type="dxa"/>
          </w:tcPr>
          <w:p w14:paraId="7FEE9F39" w14:textId="77777777" w:rsidR="00282384" w:rsidRPr="00A74D46" w:rsidRDefault="00282384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005F48D2" w14:textId="77777777" w:rsidR="00282384" w:rsidRPr="00A74D46" w:rsidRDefault="00A66C1B" w:rsidP="001A5F96">
            <w:pPr>
              <w:tabs>
                <w:tab w:val="left" w:pos="996"/>
              </w:tabs>
              <w:rPr>
                <w:lang w:val="en-GB"/>
              </w:rPr>
            </w:pPr>
            <w:r w:rsidRPr="00A74D46">
              <w:rPr>
                <w:lang w:val="en-GB"/>
              </w:rPr>
              <w:t>CD63, CD81</w:t>
            </w:r>
          </w:p>
        </w:tc>
      </w:tr>
    </w:tbl>
    <w:p w14:paraId="60537D1F" w14:textId="77777777" w:rsidR="00282384" w:rsidRPr="00A74D46" w:rsidRDefault="00282384">
      <w:pPr>
        <w:rPr>
          <w:lang w:val="en-GB"/>
        </w:rPr>
      </w:pPr>
    </w:p>
    <w:p w14:paraId="7DF3F3A3" w14:textId="77777777" w:rsidR="006C2002" w:rsidRPr="00A74D46" w:rsidRDefault="006C2002">
      <w:pPr>
        <w:rPr>
          <w:lang w:val="en-GB"/>
        </w:rPr>
      </w:pPr>
    </w:p>
    <w:p w14:paraId="12D6AB34" w14:textId="77777777" w:rsidR="005D0A2C" w:rsidRPr="00A74D46" w:rsidRDefault="00024E30">
      <w:pPr>
        <w:rPr>
          <w:lang w:val="en-GB"/>
        </w:rPr>
      </w:pPr>
      <w:r w:rsidRPr="00A74D46">
        <w:rPr>
          <w:lang w:val="en-GB"/>
        </w:rPr>
        <w:fldChar w:fldCharType="begin"/>
      </w:r>
      <w:r w:rsidRPr="00A74D46">
        <w:rPr>
          <w:lang w:val="en-GB"/>
        </w:rPr>
        <w:instrText xml:space="preserve"> ADDIN EN.CITE &lt;EndNote&gt;&lt;Cite&gt;&lt;Author&gt;Namazi&lt;/Author&gt;&lt;Year&gt;2018&lt;/Year&gt;&lt;RecNum&gt;126&lt;/RecNum&gt;&lt;DisplayText&gt;(Namazi, Namazi, et al., 2018)&lt;/DisplayText&gt;&lt;record&gt;&lt;rec-number&gt;126&lt;/rec-number&gt;&lt;foreign-keys&gt;&lt;key app="EN" db-id="ps9wedv0lr250sepw0f5r0dbd2afratwaep2" timestamp="1529230905"&gt;126&lt;/key&gt;&lt;/foreign-keys&gt;&lt;ref-type name="Journal Article"&gt;17&lt;/ref-type&gt;&lt;contributors&gt;&lt;authors&gt;&lt;author&gt;Namazi, H.&lt;/author&gt;&lt;author&gt;Namazi, I.&lt;/author&gt;&lt;author&gt;Ghiasi, P.&lt;/author&gt;&lt;author&gt;Ansari, H.&lt;/author&gt;&lt;author&gt;Rajabi, S.&lt;/author&gt;&lt;author&gt;Hajizadeh-Saffar, E.&lt;/author&gt;&lt;author&gt;Aghdami, N.&lt;/author&gt;&lt;author&gt;Mohit, E.&lt;/author&gt;&lt;/authors&gt;&lt;/contributors&gt;&lt;auth-address&gt;Department of Pharmaceutical Biotechnology, School of Pharmacy, Shahid Beheshti University of Medical Sciences, Tehran, Iran.&amp;#xD;Students&amp;apos; Research committee, Shahid Beheshti University of Medical Sciences, Tehran, Iran.&amp;#xD;School of medicine, Mashhad university of medical sciences, Mashhad, Iran.&amp;#xD;Department of Stem Cells and Developmental Biology at Cell Science Research Center, Royan Institute for Stem Cell Biology and Technology, ACECR, Tehran, Iran.&amp;#xD;Protein Technology Research Center, Shahid Beheshti University of Medical Sciences, Tehran, Iran.&lt;/auth-address&gt;&lt;titles&gt;&lt;title&gt;Exosomes Secreted by Normoxic and Hypoxic Cardiosphere-derived Cells Have Anti-apoptotic Effect&lt;/title&gt;&lt;secondary-title&gt;Iran J Pharm Res&lt;/secondary-title&gt;&lt;/titles&gt;&lt;periodical&gt;&lt;full-title&gt;Iran J Pharm Res&lt;/full-title&gt;&lt;/periodical&gt;&lt;pages&gt;377-385&lt;/pages&gt;&lt;volume&gt;17&lt;/volume&gt;&lt;number&gt;1&lt;/number&gt;&lt;edition&gt;2018/05/15&lt;/edition&gt;&lt;keywords&gt;&lt;keyword&gt;Anti-apoptotic effect&lt;/keyword&gt;&lt;keyword&gt;Cardiosphere-derived cells&lt;/keyword&gt;&lt;keyword&gt;Exosomes&lt;/keyword&gt;&lt;keyword&gt;Hypoxia preconditioning&lt;/keyword&gt;&lt;/keywords&gt;&lt;dates&gt;&lt;year&gt;2018&lt;/year&gt;&lt;pub-dates&gt;&lt;date&gt;Winter&lt;/date&gt;&lt;/pub-dates&gt;&lt;/dates&gt;&lt;isbn&gt;1735-0328 (Print)&amp;#xD;1726-6882 (Linking)&lt;/isbn&gt;&lt;accession-num&gt;29755568&lt;/accession-num&gt;&lt;urls&gt;&lt;related-urls&gt;&lt;url&gt;https://www.ncbi.nlm.nih.gov/pubmed/29755568&lt;/url&gt;&lt;/related-urls&gt;&lt;/urls&gt;&lt;custom2&gt;PMC5937107&lt;/custom2&gt;&lt;/record&gt;&lt;/Cite&gt;&lt;/EndNote&gt;</w:instrText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Namazi, Namazi, et al., 2018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D0A2C" w:rsidRPr="00A74D46" w14:paraId="7FCD2CAA" w14:textId="77777777" w:rsidTr="001A5F96">
        <w:tc>
          <w:tcPr>
            <w:tcW w:w="4528" w:type="dxa"/>
          </w:tcPr>
          <w:p w14:paraId="5072AE73" w14:textId="77777777" w:rsidR="005D0A2C" w:rsidRPr="00A74D46" w:rsidRDefault="005D0A2C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5A9B5355" w14:textId="77777777" w:rsidR="00024E30" w:rsidRPr="00A74D46" w:rsidRDefault="00024E30" w:rsidP="00024E30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13D8D0C1" w14:textId="77777777" w:rsidR="005D0A2C" w:rsidRPr="00A74D46" w:rsidRDefault="00657445" w:rsidP="0065744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Differential ultracentrifugation</w:t>
            </w:r>
          </w:p>
        </w:tc>
      </w:tr>
      <w:tr w:rsidR="005D0A2C" w:rsidRPr="00A74D46" w14:paraId="6F34C996" w14:textId="77777777" w:rsidTr="001A5F96">
        <w:tc>
          <w:tcPr>
            <w:tcW w:w="4528" w:type="dxa"/>
          </w:tcPr>
          <w:p w14:paraId="7D376A91" w14:textId="77777777" w:rsidR="005D0A2C" w:rsidRPr="00A74D46" w:rsidRDefault="005D0A2C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520043C5" w14:textId="1FC1DE71" w:rsidR="005D0A2C" w:rsidRPr="00A74D46" w:rsidRDefault="001A5F96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  <w:r w:rsidR="00E552F1" w:rsidRPr="00A74D46">
              <w:rPr>
                <w:lang w:val="en-GB"/>
              </w:rPr>
              <w:t xml:space="preserve"> </w:t>
            </w:r>
          </w:p>
        </w:tc>
      </w:tr>
      <w:tr w:rsidR="005D0A2C" w:rsidRPr="00A74D46" w14:paraId="34C3FF48" w14:textId="77777777" w:rsidTr="001A5F96">
        <w:tc>
          <w:tcPr>
            <w:tcW w:w="4528" w:type="dxa"/>
          </w:tcPr>
          <w:p w14:paraId="57266458" w14:textId="77777777" w:rsidR="005D0A2C" w:rsidRPr="00A74D46" w:rsidRDefault="005D0A2C" w:rsidP="001A5F96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76E470B0" w14:textId="0B6283D3" w:rsidR="005D0A2C" w:rsidRPr="00A74D46" w:rsidRDefault="00287447" w:rsidP="001A5F96">
            <w:pPr>
              <w:tabs>
                <w:tab w:val="left" w:pos="996"/>
              </w:tabs>
              <w:rPr>
                <w:lang w:val="en-GB"/>
              </w:rPr>
            </w:pPr>
            <w:r w:rsidRPr="00A74D46">
              <w:rPr>
                <w:lang w:val="en-GB"/>
              </w:rPr>
              <w:t>CD63, CD81</w:t>
            </w:r>
          </w:p>
        </w:tc>
      </w:tr>
    </w:tbl>
    <w:p w14:paraId="5E2543FF" w14:textId="77777777" w:rsidR="005D0A2C" w:rsidRPr="00A74D46" w:rsidRDefault="005D0A2C">
      <w:pPr>
        <w:rPr>
          <w:lang w:val="en-GB"/>
        </w:rPr>
      </w:pPr>
    </w:p>
    <w:p w14:paraId="56AE7B7B" w14:textId="77777777" w:rsidR="005D0A2C" w:rsidRPr="00A74D46" w:rsidRDefault="005D0A2C">
      <w:pPr>
        <w:rPr>
          <w:lang w:val="en-GB"/>
        </w:rPr>
      </w:pPr>
    </w:p>
    <w:p w14:paraId="4DE47560" w14:textId="77777777" w:rsidR="008A5484" w:rsidRPr="00A74D46" w:rsidRDefault="008A5484">
      <w:pPr>
        <w:rPr>
          <w:lang w:val="en-GB"/>
        </w:rPr>
      </w:pPr>
      <w:r w:rsidRPr="00A74D46">
        <w:rPr>
          <w:lang w:val="en-GB"/>
        </w:rPr>
        <w:br w:type="page"/>
      </w:r>
    </w:p>
    <w:p w14:paraId="1EEB39E8" w14:textId="78BEE1AC" w:rsidR="005945C3" w:rsidRPr="00A74D46" w:rsidRDefault="0022276F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PYmF0YTwvQXV0aG9yPjxZZWFyPjIwMTg8L1llYXI+PFJl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PYmF0YTwvQXV0aG9yPjxZZWFyPjIwMTg8L1llYXI+PFJl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Obata et al., 2018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945C3" w:rsidRPr="00B146A3" w14:paraId="4EE12037" w14:textId="77777777" w:rsidTr="007012AB">
        <w:tc>
          <w:tcPr>
            <w:tcW w:w="4528" w:type="dxa"/>
          </w:tcPr>
          <w:p w14:paraId="027FCA7B" w14:textId="77777777" w:rsidR="005945C3" w:rsidRPr="00A74D46" w:rsidRDefault="005945C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7FD70B49" w14:textId="77777777" w:rsidR="005945C3" w:rsidRPr="00A74D46" w:rsidRDefault="0022276F" w:rsidP="005945C3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2D2DBD48" w14:textId="77777777" w:rsidR="0022276F" w:rsidRPr="00A74D46" w:rsidRDefault="0022276F" w:rsidP="0022276F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800 g for 10 min</w:t>
            </w:r>
          </w:p>
          <w:p w14:paraId="35DDBF44" w14:textId="77777777" w:rsidR="0022276F" w:rsidRPr="00A74D46" w:rsidRDefault="0022276F" w:rsidP="0022276F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5EF22C7D" w14:textId="77777777" w:rsidR="0022276F" w:rsidRPr="00A74D46" w:rsidRDefault="0022276F" w:rsidP="0022276F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10,000 g for 2 h</w:t>
            </w:r>
          </w:p>
          <w:p w14:paraId="0819A422" w14:textId="77777777" w:rsidR="0022276F" w:rsidRPr="00A74D46" w:rsidRDefault="00A364E2" w:rsidP="0022276F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10,000 g for 2 h</w:t>
            </w:r>
          </w:p>
          <w:p w14:paraId="7D9F1D75" w14:textId="77777777" w:rsidR="00A364E2" w:rsidRPr="00A74D46" w:rsidRDefault="00A364E2" w:rsidP="00A364E2">
            <w:pPr>
              <w:rPr>
                <w:lang w:val="en-GB"/>
              </w:rPr>
            </w:pPr>
          </w:p>
          <w:p w14:paraId="51EC43B6" w14:textId="77777777" w:rsidR="00A364E2" w:rsidRPr="00A74D46" w:rsidRDefault="00A364E2" w:rsidP="00A364E2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EV fractionation by discontinuous iodixanol gradient</w:t>
            </w:r>
          </w:p>
          <w:p w14:paraId="3FE499BB" w14:textId="77777777" w:rsidR="00B672FB" w:rsidRPr="00A74D46" w:rsidRDefault="00B672FB" w:rsidP="00B672FB">
            <w:pPr>
              <w:rPr>
                <w:lang w:val="en-GB"/>
              </w:rPr>
            </w:pPr>
          </w:p>
          <w:p w14:paraId="13850F44" w14:textId="1904AEAB" w:rsidR="00B672FB" w:rsidRPr="00A74D46" w:rsidRDefault="00B672FB" w:rsidP="00B672FB">
            <w:pPr>
              <w:rPr>
                <w:lang w:val="en-GB"/>
              </w:rPr>
            </w:pPr>
            <w:r w:rsidRPr="00A74D46">
              <w:rPr>
                <w:lang w:val="en-GB"/>
              </w:rPr>
              <w:t>Blood</w:t>
            </w:r>
          </w:p>
          <w:p w14:paraId="72A758C0" w14:textId="2FE9E9A2" w:rsidR="00B672FB" w:rsidRPr="00A74D46" w:rsidRDefault="00B672FB" w:rsidP="00B672F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2128A90C" w14:textId="28119254" w:rsidR="00B672FB" w:rsidRPr="00A74D46" w:rsidRDefault="004F75F5" w:rsidP="00B672F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sym w:font="Symbol" w:char="F0E4"/>
            </w:r>
            <w:r w:rsidRPr="00A74D46">
              <w:rPr>
                <w:lang w:val="en-GB"/>
              </w:rPr>
              <w:t xml:space="preserve"> </w:t>
            </w:r>
          </w:p>
          <w:p w14:paraId="69B6E239" w14:textId="150F77EF" w:rsidR="004F75F5" w:rsidRPr="00A74D46" w:rsidRDefault="004F75F5" w:rsidP="00B672F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500 g for 30 min</w:t>
            </w:r>
          </w:p>
          <w:p w14:paraId="45277064" w14:textId="6DE50C68" w:rsidR="004F75F5" w:rsidRPr="00A74D46" w:rsidRDefault="004F75F5" w:rsidP="00B672F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40,000 g for 2 h</w:t>
            </w:r>
          </w:p>
          <w:p w14:paraId="7A0D6577" w14:textId="77777777" w:rsidR="00B672FB" w:rsidRDefault="004F75F5" w:rsidP="00B672F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40,000 g for 2 h</w:t>
            </w:r>
          </w:p>
          <w:p w14:paraId="268721AA" w14:textId="77777777" w:rsidR="00B146A3" w:rsidRPr="00A74D46" w:rsidRDefault="00B146A3" w:rsidP="00B146A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18 h</w:t>
            </w:r>
          </w:p>
          <w:p w14:paraId="29234B34" w14:textId="77777777" w:rsidR="00B146A3" w:rsidRPr="00A74D46" w:rsidRDefault="00B146A3" w:rsidP="00B146A3">
            <w:pPr>
              <w:pStyle w:val="Listenabsatz"/>
              <w:rPr>
                <w:lang w:val="en-GB"/>
              </w:rPr>
            </w:pPr>
          </w:p>
          <w:p w14:paraId="4A08D891" w14:textId="77777777" w:rsidR="00B146A3" w:rsidRPr="00A74D46" w:rsidRDefault="00B146A3" w:rsidP="00B146A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centrifugation at 200,000 g for 2 h</w:t>
            </w:r>
          </w:p>
          <w:p w14:paraId="1B3EAF8B" w14:textId="19202329" w:rsidR="00B146A3" w:rsidRPr="00B146A3" w:rsidRDefault="00B146A3" w:rsidP="00B146A3">
            <w:pPr>
              <w:rPr>
                <w:lang w:val="en-GB"/>
              </w:rPr>
            </w:pPr>
          </w:p>
        </w:tc>
      </w:tr>
      <w:tr w:rsidR="005945C3" w:rsidRPr="00B146A3" w14:paraId="0BBE38A9" w14:textId="77777777" w:rsidTr="007012AB">
        <w:tc>
          <w:tcPr>
            <w:tcW w:w="4528" w:type="dxa"/>
          </w:tcPr>
          <w:p w14:paraId="2D9DCB14" w14:textId="77777777" w:rsidR="005945C3" w:rsidRPr="00A74D46" w:rsidRDefault="005945C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3E05FDB2" w14:textId="77777777" w:rsidR="005945C3" w:rsidRPr="00A74D46" w:rsidRDefault="00126B4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32326FE8" w14:textId="77777777" w:rsidR="0008195D" w:rsidRPr="00A74D46" w:rsidRDefault="00162A0B" w:rsidP="0008195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with 4 % PFA for 60 min</w:t>
            </w:r>
          </w:p>
          <w:p w14:paraId="26B8656F" w14:textId="77777777" w:rsidR="00162A0B" w:rsidRPr="00A74D46" w:rsidRDefault="00162A0B" w:rsidP="0008195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Incubation with primary antibody over night</w:t>
            </w:r>
          </w:p>
          <w:p w14:paraId="3439D31A" w14:textId="0A8CBD84" w:rsidR="00162A0B" w:rsidRPr="00A74D46" w:rsidRDefault="00162A0B" w:rsidP="0008195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Incubation with secondary antibody with gold particles for 2 h</w:t>
            </w:r>
          </w:p>
          <w:p w14:paraId="7B82FE23" w14:textId="5CF1652F" w:rsidR="00162A0B" w:rsidRPr="00A74D46" w:rsidRDefault="00162A0B" w:rsidP="0008195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Washing</w:t>
            </w:r>
          </w:p>
          <w:p w14:paraId="4427A039" w14:textId="77777777" w:rsidR="00162A0B" w:rsidRPr="00A74D46" w:rsidRDefault="00162A0B" w:rsidP="0008195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Fixation with </w:t>
            </w:r>
            <w:r w:rsidR="00753EF8" w:rsidRPr="00A74D46">
              <w:rPr>
                <w:lang w:val="en-GB"/>
              </w:rPr>
              <w:t>2.5 % glutaraldehyde</w:t>
            </w:r>
          </w:p>
          <w:p w14:paraId="01619059" w14:textId="77777777" w:rsidR="00753EF8" w:rsidRPr="00A74D46" w:rsidRDefault="00753EF8" w:rsidP="0008195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taining with 4 % uranyl acetate</w:t>
            </w:r>
          </w:p>
          <w:p w14:paraId="198483BA" w14:textId="5E2628C4" w:rsidR="00753EF8" w:rsidRPr="00A74D46" w:rsidRDefault="00753EF8" w:rsidP="0008195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Embedding in 1.8 % methylcellulose and 0.4 % uranyl acetate</w:t>
            </w:r>
          </w:p>
        </w:tc>
      </w:tr>
      <w:tr w:rsidR="005945C3" w:rsidRPr="006E279D" w14:paraId="5CC2855F" w14:textId="77777777" w:rsidTr="007012AB">
        <w:tc>
          <w:tcPr>
            <w:tcW w:w="4528" w:type="dxa"/>
          </w:tcPr>
          <w:p w14:paraId="1B9066D1" w14:textId="77777777" w:rsidR="005945C3" w:rsidRPr="00A74D46" w:rsidRDefault="005945C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0DC514FA" w14:textId="780256DA" w:rsidR="005945C3" w:rsidRPr="00A74D46" w:rsidRDefault="00126B4B" w:rsidP="00126B4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 xml:space="preserve">Alix, HSP70, CD63, </w:t>
            </w:r>
            <w:proofErr w:type="spellStart"/>
            <w:r w:rsidRPr="00A74D46">
              <w:rPr>
                <w:lang w:val="en-GB"/>
              </w:rPr>
              <w:t>syntenin</w:t>
            </w:r>
            <w:proofErr w:type="spellEnd"/>
          </w:p>
        </w:tc>
      </w:tr>
    </w:tbl>
    <w:p w14:paraId="41194BDA" w14:textId="77777777" w:rsidR="005945C3" w:rsidRPr="00A74D46" w:rsidRDefault="005945C3">
      <w:pPr>
        <w:rPr>
          <w:lang w:val="en-GB"/>
        </w:rPr>
      </w:pPr>
    </w:p>
    <w:p w14:paraId="3184FCDA" w14:textId="77777777" w:rsidR="00906A71" w:rsidRPr="00A74D46" w:rsidRDefault="00906A71">
      <w:pPr>
        <w:rPr>
          <w:lang w:val="en-GB"/>
        </w:rPr>
      </w:pPr>
    </w:p>
    <w:p w14:paraId="1D3FE0F2" w14:textId="77777777" w:rsidR="008A5484" w:rsidRPr="00A74D46" w:rsidRDefault="008A5484">
      <w:pPr>
        <w:rPr>
          <w:lang w:val="en-GB"/>
        </w:rPr>
      </w:pPr>
      <w:r w:rsidRPr="00A74D46">
        <w:rPr>
          <w:lang w:val="en-GB"/>
        </w:rPr>
        <w:br w:type="page"/>
      </w:r>
    </w:p>
    <w:p w14:paraId="55E51335" w14:textId="5077C14F" w:rsidR="00906A71" w:rsidRPr="00A74D46" w:rsidRDefault="00AF666B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Pbmc8L0F1dGhvcj48WWVhcj4yMDE0PC9ZZWFyPjxSZWNO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Pbmc8L0F1dGhvcj48WWVhcj4yMDE0PC9ZZWFyPjxSZWNO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Ong et al., 2014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06A71" w:rsidRPr="00A74D46" w14:paraId="01033552" w14:textId="77777777" w:rsidTr="007012AB">
        <w:tc>
          <w:tcPr>
            <w:tcW w:w="4528" w:type="dxa"/>
          </w:tcPr>
          <w:p w14:paraId="19D68630" w14:textId="77777777" w:rsidR="00906A71" w:rsidRPr="00A74D46" w:rsidRDefault="00906A71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17ACA807" w14:textId="77777777" w:rsidR="00906A71" w:rsidRPr="00A74D46" w:rsidRDefault="00CC79CE" w:rsidP="00906A71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478569B6" w14:textId="77777777" w:rsidR="00CC79CE" w:rsidRPr="00A74D46" w:rsidRDefault="00AF092E" w:rsidP="00CC79C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00 g for 10 min</w:t>
            </w:r>
          </w:p>
          <w:p w14:paraId="6DA2BA25" w14:textId="77777777" w:rsidR="00AF092E" w:rsidRPr="00A74D46" w:rsidRDefault="00AF092E" w:rsidP="00CC79C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 g for 10 min</w:t>
            </w:r>
          </w:p>
          <w:p w14:paraId="2B9DA287" w14:textId="77777777" w:rsidR="00AF092E" w:rsidRPr="00A74D46" w:rsidRDefault="00AF092E" w:rsidP="00CC79C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3,000 g for 15 min</w:t>
            </w:r>
          </w:p>
          <w:p w14:paraId="7DF6F709" w14:textId="4BEB208F" w:rsidR="00AF092E" w:rsidRPr="00A74D46" w:rsidRDefault="00C17EEB" w:rsidP="00CC79C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</w:t>
            </w:r>
            <w:r w:rsidR="00C95E96" w:rsidRPr="00A74D46">
              <w:rPr>
                <w:lang w:val="en-GB"/>
              </w:rPr>
              <w:t>22 µm filtration</w:t>
            </w:r>
          </w:p>
          <w:p w14:paraId="15890F3A" w14:textId="77777777" w:rsidR="00C95E96" w:rsidRPr="00A74D46" w:rsidRDefault="00C95E96" w:rsidP="00CC79C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filtration</w:t>
            </w:r>
          </w:p>
          <w:p w14:paraId="68778724" w14:textId="77777777" w:rsidR="00C95E96" w:rsidRPr="00A74D46" w:rsidRDefault="00C95E96" w:rsidP="00CC79C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recipitation over night</w:t>
            </w:r>
          </w:p>
          <w:p w14:paraId="6B1E35CF" w14:textId="275CC1F2" w:rsidR="00C95E96" w:rsidRPr="00A74D46" w:rsidRDefault="00C95E96" w:rsidP="00CC79C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2,000 g</w:t>
            </w:r>
          </w:p>
        </w:tc>
      </w:tr>
      <w:tr w:rsidR="00906A71" w:rsidRPr="00A74D46" w14:paraId="43721AD0" w14:textId="77777777" w:rsidTr="007012AB">
        <w:tc>
          <w:tcPr>
            <w:tcW w:w="4528" w:type="dxa"/>
          </w:tcPr>
          <w:p w14:paraId="73214CA6" w14:textId="77777777" w:rsidR="00906A71" w:rsidRPr="00A74D46" w:rsidRDefault="00906A71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32A58DCB" w14:textId="77777777" w:rsidR="00BE0681" w:rsidRPr="00A74D46" w:rsidRDefault="00C17EE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3276CC4F" w14:textId="77777777" w:rsidR="00BE0681" w:rsidRPr="00A74D46" w:rsidRDefault="00B64487" w:rsidP="00BE068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with 2 % formaldehyde</w:t>
            </w:r>
          </w:p>
          <w:p w14:paraId="25243B6B" w14:textId="77777777" w:rsidR="00B64487" w:rsidRPr="00A74D46" w:rsidRDefault="00B64487" w:rsidP="00BE068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300-meh </w:t>
            </w:r>
            <w:proofErr w:type="spellStart"/>
            <w:r w:rsidRPr="00A74D46">
              <w:rPr>
                <w:lang w:val="en-GB"/>
              </w:rPr>
              <w:t>formvar|carbon</w:t>
            </w:r>
            <w:proofErr w:type="spellEnd"/>
            <w:r w:rsidRPr="00A74D46">
              <w:rPr>
                <w:lang w:val="en-GB"/>
              </w:rPr>
              <w:t xml:space="preserve"> coated grids</w:t>
            </w:r>
          </w:p>
          <w:p w14:paraId="3C95CC14" w14:textId="77777777" w:rsidR="00B64487" w:rsidRPr="00A74D46" w:rsidRDefault="00B64487" w:rsidP="00BE068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with 1 % glutaraldehyde</w:t>
            </w:r>
          </w:p>
          <w:p w14:paraId="5F866F8B" w14:textId="5D42622B" w:rsidR="00B64487" w:rsidRPr="00A74D46" w:rsidRDefault="00B64487" w:rsidP="00BE068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ontrasted and embedded</w:t>
            </w:r>
          </w:p>
        </w:tc>
      </w:tr>
      <w:tr w:rsidR="00906A71" w:rsidRPr="00A74D46" w14:paraId="3BAEF739" w14:textId="77777777" w:rsidTr="007012AB">
        <w:tc>
          <w:tcPr>
            <w:tcW w:w="4528" w:type="dxa"/>
          </w:tcPr>
          <w:p w14:paraId="0B7B65F2" w14:textId="77777777" w:rsidR="00906A71" w:rsidRPr="00A74D46" w:rsidRDefault="00906A71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1802BA3A" w14:textId="0EEF29F8" w:rsidR="00906A71" w:rsidRPr="00A74D46" w:rsidRDefault="00AD7836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63, CD9</w:t>
            </w:r>
          </w:p>
        </w:tc>
      </w:tr>
    </w:tbl>
    <w:p w14:paraId="501EB431" w14:textId="77777777" w:rsidR="00906A71" w:rsidRPr="00A74D46" w:rsidRDefault="00906A71">
      <w:pPr>
        <w:rPr>
          <w:lang w:val="en-GB"/>
        </w:rPr>
      </w:pPr>
    </w:p>
    <w:p w14:paraId="44F390C5" w14:textId="77777777" w:rsidR="00906A71" w:rsidRPr="00A74D46" w:rsidRDefault="00906A71">
      <w:pPr>
        <w:rPr>
          <w:lang w:val="en-GB"/>
        </w:rPr>
      </w:pPr>
    </w:p>
    <w:p w14:paraId="4F05AEA8" w14:textId="6B537B66" w:rsidR="00906A71" w:rsidRPr="00A74D46" w:rsidRDefault="00717585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SaWJlaXJvLVJvZHJpZ3VlczwvQXV0aG9yPjxZZWFyPjIw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SaWJlaXJvLVJvZHJpZ3VlczwvQXV0aG9yPjxZZWFyPjIw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Ribeiro-Rodrigues et al., 2017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10967" w:rsidRPr="00B146A3" w14:paraId="17769722" w14:textId="77777777" w:rsidTr="007012AB">
        <w:tc>
          <w:tcPr>
            <w:tcW w:w="4528" w:type="dxa"/>
          </w:tcPr>
          <w:p w14:paraId="7FAED137" w14:textId="77777777" w:rsidR="00410967" w:rsidRPr="00A74D46" w:rsidRDefault="00410967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541D9516" w14:textId="77777777" w:rsidR="00410967" w:rsidRPr="00A74D46" w:rsidRDefault="00584B7E" w:rsidP="00410967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42ABBC89" w14:textId="77777777" w:rsidR="00584B7E" w:rsidRPr="00A74D46" w:rsidRDefault="00566563" w:rsidP="00584B7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Differential centrifugation</w:t>
            </w:r>
          </w:p>
          <w:p w14:paraId="014017B9" w14:textId="77777777" w:rsidR="00566563" w:rsidRPr="00A74D46" w:rsidRDefault="00DE5B6C" w:rsidP="00584B7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5CED1B3A" w14:textId="77777777" w:rsidR="00DE5B6C" w:rsidRPr="00A74D46" w:rsidRDefault="00DE5B6C" w:rsidP="00584B7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Centrifugation at 120,000 g for </w:t>
            </w:r>
            <w:r w:rsidR="00413792" w:rsidRPr="00A74D46">
              <w:rPr>
                <w:lang w:val="en-GB"/>
              </w:rPr>
              <w:t>70 min</w:t>
            </w:r>
          </w:p>
          <w:p w14:paraId="77033BFB" w14:textId="77777777" w:rsidR="00406E79" w:rsidRPr="00A74D46" w:rsidRDefault="00406E79" w:rsidP="00584B7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10 min with sucrose cushion</w:t>
            </w:r>
          </w:p>
          <w:p w14:paraId="5F7E9DBF" w14:textId="408B7C6E" w:rsidR="00406E79" w:rsidRPr="00A74D46" w:rsidRDefault="00406E79" w:rsidP="00584B7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 at 100,000 g for 70 min</w:t>
            </w:r>
          </w:p>
        </w:tc>
      </w:tr>
      <w:tr w:rsidR="00410967" w:rsidRPr="00710656" w14:paraId="07347F4F" w14:textId="77777777" w:rsidTr="007012AB">
        <w:tc>
          <w:tcPr>
            <w:tcW w:w="4528" w:type="dxa"/>
          </w:tcPr>
          <w:p w14:paraId="3B90B8A9" w14:textId="77777777" w:rsidR="00410967" w:rsidRPr="00A74D46" w:rsidRDefault="00410967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452C0A09" w14:textId="77777777" w:rsidR="00410967" w:rsidRPr="00A74D46" w:rsidRDefault="00C3584E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5BDDA713" w14:textId="77777777" w:rsidR="008F4729" w:rsidRPr="00A74D46" w:rsidRDefault="008F4729" w:rsidP="008F472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ixation with 2 % PFA</w:t>
            </w:r>
          </w:p>
          <w:p w14:paraId="34555643" w14:textId="77777777" w:rsidR="008F4729" w:rsidRPr="00A74D46" w:rsidRDefault="008F4729" w:rsidP="008F472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ormvar-carbon coated grids</w:t>
            </w:r>
          </w:p>
          <w:p w14:paraId="47A72E05" w14:textId="77777777" w:rsidR="008F4729" w:rsidRPr="00A74D46" w:rsidRDefault="008F4729" w:rsidP="008F472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Washing and fixation with 1 % glutaraldehyde for 5 min</w:t>
            </w:r>
          </w:p>
          <w:p w14:paraId="3A0905E9" w14:textId="5FD7BD75" w:rsidR="008F4729" w:rsidRPr="00A74D46" w:rsidRDefault="008F4729" w:rsidP="008F472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8 Washing steps </w:t>
            </w:r>
            <w:proofErr w:type="gramStart"/>
            <w:r w:rsidRPr="00A74D46">
              <w:rPr>
                <w:lang w:val="en-GB"/>
              </w:rPr>
              <w:t>an</w:t>
            </w:r>
            <w:proofErr w:type="gramEnd"/>
            <w:r w:rsidRPr="00A74D46">
              <w:rPr>
                <w:lang w:val="en-GB"/>
              </w:rPr>
              <w:t xml:space="preserve"> contrasting with uranyl-oxalate solution for 5 min, Methyl-cellulose-uranyl for 10 min</w:t>
            </w:r>
          </w:p>
        </w:tc>
      </w:tr>
      <w:tr w:rsidR="00410967" w:rsidRPr="00B146A3" w14:paraId="43F44B01" w14:textId="77777777" w:rsidTr="007012AB">
        <w:tc>
          <w:tcPr>
            <w:tcW w:w="4528" w:type="dxa"/>
          </w:tcPr>
          <w:p w14:paraId="0404AE01" w14:textId="77777777" w:rsidR="00410967" w:rsidRPr="00A74D46" w:rsidRDefault="00410967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42940799" w14:textId="10488379" w:rsidR="00410967" w:rsidRPr="00A74D46" w:rsidRDefault="00C3584E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Alix, HSP70, CD63, Flotillin-1, TSG-101, CD81</w:t>
            </w:r>
            <w:r w:rsidR="00AD791C">
              <w:rPr>
                <w:lang w:val="en-GB"/>
              </w:rPr>
              <w:t>, GAPDH</w:t>
            </w:r>
          </w:p>
        </w:tc>
      </w:tr>
    </w:tbl>
    <w:p w14:paraId="421CFBAF" w14:textId="77777777" w:rsidR="00410967" w:rsidRPr="00A74D46" w:rsidRDefault="00410967">
      <w:pPr>
        <w:rPr>
          <w:lang w:val="en-GB"/>
        </w:rPr>
      </w:pPr>
    </w:p>
    <w:p w14:paraId="04DEF1E9" w14:textId="77777777" w:rsidR="008A5484" w:rsidRPr="00A74D46" w:rsidRDefault="008A5484">
      <w:pPr>
        <w:rPr>
          <w:lang w:val="en-GB"/>
        </w:rPr>
      </w:pPr>
      <w:r w:rsidRPr="00A74D46">
        <w:rPr>
          <w:lang w:val="en-GB"/>
        </w:rPr>
        <w:br w:type="page"/>
      </w:r>
    </w:p>
    <w:p w14:paraId="6CF04BDA" w14:textId="36A5774F" w:rsidR="00410967" w:rsidRPr="00A74D46" w:rsidRDefault="0069034F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TdmVubmVyaG9sbTwvQXV0aG9yPjxZZWFyPjIwMTY8L1ll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TdmVubmVyaG9sbTwvQXV0aG9yPjxZZWFyPjIwMTY8L1ll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Svennerholm et al., 2016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69034F" w:rsidRPr="00B146A3" w14:paraId="08FFF48E" w14:textId="77777777" w:rsidTr="007012AB">
        <w:tc>
          <w:tcPr>
            <w:tcW w:w="4528" w:type="dxa"/>
          </w:tcPr>
          <w:p w14:paraId="47256C29" w14:textId="77777777" w:rsidR="0069034F" w:rsidRPr="00A74D46" w:rsidRDefault="0069034F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55D39CEB" w14:textId="77777777" w:rsidR="0069034F" w:rsidRPr="00A74D46" w:rsidRDefault="00832298" w:rsidP="0069034F">
            <w:pPr>
              <w:rPr>
                <w:lang w:val="en-GB"/>
              </w:rPr>
            </w:pPr>
            <w:r w:rsidRPr="00A74D46">
              <w:rPr>
                <w:lang w:val="en-GB"/>
              </w:rPr>
              <w:t>Blood</w:t>
            </w:r>
          </w:p>
          <w:p w14:paraId="43AB7C7A" w14:textId="77777777" w:rsidR="00832298" w:rsidRPr="00A74D46" w:rsidRDefault="00832298" w:rsidP="0083229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 g for 30 min</w:t>
            </w:r>
          </w:p>
          <w:p w14:paraId="782AF6AB" w14:textId="77777777" w:rsidR="00832298" w:rsidRPr="00A74D46" w:rsidRDefault="008A5D21" w:rsidP="0083229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5 min</w:t>
            </w:r>
          </w:p>
          <w:p w14:paraId="592FF3DC" w14:textId="77777777" w:rsidR="008A5D21" w:rsidRPr="00A74D46" w:rsidRDefault="008A5D21" w:rsidP="008A5D2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10,000 g for 2 h</w:t>
            </w:r>
          </w:p>
          <w:p w14:paraId="047CA483" w14:textId="77777777" w:rsidR="008A5D21" w:rsidRPr="00A74D46" w:rsidRDefault="008A5D21" w:rsidP="008A5D2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Treatment with nuclease</w:t>
            </w:r>
          </w:p>
          <w:p w14:paraId="02852029" w14:textId="54643ADB" w:rsidR="008A5D21" w:rsidRPr="00A74D46" w:rsidRDefault="000618B2" w:rsidP="008A5D2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Centrifugation at 110,000 g for 2 h </w:t>
            </w:r>
            <w:r w:rsidR="008A5D21" w:rsidRPr="00A74D46">
              <w:rPr>
                <w:lang w:val="en-GB"/>
              </w:rPr>
              <w:t>on sucrose gradient</w:t>
            </w:r>
          </w:p>
          <w:p w14:paraId="651F9E12" w14:textId="3949DDDC" w:rsidR="008A5D21" w:rsidRPr="00A74D46" w:rsidRDefault="000618B2" w:rsidP="008A5D2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2 Additional washing steps at 110,000 g for 2 h</w:t>
            </w:r>
          </w:p>
        </w:tc>
      </w:tr>
      <w:tr w:rsidR="00FA11E1" w:rsidRPr="00A74D46" w14:paraId="2A20D560" w14:textId="77777777" w:rsidTr="007012AB">
        <w:tc>
          <w:tcPr>
            <w:tcW w:w="4528" w:type="dxa"/>
          </w:tcPr>
          <w:p w14:paraId="5E55A128" w14:textId="77777777" w:rsidR="00FA11E1" w:rsidRPr="00A74D46" w:rsidRDefault="00FA11E1" w:rsidP="00FA11E1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161476DE" w14:textId="1365D7CA" w:rsidR="00FA11E1" w:rsidRPr="00A74D46" w:rsidRDefault="00AE6146" w:rsidP="00FA11E1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FA11E1" w:rsidRPr="00A74D46">
              <w:rPr>
                <w:lang w:val="en-GB"/>
              </w:rPr>
              <w:t>Yes</w:t>
            </w:r>
            <w:r>
              <w:rPr>
                <w:lang w:val="en-GB"/>
              </w:rPr>
              <w:t>)</w:t>
            </w:r>
          </w:p>
        </w:tc>
      </w:tr>
      <w:tr w:rsidR="00FA11E1" w:rsidRPr="00A74D46" w14:paraId="2B7F4833" w14:textId="77777777" w:rsidTr="007012AB">
        <w:tc>
          <w:tcPr>
            <w:tcW w:w="4528" w:type="dxa"/>
          </w:tcPr>
          <w:p w14:paraId="48A69C97" w14:textId="77777777" w:rsidR="00FA11E1" w:rsidRPr="00A74D46" w:rsidRDefault="00FA11E1" w:rsidP="00FA11E1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3AD22918" w14:textId="3183AB7A" w:rsidR="00FA11E1" w:rsidRPr="00A74D46" w:rsidRDefault="00AE6146" w:rsidP="00FA11E1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FA11E1" w:rsidRPr="00A74D46">
              <w:rPr>
                <w:lang w:val="en-GB"/>
              </w:rPr>
              <w:t>CD81</w:t>
            </w:r>
            <w:r>
              <w:rPr>
                <w:lang w:val="en-GB"/>
              </w:rPr>
              <w:t>)</w:t>
            </w:r>
          </w:p>
        </w:tc>
      </w:tr>
    </w:tbl>
    <w:p w14:paraId="599ADDE2" w14:textId="77777777" w:rsidR="00410967" w:rsidRPr="00A74D46" w:rsidRDefault="00410967">
      <w:pPr>
        <w:rPr>
          <w:lang w:val="en-GB"/>
        </w:rPr>
      </w:pPr>
    </w:p>
    <w:p w14:paraId="253F1253" w14:textId="77777777" w:rsidR="00410967" w:rsidRPr="00A74D46" w:rsidRDefault="00410967">
      <w:pPr>
        <w:rPr>
          <w:lang w:val="en-GB"/>
        </w:rPr>
      </w:pPr>
    </w:p>
    <w:p w14:paraId="74D97CEB" w14:textId="00912510" w:rsidR="007C5E48" w:rsidRPr="00A74D46" w:rsidRDefault="00454F16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TdmVubmVyaG9sbTwvQXV0aG9yPjxZZWFyPjIwMTU8L1ll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TdmVubmVyaG9sbTwvQXV0aG9yPjxZZWFyPjIwMTU8L1ll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Svennerholm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7C5E48" w:rsidRPr="00B146A3" w14:paraId="1DFC0B6E" w14:textId="77777777" w:rsidTr="007012AB">
        <w:tc>
          <w:tcPr>
            <w:tcW w:w="4528" w:type="dxa"/>
          </w:tcPr>
          <w:p w14:paraId="783043EF" w14:textId="77777777" w:rsidR="007C5E48" w:rsidRPr="00A74D46" w:rsidRDefault="007C5E48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341975FE" w14:textId="77777777" w:rsidR="00344469" w:rsidRPr="00A74D46" w:rsidRDefault="00344469" w:rsidP="00344469">
            <w:pPr>
              <w:rPr>
                <w:lang w:val="en-GB"/>
              </w:rPr>
            </w:pPr>
            <w:r w:rsidRPr="00A74D46">
              <w:rPr>
                <w:lang w:val="en-GB"/>
              </w:rPr>
              <w:t>Blood</w:t>
            </w:r>
          </w:p>
          <w:p w14:paraId="4FD068B7" w14:textId="77777777" w:rsidR="00344469" w:rsidRPr="00A74D46" w:rsidRDefault="00344469" w:rsidP="003444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 g for 30 min</w:t>
            </w:r>
          </w:p>
          <w:p w14:paraId="094E0D59" w14:textId="77777777" w:rsidR="00344469" w:rsidRPr="00A74D46" w:rsidRDefault="00344469" w:rsidP="003444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5 min</w:t>
            </w:r>
          </w:p>
          <w:p w14:paraId="1262D325" w14:textId="77777777" w:rsidR="00344469" w:rsidRPr="00A74D46" w:rsidRDefault="00344469" w:rsidP="003444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10,000 g for 2 h</w:t>
            </w:r>
          </w:p>
          <w:p w14:paraId="744AF4AD" w14:textId="77777777" w:rsidR="00344469" w:rsidRPr="00A74D46" w:rsidRDefault="00344469" w:rsidP="003444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Treatment with nuclease</w:t>
            </w:r>
          </w:p>
          <w:p w14:paraId="7A998090" w14:textId="77777777" w:rsidR="00344469" w:rsidRPr="00A74D46" w:rsidRDefault="00344469" w:rsidP="003444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10,000 g for 2 h on sucrose gradient</w:t>
            </w:r>
          </w:p>
          <w:p w14:paraId="113449B3" w14:textId="40D4CA78" w:rsidR="007C5E48" w:rsidRPr="00A74D46" w:rsidRDefault="00344469" w:rsidP="00342EF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2 Additional washing steps at 110,000 g for 2 h</w:t>
            </w:r>
          </w:p>
        </w:tc>
      </w:tr>
      <w:tr w:rsidR="007C5E48" w:rsidRPr="00A74D46" w14:paraId="591CECEA" w14:textId="77777777" w:rsidTr="007012AB">
        <w:tc>
          <w:tcPr>
            <w:tcW w:w="4528" w:type="dxa"/>
          </w:tcPr>
          <w:p w14:paraId="694F45AA" w14:textId="77777777" w:rsidR="007C5E48" w:rsidRPr="00A74D46" w:rsidRDefault="007C5E48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21306845" w14:textId="3FF76917" w:rsidR="00F07AE7" w:rsidRPr="00A74D46" w:rsidRDefault="00344469" w:rsidP="00F07AE7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</w:tc>
      </w:tr>
      <w:tr w:rsidR="007C5E48" w:rsidRPr="00A74D46" w14:paraId="2DB937B1" w14:textId="77777777" w:rsidTr="007012AB">
        <w:tc>
          <w:tcPr>
            <w:tcW w:w="4528" w:type="dxa"/>
          </w:tcPr>
          <w:p w14:paraId="45B9C2A5" w14:textId="77777777" w:rsidR="007C5E48" w:rsidRPr="00A74D46" w:rsidRDefault="007C5E48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026D1487" w14:textId="4394E38A" w:rsidR="007C5E48" w:rsidRPr="00A74D46" w:rsidRDefault="00344469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81</w:t>
            </w:r>
          </w:p>
        </w:tc>
      </w:tr>
    </w:tbl>
    <w:p w14:paraId="569A4AB1" w14:textId="77777777" w:rsidR="007C5E48" w:rsidRPr="00A74D46" w:rsidRDefault="007C5E48">
      <w:pPr>
        <w:rPr>
          <w:lang w:val="en-GB"/>
        </w:rPr>
      </w:pPr>
    </w:p>
    <w:p w14:paraId="280A3BC0" w14:textId="77777777" w:rsidR="00906A71" w:rsidRPr="00A74D46" w:rsidRDefault="00906A71">
      <w:pPr>
        <w:rPr>
          <w:lang w:val="en-GB"/>
        </w:rPr>
      </w:pPr>
    </w:p>
    <w:p w14:paraId="08E9EE18" w14:textId="1C37628B" w:rsidR="00E74273" w:rsidRPr="00A74D46" w:rsidRDefault="00AE6616">
      <w:pPr>
        <w:rPr>
          <w:lang w:val="en-GB"/>
        </w:rPr>
      </w:pPr>
      <w:r w:rsidRPr="00A74D46">
        <w:rPr>
          <w:lang w:val="en-GB"/>
        </w:rPr>
        <w:fldChar w:fldCharType="begin"/>
      </w:r>
      <w:r w:rsidRPr="00A74D46">
        <w:rPr>
          <w:lang w:val="en-GB"/>
        </w:rPr>
        <w:instrText xml:space="preserve"> ADDIN EN.CITE &lt;EndNote&gt;&lt;Cite&gt;&lt;Author&gt;Teng&lt;/Author&gt;&lt;Year&gt;2015&lt;/Year&gt;&lt;RecNum&gt;11&lt;/RecNum&gt;&lt;DisplayText&gt;(Teng et al., 2015)&lt;/DisplayText&gt;&lt;record&gt;&lt;rec-number&gt;11&lt;/rec-number&gt;&lt;foreign-keys&gt;&lt;key app="EN" db-id="ps9wedv0lr250sepw0f5r0dbd2afratwaep2" timestamp="1502692299"&gt;11&lt;/key&gt;&lt;/foreign-keys&gt;&lt;ref-type name="Journal Article"&gt;17&lt;/ref-type&gt;&lt;contributors&gt;&lt;authors&gt;&lt;author&gt;Teng, X.&lt;/author&gt;&lt;author&gt;Chen, L.&lt;/author&gt;&lt;author&gt;Chen, W.&lt;/author&gt;&lt;author&gt;Yang, J.&lt;/author&gt;&lt;author&gt;Yang, Z.&lt;/author&gt;&lt;author&gt;Shen, Z.&lt;/author&gt;&lt;/authors&gt;&lt;/contributors&gt;&lt;titles&gt;&lt;title&gt;Mesenchymal Stem Cell-Derived Exosomes Improve the Microenvironment of Infarcted Myocardium Contributing to Angiogenesis and Anti-Inflammation&lt;/title&gt;&lt;secondary-title&gt;Cell Physiol Biochem&lt;/secondary-title&gt;&lt;/titles&gt;&lt;periodical&gt;&lt;full-title&gt;Cell Physiol Biochem&lt;/full-title&gt;&lt;/periodical&gt;&lt;pages&gt;2415-24&lt;/pages&gt;&lt;volume&gt;37&lt;/volume&gt;&lt;number&gt;6&lt;/number&gt;&lt;keywords&gt;&lt;keyword&gt;Animals&lt;/keyword&gt;&lt;keyword&gt;Cell Proliferation&lt;/keyword&gt;&lt;keyword&gt;*Exosomes&lt;/keyword&gt;&lt;keyword&gt;Human Umbilical Vein Endothelial Cells&lt;/keyword&gt;&lt;keyword&gt;Humans&lt;/keyword&gt;&lt;keyword&gt;Inflammation/*prevention &amp;amp; control&lt;/keyword&gt;&lt;keyword&gt;Male&lt;/keyword&gt;&lt;keyword&gt;Mesenchymal Stromal Cells/*cytology&lt;/keyword&gt;&lt;keyword&gt;Myocardial Infarction/*pathology&lt;/keyword&gt;&lt;keyword&gt;*Neovascularization, Physiologic&lt;/keyword&gt;&lt;keyword&gt;Rats&lt;/keyword&gt;&lt;keyword&gt;Rats, Sprague-Dawley&lt;/keyword&gt;&lt;keyword&gt;T-Lymphocytes/cytology&lt;/keyword&gt;&lt;/keywords&gt;&lt;dates&gt;&lt;year&gt;2015&lt;/year&gt;&lt;/dates&gt;&lt;isbn&gt;1421-9778 (Electronic)&amp;#xD;1015-8987 (Linking)&lt;/isbn&gt;&lt;accession-num&gt;26646808&lt;/accession-num&gt;&lt;urls&gt;&lt;related-urls&gt;&lt;url&gt;http://www.ncbi.nlm.nih.gov/pubmed/26646808&lt;/url&gt;&lt;/related-urls&gt;&lt;/urls&gt;&lt;electronic-resource-num&gt;10.1159/000438594&lt;/electronic-resource-num&gt;&lt;/record&gt;&lt;/Cite&gt;&lt;/EndNote&gt;</w:instrText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Teng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74273" w:rsidRPr="00A74D46" w14:paraId="65CE3439" w14:textId="77777777" w:rsidTr="007012AB">
        <w:tc>
          <w:tcPr>
            <w:tcW w:w="4528" w:type="dxa"/>
          </w:tcPr>
          <w:p w14:paraId="6CB6FEA6" w14:textId="77777777" w:rsidR="00E74273" w:rsidRPr="00A74D46" w:rsidRDefault="00E7427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3CC6125F" w14:textId="77777777" w:rsidR="00E74273" w:rsidRPr="00A74D46" w:rsidRDefault="00100A49" w:rsidP="00E74273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0044ADDA" w14:textId="0FC0C685" w:rsidR="00100A49" w:rsidRPr="00A74D46" w:rsidRDefault="00AD7C25" w:rsidP="00AD7C2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t>-TC</w:t>
            </w:r>
            <w:r w:rsidRPr="00A74D46">
              <w:rPr>
                <w:lang w:val="en-GB"/>
              </w:rPr>
              <w:sym w:font="Symbol" w:char="F0E4"/>
            </w:r>
            <w:r w:rsidRPr="00A74D46">
              <w:rPr>
                <w:lang w:val="en-GB"/>
              </w:rPr>
              <w:t xml:space="preserve"> </w:t>
            </w:r>
          </w:p>
        </w:tc>
      </w:tr>
      <w:tr w:rsidR="00E74273" w:rsidRPr="00A74D46" w14:paraId="4BE82FCD" w14:textId="77777777" w:rsidTr="007012AB">
        <w:tc>
          <w:tcPr>
            <w:tcW w:w="4528" w:type="dxa"/>
          </w:tcPr>
          <w:p w14:paraId="32B6591C" w14:textId="77777777" w:rsidR="00E74273" w:rsidRPr="00A74D46" w:rsidRDefault="00E7427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18854657" w14:textId="078114E8" w:rsidR="004E410A" w:rsidRPr="00A74D46" w:rsidRDefault="00EB07CF" w:rsidP="004E410A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  <w:r w:rsidR="004E410A" w:rsidRPr="00A74D46">
              <w:rPr>
                <w:lang w:val="en-GB"/>
              </w:rPr>
              <w:t xml:space="preserve"> </w:t>
            </w:r>
          </w:p>
        </w:tc>
      </w:tr>
      <w:tr w:rsidR="00E74273" w:rsidRPr="00A74D46" w14:paraId="017537CA" w14:textId="77777777" w:rsidTr="007012AB">
        <w:tc>
          <w:tcPr>
            <w:tcW w:w="4528" w:type="dxa"/>
          </w:tcPr>
          <w:p w14:paraId="257EAE28" w14:textId="77777777" w:rsidR="00E74273" w:rsidRPr="00A74D46" w:rsidRDefault="00E7427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07EBF07A" w14:textId="373A52A6" w:rsidR="00E74273" w:rsidRPr="00A74D46" w:rsidRDefault="00EB07CF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63</w:t>
            </w:r>
          </w:p>
        </w:tc>
      </w:tr>
    </w:tbl>
    <w:p w14:paraId="04A7B65F" w14:textId="77777777" w:rsidR="00E74273" w:rsidRPr="00A74D46" w:rsidRDefault="00E74273">
      <w:pPr>
        <w:rPr>
          <w:lang w:val="en-GB"/>
        </w:rPr>
      </w:pPr>
    </w:p>
    <w:p w14:paraId="310C1A80" w14:textId="77777777" w:rsidR="00E74273" w:rsidRPr="00A74D46" w:rsidRDefault="00E74273">
      <w:pPr>
        <w:rPr>
          <w:lang w:val="en-GB"/>
        </w:rPr>
      </w:pPr>
    </w:p>
    <w:p w14:paraId="38617EFC" w14:textId="08A24A0B" w:rsidR="00E74273" w:rsidRPr="00A74D46" w:rsidRDefault="00ED61AA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WYW5kZXJncmlmZjwvQXV0aG9yPjxZZWFyPjIwMTU8L1ll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WYW5kZXJncmlmZjwvQXV0aG9yPjxZZWFyPjIwMTU8L1ll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Vandergriff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B07CF" w:rsidRPr="00A74D46" w14:paraId="7974E735" w14:textId="77777777" w:rsidTr="007012AB">
        <w:tc>
          <w:tcPr>
            <w:tcW w:w="4528" w:type="dxa"/>
          </w:tcPr>
          <w:p w14:paraId="0A2D4AA2" w14:textId="77777777" w:rsidR="00EB07CF" w:rsidRPr="00A74D46" w:rsidRDefault="00EB07CF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7B504DD5" w14:textId="77777777" w:rsidR="00EB07CF" w:rsidRPr="00A74D46" w:rsidRDefault="00ED61AA" w:rsidP="00EB07CF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26B0EAF6" w14:textId="77777777" w:rsidR="00ED61AA" w:rsidRPr="00A74D46" w:rsidRDefault="009354D5" w:rsidP="00ED61A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1A423841" w14:textId="0DB07EA6" w:rsidR="008A4BCE" w:rsidRPr="00A74D46" w:rsidRDefault="008A4BCE" w:rsidP="008A4BC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filtration</w:t>
            </w:r>
          </w:p>
        </w:tc>
      </w:tr>
      <w:tr w:rsidR="00EB07CF" w:rsidRPr="00A74D46" w14:paraId="725A128F" w14:textId="77777777" w:rsidTr="007012AB">
        <w:tc>
          <w:tcPr>
            <w:tcW w:w="4528" w:type="dxa"/>
          </w:tcPr>
          <w:p w14:paraId="14D6D50B" w14:textId="77777777" w:rsidR="00EB07CF" w:rsidRPr="00A74D46" w:rsidRDefault="00EB07CF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10B7B2FB" w14:textId="198CC738" w:rsidR="00EB07CF" w:rsidRPr="00A74D46" w:rsidRDefault="008A4BCE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  <w:tr w:rsidR="00EB07CF" w:rsidRPr="00A74D46" w14:paraId="7F28F973" w14:textId="77777777" w:rsidTr="007012AB">
        <w:tc>
          <w:tcPr>
            <w:tcW w:w="4528" w:type="dxa"/>
          </w:tcPr>
          <w:p w14:paraId="0486EDD1" w14:textId="77777777" w:rsidR="00EB07CF" w:rsidRPr="00A74D46" w:rsidRDefault="00EB07CF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475E13C3" w14:textId="46F75536" w:rsidR="00EB07CF" w:rsidRPr="00A74D46" w:rsidRDefault="008A4BCE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63</w:t>
            </w:r>
          </w:p>
        </w:tc>
      </w:tr>
    </w:tbl>
    <w:p w14:paraId="48C37793" w14:textId="77777777" w:rsidR="008A4BCE" w:rsidRPr="00A74D46" w:rsidRDefault="008A4BCE">
      <w:pPr>
        <w:rPr>
          <w:lang w:val="en-GB"/>
        </w:rPr>
      </w:pPr>
    </w:p>
    <w:p w14:paraId="0DCF2024" w14:textId="77777777" w:rsidR="008A4BCE" w:rsidRPr="00A74D46" w:rsidRDefault="008A4BCE">
      <w:pPr>
        <w:rPr>
          <w:lang w:val="en-GB"/>
        </w:rPr>
      </w:pPr>
    </w:p>
    <w:p w14:paraId="481786EE" w14:textId="77777777" w:rsidR="008A5484" w:rsidRPr="00A74D46" w:rsidRDefault="008A5484">
      <w:pPr>
        <w:rPr>
          <w:lang w:val="en-GB"/>
        </w:rPr>
      </w:pPr>
      <w:r w:rsidRPr="00A74D46">
        <w:rPr>
          <w:lang w:val="en-GB"/>
        </w:rPr>
        <w:br w:type="page"/>
      </w:r>
    </w:p>
    <w:p w14:paraId="3617A070" w14:textId="77F333CF" w:rsidR="00872D5E" w:rsidRPr="00A74D46" w:rsidRDefault="00EB4705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WaWNlbmNpbzwvQXV0aG9yPjxZZWFyPjIwMTU8L1llYXI+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WaWNlbmNpbzwvQXV0aG9yPjxZZWFyPjIwMTU8L1llYXI+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Vicencio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8A4BCE" w:rsidRPr="00B146A3" w14:paraId="23CAD6C8" w14:textId="77777777" w:rsidTr="007012AB">
        <w:tc>
          <w:tcPr>
            <w:tcW w:w="4528" w:type="dxa"/>
          </w:tcPr>
          <w:p w14:paraId="4C11F35D" w14:textId="77777777" w:rsidR="008A4BCE" w:rsidRPr="00A74D46" w:rsidRDefault="008A4BCE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39E56241" w14:textId="45E687ED" w:rsidR="008A4BCE" w:rsidRPr="00A74D46" w:rsidRDefault="00BC4FFD" w:rsidP="008A4BCE">
            <w:pPr>
              <w:rPr>
                <w:lang w:val="en-GB"/>
              </w:rPr>
            </w:pPr>
            <w:r w:rsidRPr="00A74D46">
              <w:rPr>
                <w:lang w:val="en-GB"/>
              </w:rPr>
              <w:t>Blood (rat</w:t>
            </w:r>
            <w:r w:rsidR="009F76E0" w:rsidRPr="00A74D46">
              <w:rPr>
                <w:lang w:val="en-GB"/>
              </w:rPr>
              <w:t>)</w:t>
            </w:r>
          </w:p>
          <w:p w14:paraId="37F958E7" w14:textId="77777777" w:rsidR="009F76E0" w:rsidRPr="00A74D46" w:rsidRDefault="00BC4FFD" w:rsidP="009F76E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600 g for 20 min</w:t>
            </w:r>
          </w:p>
          <w:p w14:paraId="37549CB6" w14:textId="77777777" w:rsidR="00BC4FFD" w:rsidRPr="00A74D46" w:rsidRDefault="00BC4FFD" w:rsidP="009F76E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37BA618B" w14:textId="77777777" w:rsidR="00BC4FFD" w:rsidRPr="00A74D46" w:rsidRDefault="00BC4FFD" w:rsidP="009F76E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twice at 100,000 g for 60 min</w:t>
            </w:r>
          </w:p>
          <w:p w14:paraId="4606A44C" w14:textId="77777777" w:rsidR="00BC4FFD" w:rsidRPr="00A74D46" w:rsidRDefault="00BC4FFD" w:rsidP="00BC4FFD">
            <w:pPr>
              <w:rPr>
                <w:lang w:val="en-GB"/>
              </w:rPr>
            </w:pPr>
          </w:p>
          <w:p w14:paraId="6973132C" w14:textId="77777777" w:rsidR="00BC4FFD" w:rsidRPr="00A74D46" w:rsidRDefault="00BC4FFD" w:rsidP="00BC4FFD">
            <w:pPr>
              <w:rPr>
                <w:lang w:val="en-GB"/>
              </w:rPr>
            </w:pPr>
            <w:r w:rsidRPr="00A74D46">
              <w:rPr>
                <w:lang w:val="en-GB"/>
              </w:rPr>
              <w:t>Blood (human)</w:t>
            </w:r>
          </w:p>
          <w:p w14:paraId="55B79782" w14:textId="77777777" w:rsidR="00445FC0" w:rsidRPr="00A74D46" w:rsidRDefault="00445FC0" w:rsidP="00445FC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600 g for 20 min</w:t>
            </w:r>
          </w:p>
          <w:p w14:paraId="7F3C4292" w14:textId="77777777" w:rsidR="00445FC0" w:rsidRPr="00A74D46" w:rsidRDefault="00445FC0" w:rsidP="00445FC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621A3E09" w14:textId="393BE756" w:rsidR="00384D30" w:rsidRPr="00A74D46" w:rsidRDefault="00445FC0" w:rsidP="00445FC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three times at 100,000 g for 60 min</w:t>
            </w:r>
          </w:p>
        </w:tc>
      </w:tr>
      <w:tr w:rsidR="008A4BCE" w:rsidRPr="00A74D46" w14:paraId="65E0C971" w14:textId="77777777" w:rsidTr="007012AB">
        <w:tc>
          <w:tcPr>
            <w:tcW w:w="4528" w:type="dxa"/>
          </w:tcPr>
          <w:p w14:paraId="379E85A2" w14:textId="77777777" w:rsidR="008A4BCE" w:rsidRPr="00A74D46" w:rsidRDefault="008A4BCE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0381BC5F" w14:textId="77777777" w:rsidR="008A4BCE" w:rsidRPr="00A74D46" w:rsidRDefault="00813B04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3098DAB4" w14:textId="77777777" w:rsidR="008A2221" w:rsidRPr="00A74D46" w:rsidRDefault="00AF7559" w:rsidP="008A222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taining with 0.5 % uranyl acetate</w:t>
            </w:r>
          </w:p>
          <w:p w14:paraId="04E55CFE" w14:textId="77777777" w:rsidR="00AF7559" w:rsidRPr="00A74D46" w:rsidRDefault="00AF7559" w:rsidP="008A222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Immunostaining with cmHSP70.1 and appropriate gold-labelled secondary antibody</w:t>
            </w:r>
          </w:p>
          <w:p w14:paraId="57795C8F" w14:textId="2EF04925" w:rsidR="00AF7559" w:rsidRPr="00A74D46" w:rsidRDefault="00AF7559" w:rsidP="008A222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ost fixation and staining</w:t>
            </w:r>
          </w:p>
        </w:tc>
      </w:tr>
      <w:tr w:rsidR="008A4BCE" w:rsidRPr="00A74D46" w14:paraId="40AB194C" w14:textId="77777777" w:rsidTr="007012AB">
        <w:tc>
          <w:tcPr>
            <w:tcW w:w="4528" w:type="dxa"/>
          </w:tcPr>
          <w:p w14:paraId="7B9CD8AD" w14:textId="77777777" w:rsidR="008A4BCE" w:rsidRPr="00A74D46" w:rsidRDefault="008A4BCE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4B3162E0" w14:textId="66514E30" w:rsidR="008A4BCE" w:rsidRPr="00A74D46" w:rsidRDefault="00813B04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63, CD81, HSP70</w:t>
            </w:r>
          </w:p>
        </w:tc>
      </w:tr>
    </w:tbl>
    <w:p w14:paraId="5E10C178" w14:textId="77777777" w:rsidR="008A4BCE" w:rsidRPr="00A74D46" w:rsidRDefault="008A4BCE">
      <w:pPr>
        <w:rPr>
          <w:lang w:val="en-GB"/>
        </w:rPr>
      </w:pPr>
    </w:p>
    <w:p w14:paraId="1B454919" w14:textId="77777777" w:rsidR="008A4BCE" w:rsidRPr="00A74D46" w:rsidRDefault="008A4BCE">
      <w:pPr>
        <w:rPr>
          <w:lang w:val="en-GB"/>
        </w:rPr>
      </w:pPr>
    </w:p>
    <w:p w14:paraId="4B9CCADB" w14:textId="4CC51689" w:rsidR="00F3564A" w:rsidRPr="00A74D46" w:rsidRDefault="00BE178A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XYW5nPC9BdXRob3I+PFllYXI+MjAxNTwvWWVhcj48UmVj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</w:fldData>
        </w:fldChar>
      </w:r>
      <w:r w:rsidR="00EE1FE3" w:rsidRPr="00A74D46">
        <w:rPr>
          <w:lang w:val="en-GB"/>
        </w:rPr>
        <w:instrText xml:space="preserve"> ADDIN EN.CITE </w:instrText>
      </w:r>
      <w:r w:rsidR="00EE1FE3" w:rsidRPr="00A74D46">
        <w:rPr>
          <w:lang w:val="en-GB"/>
        </w:rPr>
        <w:fldChar w:fldCharType="begin">
          <w:fldData xml:space="preserve">PEVuZE5vdGU+PENpdGU+PEF1dGhvcj5XYW5nPC9BdXRob3I+PFllYXI+MjAxNTwvWWVhcj48UmVj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</w:fldData>
        </w:fldChar>
      </w:r>
      <w:r w:rsidR="00EE1FE3" w:rsidRPr="00A74D46">
        <w:rPr>
          <w:lang w:val="en-GB"/>
        </w:rPr>
        <w:instrText xml:space="preserve"> ADDIN EN.CITE.DATA </w:instrText>
      </w:r>
      <w:r w:rsidR="00EE1FE3" w:rsidRPr="00A74D46">
        <w:rPr>
          <w:lang w:val="en-GB"/>
        </w:rPr>
      </w:r>
      <w:r w:rsidR="00EE1FE3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EE1FE3" w:rsidRPr="00A74D46">
        <w:rPr>
          <w:noProof/>
          <w:lang w:val="en-GB"/>
        </w:rPr>
        <w:t>(Y. Wang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F3564A" w:rsidRPr="00B146A3" w14:paraId="0C72F5E6" w14:textId="77777777" w:rsidTr="007012AB">
        <w:tc>
          <w:tcPr>
            <w:tcW w:w="4528" w:type="dxa"/>
          </w:tcPr>
          <w:p w14:paraId="13B0A0B4" w14:textId="77777777" w:rsidR="00F3564A" w:rsidRPr="00A74D46" w:rsidRDefault="00F3564A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5043D947" w14:textId="77777777" w:rsidR="00F3564A" w:rsidRPr="00A74D46" w:rsidRDefault="0038653E" w:rsidP="00F3564A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0EBA1914" w14:textId="77777777" w:rsidR="0038653E" w:rsidRPr="00A74D46" w:rsidRDefault="003213A0" w:rsidP="0038653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000 rpm for 10 min</w:t>
            </w:r>
          </w:p>
          <w:p w14:paraId="6145C566" w14:textId="77777777" w:rsidR="003213A0" w:rsidRPr="00A74D46" w:rsidRDefault="003213A0" w:rsidP="0038653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01470BDD" w14:textId="711D561D" w:rsidR="003213A0" w:rsidRPr="00A74D46" w:rsidRDefault="003213A0" w:rsidP="0038653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EG precipitation over night</w:t>
            </w:r>
          </w:p>
          <w:p w14:paraId="00F685AD" w14:textId="3015E3ED" w:rsidR="003213A0" w:rsidRPr="00A74D46" w:rsidRDefault="003213A0" w:rsidP="003213A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 rpm for 30 min</w:t>
            </w:r>
          </w:p>
        </w:tc>
      </w:tr>
      <w:tr w:rsidR="00F3564A" w:rsidRPr="00B146A3" w14:paraId="774622BC" w14:textId="77777777" w:rsidTr="007012AB">
        <w:tc>
          <w:tcPr>
            <w:tcW w:w="4528" w:type="dxa"/>
          </w:tcPr>
          <w:p w14:paraId="315026F0" w14:textId="77777777" w:rsidR="00F3564A" w:rsidRPr="00A74D46" w:rsidRDefault="00F3564A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537B0D01" w14:textId="77777777" w:rsidR="00F3564A" w:rsidRPr="00A74D46" w:rsidRDefault="003213A0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2035142B" w14:textId="77777777" w:rsidR="008D52C3" w:rsidRPr="00A74D46" w:rsidRDefault="00C976C1" w:rsidP="008D52C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arbon-coated 200-mesh coper grids</w:t>
            </w:r>
          </w:p>
          <w:p w14:paraId="6D2E390C" w14:textId="77777777" w:rsidR="00C976C1" w:rsidRPr="00A74D46" w:rsidRDefault="00C976C1" w:rsidP="008D52C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Incubation for 5 min at room temperature</w:t>
            </w:r>
          </w:p>
          <w:p w14:paraId="65704525" w14:textId="77777777" w:rsidR="00C976C1" w:rsidRPr="00A74D46" w:rsidRDefault="00C976C1" w:rsidP="008D52C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ranyl acetate staining</w:t>
            </w:r>
          </w:p>
          <w:p w14:paraId="6AF294DF" w14:textId="5B38A49B" w:rsidR="00C976C1" w:rsidRPr="00A74D46" w:rsidRDefault="00C976C1" w:rsidP="008D52C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Washing three times and semi drying </w:t>
            </w:r>
          </w:p>
        </w:tc>
      </w:tr>
      <w:tr w:rsidR="00F3564A" w:rsidRPr="00A74D46" w14:paraId="3E0E749F" w14:textId="77777777" w:rsidTr="007012AB">
        <w:tc>
          <w:tcPr>
            <w:tcW w:w="4528" w:type="dxa"/>
          </w:tcPr>
          <w:p w14:paraId="58AF884C" w14:textId="77777777" w:rsidR="00F3564A" w:rsidRPr="00A74D46" w:rsidRDefault="00F3564A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610CAB24" w14:textId="6FB0145C" w:rsidR="00F3564A" w:rsidRPr="00A74D46" w:rsidRDefault="003213A0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63, TSG101</w:t>
            </w:r>
          </w:p>
        </w:tc>
      </w:tr>
    </w:tbl>
    <w:p w14:paraId="7AD024B0" w14:textId="77777777" w:rsidR="00F3564A" w:rsidRPr="00A74D46" w:rsidRDefault="00F3564A">
      <w:pPr>
        <w:rPr>
          <w:lang w:val="en-GB"/>
        </w:rPr>
      </w:pPr>
    </w:p>
    <w:p w14:paraId="1E1C79D6" w14:textId="77777777" w:rsidR="00F3564A" w:rsidRPr="00A74D46" w:rsidRDefault="00F3564A">
      <w:pPr>
        <w:rPr>
          <w:lang w:val="en-GB"/>
        </w:rPr>
      </w:pPr>
    </w:p>
    <w:p w14:paraId="24C46278" w14:textId="77777777" w:rsidR="008A5484" w:rsidRPr="00A74D46" w:rsidRDefault="008A5484">
      <w:pPr>
        <w:rPr>
          <w:lang w:val="en-GB"/>
        </w:rPr>
      </w:pPr>
      <w:r w:rsidRPr="00A74D46">
        <w:rPr>
          <w:lang w:val="en-GB"/>
        </w:rPr>
        <w:br w:type="page"/>
      </w:r>
    </w:p>
    <w:p w14:paraId="457AD0FF" w14:textId="49A046AE" w:rsidR="00F3564A" w:rsidRPr="00A74D46" w:rsidRDefault="00EE1FE3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XYW5nPC9BdXRob3I+PFllYXI+MjAxNTwvWWVhcj48UmVj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XYW5nPC9BdXRob3I+PFllYXI+MjAxNTwvWWVhcj48UmVj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X. Wang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3213A0" w:rsidRPr="00A74D46" w14:paraId="412E6EFD" w14:textId="77777777" w:rsidTr="007012AB">
        <w:tc>
          <w:tcPr>
            <w:tcW w:w="4528" w:type="dxa"/>
          </w:tcPr>
          <w:p w14:paraId="310E0E5A" w14:textId="77777777" w:rsidR="003213A0" w:rsidRPr="00A74D46" w:rsidRDefault="003213A0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402BDE8F" w14:textId="77777777" w:rsidR="003213A0" w:rsidRPr="00A74D46" w:rsidRDefault="004A322A" w:rsidP="003213A0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3C7B9211" w14:textId="77777777" w:rsidR="004A322A" w:rsidRPr="00A74D46" w:rsidRDefault="004A322A" w:rsidP="004A322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 rpm for 30 min</w:t>
            </w:r>
          </w:p>
          <w:p w14:paraId="36CDC5A9" w14:textId="77777777" w:rsidR="004A322A" w:rsidRPr="00A74D46" w:rsidRDefault="00567EB8" w:rsidP="004A322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3,000 rpm for 30 min</w:t>
            </w:r>
          </w:p>
          <w:p w14:paraId="0D52B01D" w14:textId="77777777" w:rsidR="00567EB8" w:rsidRPr="00A74D46" w:rsidRDefault="00567EB8" w:rsidP="004A322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4A8F4900" w14:textId="77777777" w:rsidR="00567EB8" w:rsidRPr="00A74D46" w:rsidRDefault="00567EB8" w:rsidP="004A322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6,000 rpm for 3 h</w:t>
            </w:r>
          </w:p>
          <w:p w14:paraId="46798459" w14:textId="77777777" w:rsidR="00567EB8" w:rsidRPr="00A74D46" w:rsidRDefault="00567EB8" w:rsidP="004A322A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Several </w:t>
            </w:r>
            <w:proofErr w:type="gramStart"/>
            <w:r w:rsidRPr="00A74D46">
              <w:rPr>
                <w:lang w:val="en-GB"/>
              </w:rPr>
              <w:t>washing</w:t>
            </w:r>
            <w:proofErr w:type="gramEnd"/>
            <w:r w:rsidRPr="00A74D46">
              <w:rPr>
                <w:lang w:val="en-GB"/>
              </w:rPr>
              <w:t xml:space="preserve"> steps</w:t>
            </w:r>
          </w:p>
          <w:p w14:paraId="1B723622" w14:textId="77777777" w:rsidR="00BB3EA3" w:rsidRPr="00A74D46" w:rsidRDefault="00BB3EA3" w:rsidP="00BB3EA3">
            <w:pPr>
              <w:rPr>
                <w:lang w:val="en-GB"/>
              </w:rPr>
            </w:pPr>
          </w:p>
          <w:p w14:paraId="14C87FC8" w14:textId="2C2E25C5" w:rsidR="00BB3EA3" w:rsidRPr="00A74D46" w:rsidRDefault="00BB3EA3" w:rsidP="00BB3EA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00 g for 10 min</w:t>
            </w:r>
          </w:p>
          <w:p w14:paraId="6FBC6777" w14:textId="77777777" w:rsidR="00BB3EA3" w:rsidRPr="00A74D46" w:rsidRDefault="00583BA9" w:rsidP="00BB3EA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200 g for 10 min twice,</w:t>
            </w:r>
          </w:p>
          <w:p w14:paraId="322953A1" w14:textId="14A9F6A2" w:rsidR="00583BA9" w:rsidRPr="00A74D46" w:rsidRDefault="00583BA9" w:rsidP="00BB3EA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42CE2E2F" w14:textId="77777777" w:rsidR="00583BA9" w:rsidRPr="00A74D46" w:rsidRDefault="00583BA9" w:rsidP="00BB3EA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70,000 g for 60 min</w:t>
            </w:r>
          </w:p>
          <w:p w14:paraId="68390134" w14:textId="77777777" w:rsidR="00583BA9" w:rsidRPr="00A74D46" w:rsidRDefault="00A25346" w:rsidP="00BB3EA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ucrose gradient</w:t>
            </w:r>
          </w:p>
          <w:p w14:paraId="2F05CC00" w14:textId="77777777" w:rsidR="00A25346" w:rsidRPr="00A74D46" w:rsidRDefault="00A25346" w:rsidP="00BB3EA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16 h</w:t>
            </w:r>
          </w:p>
          <w:p w14:paraId="44064FC1" w14:textId="0C6FD95F" w:rsidR="00A25346" w:rsidRPr="00A74D46" w:rsidRDefault="00A25346" w:rsidP="00BB3EA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</w:p>
        </w:tc>
      </w:tr>
      <w:tr w:rsidR="003213A0" w:rsidRPr="00A74D46" w14:paraId="550A8D66" w14:textId="77777777" w:rsidTr="007012AB">
        <w:tc>
          <w:tcPr>
            <w:tcW w:w="4528" w:type="dxa"/>
          </w:tcPr>
          <w:p w14:paraId="2D64AB84" w14:textId="77777777" w:rsidR="003213A0" w:rsidRPr="00A74D46" w:rsidRDefault="003213A0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0A14A4FF" w14:textId="34667F8D" w:rsidR="003213A0" w:rsidRPr="00A74D46" w:rsidRDefault="004550E2" w:rsidP="004550E2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  <w:tr w:rsidR="003213A0" w:rsidRPr="00A74D46" w14:paraId="209F4388" w14:textId="77777777" w:rsidTr="007012AB">
        <w:tc>
          <w:tcPr>
            <w:tcW w:w="4528" w:type="dxa"/>
          </w:tcPr>
          <w:p w14:paraId="10DF55D4" w14:textId="77777777" w:rsidR="003213A0" w:rsidRPr="00A74D46" w:rsidRDefault="003213A0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62EC5C56" w14:textId="5B380243" w:rsidR="003213A0" w:rsidRPr="00A74D46" w:rsidRDefault="004550E2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81, CD63</w:t>
            </w:r>
          </w:p>
        </w:tc>
      </w:tr>
    </w:tbl>
    <w:p w14:paraId="1660FDAF" w14:textId="77777777" w:rsidR="003213A0" w:rsidRPr="00A74D46" w:rsidRDefault="003213A0">
      <w:pPr>
        <w:rPr>
          <w:lang w:val="en-GB"/>
        </w:rPr>
      </w:pPr>
    </w:p>
    <w:p w14:paraId="21F0E1AA" w14:textId="77777777" w:rsidR="003213A0" w:rsidRPr="00A74D46" w:rsidRDefault="003213A0">
      <w:pPr>
        <w:rPr>
          <w:lang w:val="en-GB"/>
        </w:rPr>
      </w:pPr>
    </w:p>
    <w:p w14:paraId="2BF87E82" w14:textId="7AEBCC23" w:rsidR="00241910" w:rsidRPr="00A74D46" w:rsidRDefault="0028733B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XYW5nPC9BdXRob3I+PFllYXI+MjAxNjwvWWVhcj48UmVj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XYW5nPC9BdXRob3I+PFllYXI+MjAxNjwvWWVhcj48UmVj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Wang et al., 2016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F72404" w:rsidRPr="00A74D46" w14:paraId="0E67562E" w14:textId="77777777" w:rsidTr="007012AB">
        <w:tc>
          <w:tcPr>
            <w:tcW w:w="4528" w:type="dxa"/>
          </w:tcPr>
          <w:p w14:paraId="6ED0E4C4" w14:textId="77777777" w:rsidR="00F72404" w:rsidRPr="00A74D46" w:rsidRDefault="00F72404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12D33527" w14:textId="77777777" w:rsidR="00902E88" w:rsidRPr="00A74D46" w:rsidRDefault="00902E88" w:rsidP="00146409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7A35FE90" w14:textId="77777777" w:rsidR="00902E88" w:rsidRPr="00A74D46" w:rsidRDefault="009D4CBB" w:rsidP="00902E8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 rpm for 20 min</w:t>
            </w:r>
          </w:p>
          <w:p w14:paraId="6C47E3A0" w14:textId="77777777" w:rsidR="009D4CBB" w:rsidRPr="00A74D46" w:rsidRDefault="009D4CBB" w:rsidP="00902E8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3,000 rpm for 30 min</w:t>
            </w:r>
          </w:p>
          <w:p w14:paraId="664830E2" w14:textId="77777777" w:rsidR="009D4CBB" w:rsidRPr="00A74D46" w:rsidRDefault="009D4CBB" w:rsidP="00902E8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55C72AD5" w14:textId="77777777" w:rsidR="009D4CBB" w:rsidRPr="00A74D46" w:rsidRDefault="009D4CBB" w:rsidP="00902E8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20,000 g for 2 h</w:t>
            </w:r>
          </w:p>
          <w:p w14:paraId="4D0DE888" w14:textId="77777777" w:rsidR="009D4CBB" w:rsidRPr="00A74D46" w:rsidRDefault="009D4CBB" w:rsidP="00902E8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Additional washing step</w:t>
            </w:r>
          </w:p>
          <w:p w14:paraId="6B51217E" w14:textId="77777777" w:rsidR="009D4CBB" w:rsidRPr="00A74D46" w:rsidRDefault="009D4CBB" w:rsidP="009D4CBB">
            <w:pPr>
              <w:ind w:left="360"/>
              <w:rPr>
                <w:lang w:val="en-GB"/>
              </w:rPr>
            </w:pPr>
          </w:p>
          <w:p w14:paraId="227EC294" w14:textId="77777777" w:rsidR="009D4CBB" w:rsidRPr="00A74D46" w:rsidRDefault="009D4CBB" w:rsidP="009D4CBB">
            <w:pPr>
              <w:rPr>
                <w:lang w:val="en-GB"/>
              </w:rPr>
            </w:pPr>
            <w:r w:rsidRPr="00A74D46">
              <w:rPr>
                <w:lang w:val="en-GB"/>
              </w:rPr>
              <w:t>Blood</w:t>
            </w:r>
          </w:p>
          <w:p w14:paraId="400B5922" w14:textId="5F2ACB4D" w:rsidR="009D4CBB" w:rsidRPr="00A74D46" w:rsidRDefault="009D4CBB" w:rsidP="009D4CB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P</w:t>
            </w:r>
            <w:r w:rsidR="00530E7C" w:rsidRPr="00A74D46">
              <w:rPr>
                <w:lang w:val="en-GB"/>
              </w:rPr>
              <w:t>recipitation</w:t>
            </w:r>
          </w:p>
        </w:tc>
      </w:tr>
      <w:tr w:rsidR="00F72404" w:rsidRPr="00A74D46" w14:paraId="5AD1901C" w14:textId="77777777" w:rsidTr="007012AB">
        <w:tc>
          <w:tcPr>
            <w:tcW w:w="4528" w:type="dxa"/>
          </w:tcPr>
          <w:p w14:paraId="2D61DA9C" w14:textId="77777777" w:rsidR="00F72404" w:rsidRPr="00A74D46" w:rsidRDefault="00F72404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1E0C597B" w14:textId="35182F65" w:rsidR="00F72404" w:rsidRPr="00A74D46" w:rsidRDefault="005A288F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  <w:tr w:rsidR="00F72404" w:rsidRPr="00A74D46" w14:paraId="2E6BEAEC" w14:textId="77777777" w:rsidTr="007012AB">
        <w:tc>
          <w:tcPr>
            <w:tcW w:w="4528" w:type="dxa"/>
          </w:tcPr>
          <w:p w14:paraId="34926680" w14:textId="77777777" w:rsidR="00F72404" w:rsidRPr="00A74D46" w:rsidRDefault="00F72404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6F731EA7" w14:textId="3FF13449" w:rsidR="00F72404" w:rsidRPr="00A74D46" w:rsidRDefault="00916FE8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CD63, CD81</w:t>
            </w:r>
            <w:r w:rsidR="0028733B" w:rsidRPr="00A74D46">
              <w:rPr>
                <w:lang w:val="en-GB"/>
              </w:rPr>
              <w:t>, HSP70</w:t>
            </w:r>
          </w:p>
        </w:tc>
      </w:tr>
    </w:tbl>
    <w:p w14:paraId="7719FA3E" w14:textId="77777777" w:rsidR="00241910" w:rsidRPr="00A74D46" w:rsidRDefault="00241910">
      <w:pPr>
        <w:rPr>
          <w:lang w:val="en-GB"/>
        </w:rPr>
      </w:pPr>
    </w:p>
    <w:p w14:paraId="016C7EE1" w14:textId="77777777" w:rsidR="007012AB" w:rsidRPr="00A74D46" w:rsidRDefault="007012AB">
      <w:pPr>
        <w:rPr>
          <w:lang w:val="en-GB"/>
        </w:rPr>
      </w:pPr>
    </w:p>
    <w:p w14:paraId="00269643" w14:textId="77777777" w:rsidR="008A5484" w:rsidRPr="00A74D46" w:rsidRDefault="008A5484">
      <w:pPr>
        <w:rPr>
          <w:lang w:val="en-GB"/>
        </w:rPr>
      </w:pPr>
      <w:r w:rsidRPr="00A74D46">
        <w:rPr>
          <w:lang w:val="en-GB"/>
        </w:rPr>
        <w:br w:type="page"/>
      </w:r>
    </w:p>
    <w:p w14:paraId="3A4C37CF" w14:textId="1D026698" w:rsidR="007012AB" w:rsidRPr="00A74D46" w:rsidRDefault="00396C95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XaWRlcjwvQXV0aG9yPjxZZWFyPjIwMTg8L1llYXI+PFJl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XaWRlcjwvQXV0aG9yPjxZZWFyPjIwMTg8L1llYXI+PFJl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Wider et al., 2018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7012AB" w:rsidRPr="00916FE8" w14:paraId="34B3F637" w14:textId="77777777" w:rsidTr="007012AB">
        <w:tc>
          <w:tcPr>
            <w:tcW w:w="4528" w:type="dxa"/>
          </w:tcPr>
          <w:p w14:paraId="15AAB6CD" w14:textId="77777777" w:rsidR="007012AB" w:rsidRPr="00A74D46" w:rsidRDefault="007012A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08CB98E6" w14:textId="77777777" w:rsidR="007012AB" w:rsidRPr="00A74D46" w:rsidRDefault="00396C95" w:rsidP="00396C95">
            <w:pPr>
              <w:rPr>
                <w:lang w:val="en-GB"/>
              </w:rPr>
            </w:pPr>
            <w:r w:rsidRPr="00A74D46">
              <w:rPr>
                <w:lang w:val="en-GB"/>
              </w:rPr>
              <w:t>Blood</w:t>
            </w:r>
          </w:p>
          <w:p w14:paraId="7E91FFB5" w14:textId="77777777" w:rsidR="00396C95" w:rsidRPr="00A74D46" w:rsidRDefault="00396C95" w:rsidP="00396C9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Centrifugation at 2,000 g </w:t>
            </w:r>
          </w:p>
          <w:p w14:paraId="420BB53F" w14:textId="77777777" w:rsidR="00396C95" w:rsidRPr="00A74D46" w:rsidRDefault="00396C95" w:rsidP="00396C9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0,000 g for 45 min</w:t>
            </w:r>
          </w:p>
          <w:p w14:paraId="7870DEA5" w14:textId="77777777" w:rsidR="00396C95" w:rsidRPr="00A74D46" w:rsidRDefault="00D736D3" w:rsidP="00396C9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 µm filtration</w:t>
            </w:r>
          </w:p>
          <w:p w14:paraId="79EDD93D" w14:textId="7A480729" w:rsidR="004C6C8E" w:rsidRPr="00A74D46" w:rsidRDefault="004C6C8E" w:rsidP="00B02381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Centrifugation at 300,000 g for </w:t>
            </w:r>
            <w:r w:rsidR="00B02381" w:rsidRPr="00A74D46">
              <w:rPr>
                <w:lang w:val="en-GB"/>
              </w:rPr>
              <w:t>1</w:t>
            </w:r>
            <w:r w:rsidRPr="00A74D46">
              <w:rPr>
                <w:lang w:val="en-GB"/>
              </w:rPr>
              <w:t>2 h</w:t>
            </w:r>
          </w:p>
        </w:tc>
      </w:tr>
      <w:tr w:rsidR="007012AB" w:rsidRPr="00A74D46" w14:paraId="3FEA03CB" w14:textId="77777777" w:rsidTr="007012AB">
        <w:tc>
          <w:tcPr>
            <w:tcW w:w="4528" w:type="dxa"/>
          </w:tcPr>
          <w:p w14:paraId="76F97BF6" w14:textId="77777777" w:rsidR="007012AB" w:rsidRPr="00A74D46" w:rsidRDefault="007012A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5C15805B" w14:textId="32245648" w:rsidR="007012AB" w:rsidRPr="00A74D46" w:rsidRDefault="00B02381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  <w:tr w:rsidR="007012AB" w:rsidRPr="00A74D46" w14:paraId="4C51AEBF" w14:textId="77777777" w:rsidTr="007012AB">
        <w:tc>
          <w:tcPr>
            <w:tcW w:w="4528" w:type="dxa"/>
          </w:tcPr>
          <w:p w14:paraId="0FA04955" w14:textId="77777777" w:rsidR="007012AB" w:rsidRPr="00A74D46" w:rsidRDefault="007012A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1329F967" w14:textId="3847B62B" w:rsidR="007012AB" w:rsidRPr="00A74D46" w:rsidRDefault="00B02381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Flot-1, HSP60</w:t>
            </w:r>
          </w:p>
        </w:tc>
      </w:tr>
    </w:tbl>
    <w:p w14:paraId="1905D147" w14:textId="77777777" w:rsidR="007012AB" w:rsidRPr="00A74D46" w:rsidRDefault="007012AB">
      <w:pPr>
        <w:rPr>
          <w:lang w:val="en-GB"/>
        </w:rPr>
      </w:pPr>
    </w:p>
    <w:p w14:paraId="0F516543" w14:textId="77777777" w:rsidR="00E74273" w:rsidRPr="00A74D46" w:rsidRDefault="00E74273">
      <w:pPr>
        <w:rPr>
          <w:lang w:val="en-GB"/>
        </w:rPr>
      </w:pPr>
    </w:p>
    <w:p w14:paraId="7091C698" w14:textId="3B386988" w:rsidR="0028733B" w:rsidRPr="00A74D46" w:rsidRDefault="005746B8">
      <w:pPr>
        <w:rPr>
          <w:lang w:val="en-GB"/>
        </w:rPr>
      </w:pPr>
      <w:r w:rsidRPr="00A74D46">
        <w:rPr>
          <w:lang w:val="en-GB"/>
        </w:rPr>
        <w:fldChar w:fldCharType="begin"/>
      </w:r>
      <w:r w:rsidRPr="00A74D46">
        <w:rPr>
          <w:lang w:val="en-GB"/>
        </w:rPr>
        <w:instrText xml:space="preserve"> ADDIN EN.CITE &lt;EndNote&gt;&lt;Cite&gt;&lt;Author&gt;Minghua&lt;/Author&gt;&lt;Year&gt;2018&lt;/Year&gt;&lt;RecNum&gt;134&lt;/RecNum&gt;&lt;DisplayText&gt;(Minghua et al., 2018)&lt;/DisplayText&gt;&lt;record&gt;&lt;rec-number&gt;134&lt;/rec-number&gt;&lt;foreign-keys&gt;&lt;key app="EN" db-id="ps9wedv0lr250sepw0f5r0dbd2afratwaep2" timestamp="1529579261"&gt;134&lt;/key&gt;&lt;/foreign-keys&gt;&lt;ref-type name="Journal Article"&gt;17&lt;/ref-type&gt;&lt;contributors&gt;&lt;authors&gt;&lt;author&gt;Minghua, W.&lt;/author&gt;&lt;author&gt;Zhijian, G.&lt;/author&gt;&lt;author&gt;Chahua, H.&lt;/author&gt;&lt;author&gt;Qiang, L.&lt;/author&gt;&lt;author&gt;Minxuan, X.&lt;/author&gt;&lt;author&gt;Luqiao, W.&lt;/author&gt;&lt;author&gt;Weifang, Z.&lt;/author&gt;&lt;author&gt;Peng, L.&lt;/author&gt;&lt;author&gt;Biming, Z.&lt;/author&gt;&lt;author&gt;Lingling, Y.&lt;/author&gt;&lt;author&gt;Zhenzhen, W.&lt;/author&gt;&lt;author&gt;Jianqing, X.&lt;/author&gt;&lt;author&gt;Huihui, B.&lt;/author&gt;&lt;author&gt;Xiaozhong, W.&lt;/author&gt;&lt;author&gt;Xiaoshu, C.&lt;/author&gt;&lt;/authors&gt;&lt;/contributors&gt;&lt;auth-address&gt;Department of Cardiovascular Medicine, The Second Affiliated Hospital of Nanchang University, Nanchang, China.&amp;#xD;Jiangxi Province Key Laboratory of Molecular Medicine, Nanchang, China.&amp;#xD;Department of Laboratory Medicine, The Second Affiliated Hospital of Nanchang University, Nanchang, China.&amp;#xD;Department of Cardiovascular Medicine, The Second Affiliated Hospital of Nanchang University, Nanchang, China. xiaoshumenfan@126.com.&lt;/auth-address&gt;&lt;titles&gt;&lt;title&gt;Plasma exosomes induced by remote ischaemic preconditioning attenuate myocardial ischaemia/reperfusion injury by transferring miR-24&lt;/title&gt;&lt;secondary-title&gt;Cell Death Dis&lt;/secondary-title&gt;&lt;/titles&gt;&lt;periodical&gt;&lt;full-title&gt;Cell Death Dis&lt;/full-title&gt;&lt;/periodical&gt;&lt;pages&gt;320&lt;/pages&gt;&lt;volume&gt;9&lt;/volume&gt;&lt;number&gt;3&lt;/number&gt;&lt;edition&gt;2018/02/25&lt;/edition&gt;&lt;dates&gt;&lt;year&gt;2018&lt;/year&gt;&lt;pub-dates&gt;&lt;date&gt;Feb 23&lt;/date&gt;&lt;/pub-dates&gt;&lt;/dates&gt;&lt;isbn&gt;2041-4889 (Electronic)&lt;/isbn&gt;&lt;accession-num&gt;29476052&lt;/accession-num&gt;&lt;urls&gt;&lt;related-urls&gt;&lt;url&gt;https://www.ncbi.nlm.nih.gov/pubmed/29476052&lt;/url&gt;&lt;/related-urls&gt;&lt;/urls&gt;&lt;custom2&gt;PMC5833738&lt;/custom2&gt;&lt;electronic-resource-num&gt;10.1038/s41419-018-0274-x&lt;/electronic-resource-num&gt;&lt;/record&gt;&lt;/Cite&gt;&lt;/EndNote&gt;</w:instrText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Minghua et al., 2018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8733B" w:rsidRPr="00916FE8" w14:paraId="45B86D43" w14:textId="77777777" w:rsidTr="007012AB">
        <w:tc>
          <w:tcPr>
            <w:tcW w:w="4528" w:type="dxa"/>
          </w:tcPr>
          <w:p w14:paraId="0EFA0305" w14:textId="77777777" w:rsidR="0028733B" w:rsidRPr="00A74D46" w:rsidRDefault="0028733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746E851A" w14:textId="77777777" w:rsidR="008D4137" w:rsidRPr="00A74D46" w:rsidRDefault="008D4137" w:rsidP="0028733B">
            <w:pPr>
              <w:rPr>
                <w:lang w:val="en-GB"/>
              </w:rPr>
            </w:pPr>
            <w:r w:rsidRPr="00A74D46">
              <w:rPr>
                <w:lang w:val="en-GB"/>
              </w:rPr>
              <w:t>Blood</w:t>
            </w:r>
          </w:p>
          <w:p w14:paraId="2F271AF4" w14:textId="77777777" w:rsidR="008D4137" w:rsidRPr="00A74D46" w:rsidRDefault="00B277D3" w:rsidP="008D4137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500 g for 15 min</w:t>
            </w:r>
          </w:p>
          <w:p w14:paraId="1E7D4EA3" w14:textId="225E9351" w:rsidR="00B5140B" w:rsidRPr="00A74D46" w:rsidRDefault="00B5140B" w:rsidP="008D4137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2146458C" w14:textId="35F0C376" w:rsidR="00B5140B" w:rsidRPr="00A74D46" w:rsidRDefault="00B5140B" w:rsidP="00B5140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Thrombin treatment</w:t>
            </w:r>
          </w:p>
          <w:p w14:paraId="70874EC5" w14:textId="77777777" w:rsidR="00B277D3" w:rsidRPr="00A74D46" w:rsidRDefault="00B5140B" w:rsidP="008D4137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sym w:font="Symbol" w:char="F0E4"/>
            </w:r>
          </w:p>
          <w:p w14:paraId="4AD76E89" w14:textId="11E5D1A8" w:rsidR="00B5140B" w:rsidRPr="00A74D46" w:rsidRDefault="00B5140B" w:rsidP="008D4137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500 g for 30 min</w:t>
            </w:r>
          </w:p>
        </w:tc>
      </w:tr>
      <w:tr w:rsidR="0028733B" w:rsidRPr="00A74D46" w14:paraId="75F35C3E" w14:textId="77777777" w:rsidTr="007012AB">
        <w:tc>
          <w:tcPr>
            <w:tcW w:w="4528" w:type="dxa"/>
          </w:tcPr>
          <w:p w14:paraId="4F4487F8" w14:textId="77777777" w:rsidR="0028733B" w:rsidRPr="00A74D46" w:rsidRDefault="0028733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3F8E903F" w14:textId="77777777" w:rsidR="0028733B" w:rsidRPr="00A74D46" w:rsidRDefault="005746B8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5833ADA6" w14:textId="77777777" w:rsidR="0094075E" w:rsidRPr="00A74D46" w:rsidRDefault="00E41CC8" w:rsidP="0094075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ormvar carbon-coated 200-mesh copper grids</w:t>
            </w:r>
          </w:p>
          <w:p w14:paraId="1FCE5F1F" w14:textId="77777777" w:rsidR="00E41CC8" w:rsidRPr="00A74D46" w:rsidRDefault="00E41CC8" w:rsidP="0094075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ranyl acetate staining</w:t>
            </w:r>
          </w:p>
          <w:p w14:paraId="3EF3786D" w14:textId="77777777" w:rsidR="00E41CC8" w:rsidRPr="00A74D46" w:rsidRDefault="00E41CC8" w:rsidP="0094075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Washing with PBS</w:t>
            </w:r>
          </w:p>
          <w:p w14:paraId="13210CC3" w14:textId="763B59CB" w:rsidR="00E41CC8" w:rsidRPr="00A74D46" w:rsidRDefault="00E41CC8" w:rsidP="0094075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emi drying before imaging</w:t>
            </w:r>
          </w:p>
        </w:tc>
      </w:tr>
      <w:tr w:rsidR="0028733B" w:rsidRPr="00A74D46" w14:paraId="087B431F" w14:textId="77777777" w:rsidTr="007012AB">
        <w:tc>
          <w:tcPr>
            <w:tcW w:w="4528" w:type="dxa"/>
          </w:tcPr>
          <w:p w14:paraId="1426BAB3" w14:textId="77777777" w:rsidR="0028733B" w:rsidRPr="00A74D46" w:rsidRDefault="0028733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2CD52864" w14:textId="47286BBE" w:rsidR="0028733B" w:rsidRPr="00A74D46" w:rsidRDefault="005746B8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63, CD81, CD9</w:t>
            </w:r>
          </w:p>
        </w:tc>
      </w:tr>
    </w:tbl>
    <w:p w14:paraId="04F07E25" w14:textId="77777777" w:rsidR="0028733B" w:rsidRPr="00A74D46" w:rsidRDefault="0028733B">
      <w:pPr>
        <w:rPr>
          <w:lang w:val="en-GB"/>
        </w:rPr>
      </w:pPr>
    </w:p>
    <w:p w14:paraId="19240106" w14:textId="77777777" w:rsidR="0028733B" w:rsidRPr="00A74D46" w:rsidRDefault="0028733B">
      <w:pPr>
        <w:rPr>
          <w:lang w:val="en-GB"/>
        </w:rPr>
      </w:pPr>
    </w:p>
    <w:p w14:paraId="27A4B8A6" w14:textId="2059D68F" w:rsidR="00B77384" w:rsidRPr="00A74D46" w:rsidRDefault="00CA5D85">
      <w:pPr>
        <w:rPr>
          <w:lang w:val="en-GB"/>
        </w:rPr>
      </w:pPr>
      <w:r w:rsidRPr="00A74D46">
        <w:rPr>
          <w:lang w:val="en-GB"/>
        </w:rPr>
        <w:fldChar w:fldCharType="begin"/>
      </w:r>
      <w:r w:rsidRPr="00A74D46">
        <w:rPr>
          <w:lang w:val="en-GB"/>
        </w:rPr>
        <w:instrText xml:space="preserve"> ADDIN EN.CITE &lt;EndNote&gt;&lt;Cite&gt;&lt;Author&gt;Xiao&lt;/Author&gt;&lt;Year&gt;2016&lt;/Year&gt;&lt;RecNum&gt;5&lt;/RecNum&gt;&lt;DisplayText&gt;(Xiao et al., 2016)&lt;/DisplayText&gt;&lt;record&gt;&lt;rec-number&gt;5&lt;/rec-number&gt;&lt;foreign-keys&gt;&lt;key app="EN" db-id="ps9wedv0lr250sepw0f5r0dbd2afratwaep2" timestamp="1502692297"&gt;5&lt;/key&gt;&lt;/foreign-keys&gt;&lt;ref-type name="Journal Article"&gt;17&lt;/ref-type&gt;&lt;contributors&gt;&lt;authors&gt;&lt;author&gt;Xiao, J.&lt;/author&gt;&lt;author&gt;Pan, Y.&lt;/author&gt;&lt;author&gt;Li, X. H.&lt;/author&gt;&lt;author&gt;Yang, X. Y.&lt;/author&gt;&lt;author&gt;Feng, Y. L.&lt;/author&gt;&lt;author&gt;Tan, H. H.&lt;/author&gt;&lt;author&gt;Jiang, L.&lt;/author&gt;&lt;author&gt;Feng, J.&lt;/author&gt;&lt;author&gt;Yu, X. Y.&lt;/author&gt;&lt;/authors&gt;&lt;/contributors&gt;&lt;auth-address&gt;School of Pharmaceutical Sciences, Southern Medical University, Guangzhou, China.&amp;#xD;Guangdong General Hospital, Guangdong Academy of Medical Sciences, Guangzhou, China.&amp;#xD;School of Pharmaceutical Sciences, Guangzhou Medical University, Guangzhou, China.&lt;/auth-address&gt;&lt;titles&gt;&lt;title&gt;Cardiac progenitor cell-derived exosomes prevent cardiomyocytes apoptosis through exosomal miR-21 by targeting PDCD4&lt;/title&gt;&lt;secondary-title&gt;Cell Death Dis&lt;/secondary-title&gt;&lt;/titles&gt;&lt;periodical&gt;&lt;full-title&gt;Cell Death Dis&lt;/full-title&gt;&lt;/periodical&gt;&lt;pages&gt;e2277&lt;/pages&gt;&lt;volume&gt;7&lt;/volume&gt;&lt;number&gt;6&lt;/number&gt;&lt;dates&gt;&lt;year&gt;2016&lt;/year&gt;&lt;pub-dates&gt;&lt;date&gt;Jun 23&lt;/date&gt;&lt;/pub-dates&gt;&lt;/dates&gt;&lt;isbn&gt;2041-4889 (Electronic)&lt;/isbn&gt;&lt;accession-num&gt;27336721&lt;/accession-num&gt;&lt;urls&gt;&lt;related-urls&gt;&lt;url&gt;http://www.ncbi.nlm.nih.gov/pubmed/27336721&lt;/url&gt;&lt;/related-urls&gt;&lt;/urls&gt;&lt;custom2&gt;PMC5143405&lt;/custom2&gt;&lt;electronic-resource-num&gt;10.1038/cddis.2016.181&lt;/electronic-resource-num&gt;&lt;/record&gt;&lt;/Cite&gt;&lt;/EndNote&gt;</w:instrText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Xiao et al., 2016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77384" w:rsidRPr="00A74D46" w14:paraId="1862970B" w14:textId="77777777" w:rsidTr="007012AB">
        <w:tc>
          <w:tcPr>
            <w:tcW w:w="4528" w:type="dxa"/>
          </w:tcPr>
          <w:p w14:paraId="127EAA6C" w14:textId="77777777" w:rsidR="00B77384" w:rsidRPr="00A74D46" w:rsidRDefault="00B77384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70CB75FE" w14:textId="77777777" w:rsidR="00B77384" w:rsidRPr="00A74D46" w:rsidRDefault="0099371E" w:rsidP="00B77384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40F1A57B" w14:textId="77777777" w:rsidR="00FC172E" w:rsidRPr="00A74D46" w:rsidRDefault="00FC172E" w:rsidP="00FC172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 rpm for 15 min</w:t>
            </w:r>
          </w:p>
          <w:p w14:paraId="19607F5D" w14:textId="77777777" w:rsidR="00FC172E" w:rsidRPr="00A74D46" w:rsidRDefault="00FC172E" w:rsidP="00FC172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56807057" w14:textId="2F74715A" w:rsidR="00FC172E" w:rsidRPr="00A74D46" w:rsidRDefault="00FC172E" w:rsidP="00FC172E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TC</w:t>
            </w:r>
            <w:proofErr w:type="spellEnd"/>
            <w:r w:rsidRPr="00A74D46">
              <w:rPr>
                <w:lang w:val="en-GB"/>
              </w:rPr>
              <w:sym w:font="Symbol" w:char="F0E4"/>
            </w:r>
          </w:p>
        </w:tc>
      </w:tr>
      <w:tr w:rsidR="00B77384" w:rsidRPr="00A74D46" w14:paraId="5090368F" w14:textId="77777777" w:rsidTr="007012AB">
        <w:tc>
          <w:tcPr>
            <w:tcW w:w="4528" w:type="dxa"/>
          </w:tcPr>
          <w:p w14:paraId="194947E2" w14:textId="77777777" w:rsidR="00B77384" w:rsidRPr="00A74D46" w:rsidRDefault="00B77384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1C7805C2" w14:textId="77777777" w:rsidR="00B77384" w:rsidRPr="00A74D46" w:rsidRDefault="00BE678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3A71458D" w14:textId="77777777" w:rsidR="00E41CC8" w:rsidRPr="00A74D46" w:rsidRDefault="00E41CC8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- Formvar carbon-coated 200-mesh copper grids</w:t>
            </w:r>
          </w:p>
          <w:p w14:paraId="2527F2A9" w14:textId="77777777" w:rsidR="00E41CC8" w:rsidRPr="00A74D46" w:rsidRDefault="00D62D2C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Incubation for 5 min </w:t>
            </w:r>
          </w:p>
          <w:p w14:paraId="5383F3CA" w14:textId="7950BF8A" w:rsidR="00D62D2C" w:rsidRPr="00A74D46" w:rsidRDefault="00D62D2C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ranyl acetate staining</w:t>
            </w:r>
          </w:p>
          <w:p w14:paraId="5B4535E7" w14:textId="77777777" w:rsidR="00D62D2C" w:rsidRPr="00A74D46" w:rsidRDefault="00D62D2C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Washing three times with PBS</w:t>
            </w:r>
          </w:p>
          <w:p w14:paraId="2B575623" w14:textId="54E58C80" w:rsidR="00D62D2C" w:rsidRPr="00A74D46" w:rsidRDefault="00D62D2C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Semi drying</w:t>
            </w:r>
          </w:p>
        </w:tc>
      </w:tr>
      <w:tr w:rsidR="00B77384" w:rsidRPr="00A74D46" w14:paraId="2B5E15CB" w14:textId="77777777" w:rsidTr="007012AB">
        <w:tc>
          <w:tcPr>
            <w:tcW w:w="4528" w:type="dxa"/>
          </w:tcPr>
          <w:p w14:paraId="4789EE7B" w14:textId="77777777" w:rsidR="00B77384" w:rsidRPr="00A74D46" w:rsidRDefault="00B77384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118EB90E" w14:textId="46E70A3A" w:rsidR="00B77384" w:rsidRPr="00A74D46" w:rsidRDefault="00BE6783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Alix, CD63, CD9</w:t>
            </w:r>
          </w:p>
        </w:tc>
      </w:tr>
    </w:tbl>
    <w:p w14:paraId="16352705" w14:textId="77777777" w:rsidR="00CA5D85" w:rsidRPr="00A74D46" w:rsidRDefault="00CA5D85">
      <w:pPr>
        <w:rPr>
          <w:lang w:val="en-GB"/>
        </w:rPr>
      </w:pPr>
    </w:p>
    <w:p w14:paraId="559828D8" w14:textId="77777777" w:rsidR="008A5484" w:rsidRPr="00A74D46" w:rsidRDefault="008A5484">
      <w:pPr>
        <w:rPr>
          <w:lang w:val="en-GB"/>
        </w:rPr>
      </w:pPr>
      <w:r w:rsidRPr="00A74D46">
        <w:rPr>
          <w:lang w:val="en-GB"/>
        </w:rPr>
        <w:br w:type="page"/>
      </w:r>
    </w:p>
    <w:p w14:paraId="6AD6849B" w14:textId="635F2EED" w:rsidR="001F5DD1" w:rsidRPr="00A74D46" w:rsidRDefault="000330FF">
      <w:pPr>
        <w:rPr>
          <w:lang w:val="en-GB"/>
        </w:rPr>
      </w:pPr>
      <w:r w:rsidRPr="00A74D46">
        <w:rPr>
          <w:lang w:val="en-GB"/>
        </w:rPr>
        <w:lastRenderedPageBreak/>
        <w:fldChar w:fldCharType="begin">
          <w:fldData xml:space="preserve">PEVuZE5vdGU+PENpdGU+PEF1dGhvcj5ZYW1hZ3VjaGk8L0F1dGhvcj48WWVhcj4yMDE1PC9ZZWFy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ZYW1hZ3VjaGk8L0F1dGhvcj48WWVhcj4yMDE1PC9ZZWFy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Yamaguchi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CA5D85" w:rsidRPr="00A74D46" w14:paraId="0385C57D" w14:textId="77777777" w:rsidTr="007012AB">
        <w:tc>
          <w:tcPr>
            <w:tcW w:w="4528" w:type="dxa"/>
          </w:tcPr>
          <w:p w14:paraId="6F30E57F" w14:textId="77777777" w:rsidR="00CA5D85" w:rsidRPr="00A74D46" w:rsidRDefault="00CA5D85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6961420B" w14:textId="13C0E79A" w:rsidR="00CA5D85" w:rsidRPr="00A74D46" w:rsidRDefault="004467C9" w:rsidP="00CA5D85">
            <w:pPr>
              <w:rPr>
                <w:lang w:val="en-GB"/>
              </w:rPr>
            </w:pPr>
            <w:r w:rsidRPr="00A74D46">
              <w:rPr>
                <w:lang w:val="en-GB"/>
              </w:rPr>
              <w:t>Bl</w:t>
            </w:r>
            <w:r w:rsidR="00517D50" w:rsidRPr="00A74D46">
              <w:rPr>
                <w:lang w:val="en-GB"/>
              </w:rPr>
              <w:t>ood</w:t>
            </w:r>
          </w:p>
          <w:p w14:paraId="331CBC8C" w14:textId="77777777" w:rsidR="004467C9" w:rsidRPr="00A74D46" w:rsidRDefault="0031705B" w:rsidP="004467C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 g for 30 min</w:t>
            </w:r>
          </w:p>
          <w:p w14:paraId="707A0546" w14:textId="77777777" w:rsidR="00FB5CD2" w:rsidRPr="00A74D46" w:rsidRDefault="00FB5CD2" w:rsidP="004467C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0BBDFC70" w14:textId="77777777" w:rsidR="00FB5CD2" w:rsidRPr="00A74D46" w:rsidRDefault="00FB5CD2" w:rsidP="004467C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 h</w:t>
            </w:r>
          </w:p>
          <w:p w14:paraId="18D020C4" w14:textId="0BA5F133" w:rsidR="00FB5CD2" w:rsidRPr="00A74D46" w:rsidRDefault="00FB5CD2" w:rsidP="004467C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Washing step</w:t>
            </w:r>
          </w:p>
        </w:tc>
      </w:tr>
      <w:tr w:rsidR="00CA5D85" w:rsidRPr="00A74D46" w14:paraId="049E4BE6" w14:textId="77777777" w:rsidTr="007012AB">
        <w:tc>
          <w:tcPr>
            <w:tcW w:w="4528" w:type="dxa"/>
          </w:tcPr>
          <w:p w14:paraId="3DF60E6C" w14:textId="77777777" w:rsidR="00CA5D85" w:rsidRPr="00A74D46" w:rsidRDefault="00CA5D85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2394200D" w14:textId="48554D3A" w:rsidR="00CA5D85" w:rsidRPr="00A74D46" w:rsidRDefault="00A5677C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  <w:tr w:rsidR="00CA5D85" w:rsidRPr="00A74D46" w14:paraId="4ECD4202" w14:textId="77777777" w:rsidTr="007012AB">
        <w:tc>
          <w:tcPr>
            <w:tcW w:w="4528" w:type="dxa"/>
          </w:tcPr>
          <w:p w14:paraId="47D25A5F" w14:textId="77777777" w:rsidR="00CA5D85" w:rsidRPr="00A74D46" w:rsidRDefault="00CA5D85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6BE1C19B" w14:textId="41CB13C9" w:rsidR="00CA5D85" w:rsidRPr="00A74D46" w:rsidRDefault="00D459FB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9, HSP90</w:t>
            </w:r>
          </w:p>
        </w:tc>
      </w:tr>
    </w:tbl>
    <w:p w14:paraId="79ACA488" w14:textId="77777777" w:rsidR="00CA5D85" w:rsidRPr="00A74D46" w:rsidRDefault="00CA5D85">
      <w:pPr>
        <w:rPr>
          <w:lang w:val="en-GB"/>
        </w:rPr>
      </w:pPr>
    </w:p>
    <w:p w14:paraId="7EAB2B9F" w14:textId="77777777" w:rsidR="0028733B" w:rsidRPr="00A74D46" w:rsidRDefault="0028733B">
      <w:pPr>
        <w:rPr>
          <w:lang w:val="en-GB"/>
        </w:rPr>
      </w:pPr>
    </w:p>
    <w:p w14:paraId="6F2CA00C" w14:textId="3938938B" w:rsidR="00A373D3" w:rsidRPr="00A74D46" w:rsidRDefault="00756523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ZdTwvQXV0aG9yPjxZZWFyPjIwMTM8L1llYXI+PFJlY051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ZdTwvQXV0aG9yPjxZZWFyPjIwMTM8L1llYXI+PFJlY051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Yu et al., 2013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A373D3" w:rsidRPr="00A74D46" w14:paraId="67F0A3D8" w14:textId="77777777" w:rsidTr="007012AB">
        <w:tc>
          <w:tcPr>
            <w:tcW w:w="4528" w:type="dxa"/>
          </w:tcPr>
          <w:p w14:paraId="1DD00849" w14:textId="77777777" w:rsidR="00A373D3" w:rsidRPr="00A74D46" w:rsidRDefault="00A373D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02BB50A9" w14:textId="77777777" w:rsidR="00A373D3" w:rsidRPr="00A74D46" w:rsidRDefault="00756523" w:rsidP="00A373D3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26506022" w14:textId="77777777" w:rsidR="00756523" w:rsidRPr="00A74D46" w:rsidRDefault="00756523" w:rsidP="0075652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to remove cell debris</w:t>
            </w:r>
          </w:p>
          <w:p w14:paraId="3F94AE88" w14:textId="77777777" w:rsidR="00756523" w:rsidRPr="00A74D46" w:rsidRDefault="00AD478D" w:rsidP="0075652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filtration</w:t>
            </w:r>
          </w:p>
          <w:p w14:paraId="4478C37E" w14:textId="0A084154" w:rsidR="00AD478D" w:rsidRPr="00A74D46" w:rsidRDefault="00AD478D" w:rsidP="0075652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TC</w:t>
            </w:r>
            <w:proofErr w:type="spellEnd"/>
            <w:r w:rsidRPr="00A74D46">
              <w:rPr>
                <w:lang w:val="en-GB"/>
              </w:rPr>
              <w:sym w:font="Symbol" w:char="F0E4"/>
            </w:r>
          </w:p>
        </w:tc>
      </w:tr>
      <w:tr w:rsidR="00A373D3" w:rsidRPr="00A74D46" w14:paraId="7A61CF4D" w14:textId="77777777" w:rsidTr="007012AB">
        <w:tc>
          <w:tcPr>
            <w:tcW w:w="4528" w:type="dxa"/>
          </w:tcPr>
          <w:p w14:paraId="15CA84F7" w14:textId="77777777" w:rsidR="00A373D3" w:rsidRPr="00A74D46" w:rsidRDefault="00A373D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155BB600" w14:textId="447FA160" w:rsidR="00A373D3" w:rsidRPr="00A74D46" w:rsidRDefault="006446C9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 xml:space="preserve">Yes </w:t>
            </w:r>
          </w:p>
        </w:tc>
      </w:tr>
      <w:tr w:rsidR="00A373D3" w:rsidRPr="00A74D46" w14:paraId="25A96CFA" w14:textId="77777777" w:rsidTr="007012AB">
        <w:tc>
          <w:tcPr>
            <w:tcW w:w="4528" w:type="dxa"/>
          </w:tcPr>
          <w:p w14:paraId="155AAABF" w14:textId="77777777" w:rsidR="00A373D3" w:rsidRPr="00A74D46" w:rsidRDefault="00A373D3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525518E8" w14:textId="79BED801" w:rsidR="00A373D3" w:rsidRPr="00A74D46" w:rsidRDefault="00AD478D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9, CD63, HSP70</w:t>
            </w:r>
          </w:p>
        </w:tc>
      </w:tr>
    </w:tbl>
    <w:p w14:paraId="1E04D663" w14:textId="77777777" w:rsidR="00A373D3" w:rsidRPr="00A74D46" w:rsidRDefault="00A373D3">
      <w:pPr>
        <w:rPr>
          <w:lang w:val="en-GB"/>
        </w:rPr>
      </w:pPr>
    </w:p>
    <w:p w14:paraId="3AA14857" w14:textId="77777777" w:rsidR="00A373D3" w:rsidRPr="00A74D46" w:rsidRDefault="00A373D3">
      <w:pPr>
        <w:rPr>
          <w:lang w:val="en-GB"/>
        </w:rPr>
      </w:pPr>
    </w:p>
    <w:p w14:paraId="280C2EA4" w14:textId="18CC4CA2" w:rsidR="002B6699" w:rsidRPr="00A74D46" w:rsidRDefault="00EA0E22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aaGFuZzwvQXV0aG9yPjxZZWFyPjIwMTY8L1llYXI+PFJl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</w:fldData>
        </w:fldChar>
      </w:r>
      <w:r w:rsidR="00457DBF" w:rsidRPr="00A74D46">
        <w:rPr>
          <w:lang w:val="en-GB"/>
        </w:rPr>
        <w:instrText xml:space="preserve"> ADDIN EN.CITE </w:instrText>
      </w:r>
      <w:r w:rsidR="00457DBF" w:rsidRPr="00A74D46">
        <w:rPr>
          <w:lang w:val="en-GB"/>
        </w:rPr>
        <w:fldChar w:fldCharType="begin">
          <w:fldData xml:space="preserve">PEVuZE5vdGU+PENpdGU+PEF1dGhvcj5aaGFuZzwvQXV0aG9yPjxZZWFyPjIwMTY8L1llYXI+PFJl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</w:fldData>
        </w:fldChar>
      </w:r>
      <w:r w:rsidR="00457DBF" w:rsidRPr="00A74D46">
        <w:rPr>
          <w:lang w:val="en-GB"/>
        </w:rPr>
        <w:instrText xml:space="preserve"> ADDIN EN.CITE.DATA </w:instrText>
      </w:r>
      <w:r w:rsidR="00457DBF" w:rsidRPr="00A74D46">
        <w:rPr>
          <w:lang w:val="en-GB"/>
        </w:rPr>
      </w:r>
      <w:r w:rsidR="00457DBF"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="00457DBF" w:rsidRPr="00A74D46">
        <w:rPr>
          <w:noProof/>
          <w:lang w:val="en-GB"/>
        </w:rPr>
        <w:t>(Z. Zhang et al., 2016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B6699" w:rsidRPr="00916FE8" w14:paraId="01D9F037" w14:textId="77777777" w:rsidTr="007012AB">
        <w:tc>
          <w:tcPr>
            <w:tcW w:w="4528" w:type="dxa"/>
          </w:tcPr>
          <w:p w14:paraId="45E58300" w14:textId="77777777" w:rsidR="002B6699" w:rsidRPr="00A74D46" w:rsidRDefault="002B6699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20228235" w14:textId="77777777" w:rsidR="002B6699" w:rsidRPr="00A74D46" w:rsidRDefault="00161865" w:rsidP="002B6699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1439CF77" w14:textId="77777777" w:rsidR="00161865" w:rsidRPr="00A74D46" w:rsidRDefault="00161865" w:rsidP="0016186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,000 g for 15 min</w:t>
            </w:r>
          </w:p>
          <w:p w14:paraId="7EC40627" w14:textId="76E461A2" w:rsidR="00161865" w:rsidRPr="00A74D46" w:rsidRDefault="00161865" w:rsidP="0016186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TC</w:t>
            </w:r>
            <w:proofErr w:type="spellEnd"/>
            <w:r w:rsidRPr="00A74D46">
              <w:rPr>
                <w:lang w:val="en-GB"/>
              </w:rPr>
              <w:sym w:font="Symbol" w:char="F0E4"/>
            </w:r>
            <w:r w:rsidRPr="00A74D46">
              <w:rPr>
                <w:lang w:val="en-GB"/>
              </w:rPr>
              <w:t xml:space="preserve"> incubation over night</w:t>
            </w:r>
          </w:p>
          <w:p w14:paraId="412D034C" w14:textId="32827AB0" w:rsidR="00161865" w:rsidRPr="00A74D46" w:rsidRDefault="00161865" w:rsidP="0016186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500 g for 30 min</w:t>
            </w:r>
          </w:p>
          <w:p w14:paraId="0F065AE6" w14:textId="7276EC67" w:rsidR="00161865" w:rsidRPr="00A74D46" w:rsidRDefault="00161865" w:rsidP="00161865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,500 g for 5 min</w:t>
            </w:r>
          </w:p>
        </w:tc>
      </w:tr>
      <w:tr w:rsidR="002B6699" w:rsidRPr="00A74D46" w14:paraId="6E0517AA" w14:textId="77777777" w:rsidTr="007012AB">
        <w:tc>
          <w:tcPr>
            <w:tcW w:w="4528" w:type="dxa"/>
          </w:tcPr>
          <w:p w14:paraId="20E12C79" w14:textId="77777777" w:rsidR="002B6699" w:rsidRPr="00A74D46" w:rsidRDefault="002B6699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7973E42A" w14:textId="37D33EA2" w:rsidR="002B6699" w:rsidRPr="00A74D46" w:rsidRDefault="00861975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  <w:r w:rsidR="007742DD" w:rsidRPr="00A74D46">
              <w:rPr>
                <w:lang w:val="en-GB"/>
              </w:rPr>
              <w:t xml:space="preserve"> </w:t>
            </w:r>
          </w:p>
        </w:tc>
      </w:tr>
      <w:tr w:rsidR="002B6699" w:rsidRPr="00A74D46" w14:paraId="0A65BD95" w14:textId="77777777" w:rsidTr="007012AB">
        <w:tc>
          <w:tcPr>
            <w:tcW w:w="4528" w:type="dxa"/>
          </w:tcPr>
          <w:p w14:paraId="5469D110" w14:textId="77777777" w:rsidR="002B6699" w:rsidRPr="00A74D46" w:rsidRDefault="002B6699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7A8639D6" w14:textId="42B23943" w:rsidR="002B6699" w:rsidRPr="00A74D46" w:rsidRDefault="00861975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63</w:t>
            </w:r>
          </w:p>
        </w:tc>
      </w:tr>
    </w:tbl>
    <w:p w14:paraId="7666194D" w14:textId="77777777" w:rsidR="002B6699" w:rsidRPr="00A74D46" w:rsidRDefault="002B6699">
      <w:pPr>
        <w:rPr>
          <w:lang w:val="en-GB"/>
        </w:rPr>
      </w:pPr>
    </w:p>
    <w:p w14:paraId="58610A2B" w14:textId="77777777" w:rsidR="00A373D3" w:rsidRPr="00A74D46" w:rsidRDefault="00A373D3">
      <w:pPr>
        <w:rPr>
          <w:lang w:val="en-GB"/>
        </w:rPr>
      </w:pPr>
    </w:p>
    <w:p w14:paraId="0B642498" w14:textId="2705CFCA" w:rsidR="00AE019B" w:rsidRPr="00A74D46" w:rsidRDefault="00457DBF">
      <w:pPr>
        <w:rPr>
          <w:lang w:val="en-GB"/>
        </w:rPr>
      </w:pPr>
      <w:r w:rsidRPr="00A74D46">
        <w:rPr>
          <w:lang w:val="en-GB"/>
        </w:rPr>
        <w:fldChar w:fldCharType="begin">
          <w:fldData xml:space="preserve">PEVuZE5vdGU+PENpdGU+PEF1dGhvcj5aaGFuZzwvQXV0aG9yPjxZZWFyPjIwMTI8L1llYXI+PFJl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</w:fldData>
        </w:fldChar>
      </w:r>
      <w:r w:rsidRPr="00A74D46">
        <w:rPr>
          <w:lang w:val="en-GB"/>
        </w:rPr>
        <w:instrText xml:space="preserve"> ADDIN EN.CITE </w:instrText>
      </w:r>
      <w:r w:rsidRPr="00A74D46">
        <w:rPr>
          <w:lang w:val="en-GB"/>
        </w:rPr>
        <w:fldChar w:fldCharType="begin">
          <w:fldData xml:space="preserve">PEVuZE5vdGU+PENpdGU+PEF1dGhvcj5aaGFuZzwvQXV0aG9yPjxZZWFyPjIwMTI8L1llYXI+PFJl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</w:fldData>
        </w:fldChar>
      </w:r>
      <w:r w:rsidRPr="00A74D46">
        <w:rPr>
          <w:lang w:val="en-GB"/>
        </w:rPr>
        <w:instrText xml:space="preserve"> ADDIN EN.CITE.DATA </w:instrText>
      </w:r>
      <w:r w:rsidRPr="00A74D46">
        <w:rPr>
          <w:lang w:val="en-GB"/>
        </w:rPr>
      </w:r>
      <w:r w:rsidRPr="00A74D46">
        <w:rPr>
          <w:lang w:val="en-GB"/>
        </w:rPr>
        <w:fldChar w:fldCharType="end"/>
      </w:r>
      <w:r w:rsidRPr="00A74D46">
        <w:rPr>
          <w:lang w:val="en-GB"/>
        </w:rPr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X. Zhang et al., 2012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AE019B" w:rsidRPr="00A74D46" w14:paraId="45AC7625" w14:textId="77777777" w:rsidTr="007012AB">
        <w:tc>
          <w:tcPr>
            <w:tcW w:w="4528" w:type="dxa"/>
          </w:tcPr>
          <w:p w14:paraId="77891243" w14:textId="77777777" w:rsidR="00AE019B" w:rsidRPr="00A74D46" w:rsidRDefault="00AE019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5B8C402F" w14:textId="77777777" w:rsidR="00AE019B" w:rsidRPr="00A74D46" w:rsidRDefault="00B33469" w:rsidP="00AE019B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475FEA4D" w14:textId="40F3DA3D" w:rsidR="00B33469" w:rsidRPr="00A74D46" w:rsidRDefault="00823DC1" w:rsidP="00B33469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A74D46">
              <w:rPr>
                <w:lang w:val="en-GB"/>
              </w:rPr>
              <w:t>ExoQuick</w:t>
            </w:r>
            <w:proofErr w:type="spellEnd"/>
            <w:r w:rsidRPr="00A74D46">
              <w:rPr>
                <w:lang w:val="en-GB"/>
              </w:rPr>
              <w:sym w:font="Symbol" w:char="F0E4"/>
            </w:r>
          </w:p>
        </w:tc>
      </w:tr>
      <w:tr w:rsidR="00AE019B" w:rsidRPr="00A74D46" w14:paraId="5B8204DD" w14:textId="77777777" w:rsidTr="007012AB">
        <w:tc>
          <w:tcPr>
            <w:tcW w:w="4528" w:type="dxa"/>
          </w:tcPr>
          <w:p w14:paraId="043D520C" w14:textId="77777777" w:rsidR="00AE019B" w:rsidRPr="00A74D46" w:rsidRDefault="00AE019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3F81395A" w14:textId="66082236" w:rsidR="00AE019B" w:rsidRPr="00A74D46" w:rsidRDefault="00823DC1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  <w:tr w:rsidR="00AE019B" w:rsidRPr="00A74D46" w14:paraId="011D9B3C" w14:textId="77777777" w:rsidTr="007012AB">
        <w:tc>
          <w:tcPr>
            <w:tcW w:w="4528" w:type="dxa"/>
          </w:tcPr>
          <w:p w14:paraId="260183F4" w14:textId="77777777" w:rsidR="00AE019B" w:rsidRPr="00A74D46" w:rsidRDefault="00AE019B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232FF02C" w14:textId="61155977" w:rsidR="00AE019B" w:rsidRPr="00A74D46" w:rsidRDefault="00823DC1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No</w:t>
            </w:r>
          </w:p>
        </w:tc>
      </w:tr>
    </w:tbl>
    <w:p w14:paraId="1BDC8FE5" w14:textId="77777777" w:rsidR="00AE019B" w:rsidRPr="00A74D46" w:rsidRDefault="00AE019B">
      <w:pPr>
        <w:rPr>
          <w:lang w:val="en-GB"/>
        </w:rPr>
      </w:pPr>
    </w:p>
    <w:p w14:paraId="11E9B2FB" w14:textId="77777777" w:rsidR="008A5484" w:rsidRPr="00A74D46" w:rsidRDefault="008A5484">
      <w:pPr>
        <w:rPr>
          <w:lang w:val="en-GB"/>
        </w:rPr>
      </w:pPr>
      <w:r w:rsidRPr="00A74D46">
        <w:rPr>
          <w:lang w:val="en-GB"/>
        </w:rPr>
        <w:br w:type="page"/>
      </w:r>
    </w:p>
    <w:p w14:paraId="3A6E82D4" w14:textId="4963BA2A" w:rsidR="00AF42B7" w:rsidRPr="00A74D46" w:rsidRDefault="002F4292">
      <w:pPr>
        <w:rPr>
          <w:lang w:val="en-GB"/>
        </w:rPr>
      </w:pPr>
      <w:r w:rsidRPr="00A74D46">
        <w:rPr>
          <w:lang w:val="en-GB"/>
        </w:rPr>
        <w:lastRenderedPageBreak/>
        <w:fldChar w:fldCharType="begin"/>
      </w:r>
      <w:r w:rsidRPr="00A74D46">
        <w:rPr>
          <w:lang w:val="en-GB"/>
        </w:rPr>
        <w:instrText xml:space="preserve"> ADDIN EN.CITE &lt;EndNote&gt;&lt;Cite&gt;&lt;Author&gt;Zhao&lt;/Author&gt;&lt;Year&gt;2015&lt;/Year&gt;&lt;RecNum&gt;15&lt;/RecNum&gt;&lt;DisplayText&gt;(Zhao et al., 2015)&lt;/DisplayText&gt;&lt;record&gt;&lt;rec-number&gt;15&lt;/rec-number&gt;&lt;foreign-keys&gt;&lt;key app="EN" db-id="ps9wedv0lr250sepw0f5r0dbd2afratwaep2" timestamp="1502692300"&gt;15&lt;/key&gt;&lt;/foreign-keys&gt;&lt;ref-type name="Journal Article"&gt;17&lt;/ref-type&gt;&lt;contributors&gt;&lt;authors&gt;&lt;author&gt;Zhao, Y.&lt;/author&gt;&lt;author&gt;Sun, X.&lt;/author&gt;&lt;author&gt;Cao, W.&lt;/author&gt;&lt;author&gt;Ma, J.&lt;/author&gt;&lt;author&gt;Sun, L.&lt;/author&gt;&lt;author&gt;Qian, H.&lt;/author&gt;&lt;author&gt;Zhu, W.&lt;/author&gt;&lt;author&gt;Xu, W.&lt;/author&gt;&lt;/authors&gt;&lt;/contributors&gt;&lt;auth-address&gt;School of Medical Science and Laboratory Medicine, Jiangsu University, Zhenjiang, Jiangsu 212013, China.&amp;#xD;School of Medical Science and Laboratory Medicine, Jiangsu University, Zhenjiang, Jiangsu 212013, China ; The Affiliated Hospital, Jiangsu University, Zhenjiang, Jiangsu 212001, China.&lt;/auth-address&gt;&lt;titles&gt;&lt;title&gt;Exosomes Derived from Human Umbilical Cord Mesenchymal Stem Cells Relieve Acute Myocardial Ischemic Injury&lt;/title&gt;&lt;secondary-title&gt;Stem Cells Int&lt;/secondary-title&gt;&lt;/titles&gt;&lt;periodical&gt;&lt;full-title&gt;Stem Cells Int&lt;/full-title&gt;&lt;/periodical&gt;&lt;pages&gt;761643&lt;/pages&gt;&lt;volume&gt;2015&lt;/volume&gt;&lt;dates&gt;&lt;year&gt;2015&lt;/year&gt;&lt;/dates&gt;&lt;isbn&gt;1687-966X (Print)&lt;/isbn&gt;&lt;accession-num&gt;26106430&lt;/accession-num&gt;&lt;urls&gt;&lt;related-urls&gt;&lt;url&gt;http://www.ncbi.nlm.nih.gov/pubmed/26106430&lt;/url&gt;&lt;/related-urls&gt;&lt;/urls&gt;&lt;custom2&gt;PMC4461782&lt;/custom2&gt;&lt;electronic-resource-num&gt;10.1155/2015/761643&lt;/electronic-resource-num&gt;&lt;/record&gt;&lt;/Cite&gt;&lt;/EndNote&gt;</w:instrText>
      </w:r>
      <w:r w:rsidRPr="00A74D46">
        <w:rPr>
          <w:lang w:val="en-GB"/>
        </w:rPr>
        <w:fldChar w:fldCharType="separate"/>
      </w:r>
      <w:r w:rsidRPr="00A74D46">
        <w:rPr>
          <w:noProof/>
          <w:lang w:val="en-GB"/>
        </w:rPr>
        <w:t>(Zhao et al., 2015)</w:t>
      </w:r>
      <w:r w:rsidRPr="00A74D46">
        <w:rPr>
          <w:lang w:val="en-GB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AF42B7" w:rsidRPr="00A74D46" w14:paraId="0D1E3DA9" w14:textId="77777777" w:rsidTr="007012AB">
        <w:tc>
          <w:tcPr>
            <w:tcW w:w="4528" w:type="dxa"/>
          </w:tcPr>
          <w:p w14:paraId="0EBD596C" w14:textId="77777777" w:rsidR="00AF42B7" w:rsidRPr="00A74D46" w:rsidRDefault="00AF42B7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purification procedure</w:t>
            </w:r>
          </w:p>
        </w:tc>
        <w:tc>
          <w:tcPr>
            <w:tcW w:w="4528" w:type="dxa"/>
          </w:tcPr>
          <w:p w14:paraId="111C4A4C" w14:textId="77777777" w:rsidR="00AF42B7" w:rsidRPr="00A74D46" w:rsidRDefault="00AF42B7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Cell culture supernatant</w:t>
            </w:r>
          </w:p>
          <w:p w14:paraId="06DC0AFB" w14:textId="77777777" w:rsidR="00AF42B7" w:rsidRPr="00A74D46" w:rsidRDefault="00B552D5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300 g for 20 min</w:t>
            </w:r>
          </w:p>
          <w:p w14:paraId="3E6DA658" w14:textId="77777777" w:rsidR="00B552D5" w:rsidRPr="00A74D46" w:rsidRDefault="00B552D5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2,000 g for 20 min</w:t>
            </w:r>
          </w:p>
          <w:p w14:paraId="24799C68" w14:textId="77777777" w:rsidR="00B552D5" w:rsidRPr="00A74D46" w:rsidRDefault="00B552D5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,000 g for 30 min</w:t>
            </w:r>
          </w:p>
          <w:p w14:paraId="77C0AC4D" w14:textId="77777777" w:rsidR="00B552D5" w:rsidRPr="00A74D46" w:rsidRDefault="00B552D5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filtration</w:t>
            </w:r>
          </w:p>
          <w:p w14:paraId="2D41A630" w14:textId="5469678E" w:rsidR="00B552D5" w:rsidRPr="00A74D46" w:rsidRDefault="00B552D5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Centrifugation at 100,000 g for 2 h on sucrose cushion</w:t>
            </w:r>
          </w:p>
          <w:p w14:paraId="6D946863" w14:textId="77777777" w:rsidR="00B552D5" w:rsidRPr="00A74D46" w:rsidRDefault="009E5B36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Ultrafiltration</w:t>
            </w:r>
          </w:p>
          <w:p w14:paraId="5F000643" w14:textId="77777777" w:rsidR="009E5B36" w:rsidRPr="00A74D46" w:rsidRDefault="00B8118C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0.22 µm filtration</w:t>
            </w:r>
          </w:p>
          <w:p w14:paraId="055AF2B8" w14:textId="1EFD303A" w:rsidR="00B8118C" w:rsidRPr="00A74D46" w:rsidRDefault="00B8118C" w:rsidP="007012A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</w:p>
        </w:tc>
      </w:tr>
      <w:tr w:rsidR="00AF42B7" w:rsidRPr="00916FE8" w14:paraId="242A014C" w14:textId="77777777" w:rsidTr="007012AB">
        <w:tc>
          <w:tcPr>
            <w:tcW w:w="4528" w:type="dxa"/>
          </w:tcPr>
          <w:p w14:paraId="5C303471" w14:textId="77777777" w:rsidR="00AF42B7" w:rsidRPr="00A74D46" w:rsidRDefault="00AF42B7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lectron microscopy for EVs</w:t>
            </w:r>
          </w:p>
        </w:tc>
        <w:tc>
          <w:tcPr>
            <w:tcW w:w="4528" w:type="dxa"/>
          </w:tcPr>
          <w:p w14:paraId="55639C49" w14:textId="77777777" w:rsidR="00AF42B7" w:rsidRPr="00A74D46" w:rsidRDefault="00F734FE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Yes</w:t>
            </w:r>
          </w:p>
          <w:p w14:paraId="369F2069" w14:textId="77777777" w:rsidR="007742DD" w:rsidRPr="00A74D46" w:rsidRDefault="007742DD" w:rsidP="007742D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>Formvar carbon-coated grid</w:t>
            </w:r>
          </w:p>
          <w:p w14:paraId="4058A7CC" w14:textId="22584694" w:rsidR="007742DD" w:rsidRPr="00A74D46" w:rsidRDefault="007742DD" w:rsidP="00FB0DF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74D46">
              <w:rPr>
                <w:lang w:val="en-GB"/>
              </w:rPr>
              <w:t xml:space="preserve">Staining with </w:t>
            </w:r>
            <w:proofErr w:type="spellStart"/>
            <w:r w:rsidR="00FB0DF4" w:rsidRPr="00A74D46">
              <w:rPr>
                <w:lang w:val="en-GB"/>
              </w:rPr>
              <w:t>phosphotungstic</w:t>
            </w:r>
            <w:proofErr w:type="spellEnd"/>
            <w:r w:rsidR="00FB0DF4" w:rsidRPr="00A74D46">
              <w:rPr>
                <w:lang w:val="en-GB"/>
              </w:rPr>
              <w:t xml:space="preserve"> acid for 5 min</w:t>
            </w:r>
          </w:p>
        </w:tc>
      </w:tr>
      <w:tr w:rsidR="00AF42B7" w:rsidRPr="00A74D46" w14:paraId="020FFBC0" w14:textId="77777777" w:rsidTr="007012AB">
        <w:tc>
          <w:tcPr>
            <w:tcW w:w="4528" w:type="dxa"/>
          </w:tcPr>
          <w:p w14:paraId="7A807F52" w14:textId="77777777" w:rsidR="00AF42B7" w:rsidRPr="00A74D46" w:rsidRDefault="00AF42B7" w:rsidP="007012AB">
            <w:pPr>
              <w:rPr>
                <w:lang w:val="en-GB"/>
              </w:rPr>
            </w:pPr>
            <w:r w:rsidRPr="00A74D46">
              <w:rPr>
                <w:lang w:val="en-GB"/>
              </w:rPr>
              <w:t>EV Marker</w:t>
            </w:r>
          </w:p>
        </w:tc>
        <w:tc>
          <w:tcPr>
            <w:tcW w:w="4528" w:type="dxa"/>
          </w:tcPr>
          <w:p w14:paraId="2EA16E44" w14:textId="3D548CD3" w:rsidR="00AF42B7" w:rsidRPr="00A74D46" w:rsidRDefault="00F734FE" w:rsidP="007012A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74D46">
              <w:rPr>
                <w:lang w:val="en-GB"/>
              </w:rPr>
              <w:t>CD9, CD63</w:t>
            </w:r>
          </w:p>
        </w:tc>
      </w:tr>
    </w:tbl>
    <w:p w14:paraId="3C9DD9E7" w14:textId="77777777" w:rsidR="00AF42B7" w:rsidRPr="00A74D46" w:rsidRDefault="00AF42B7">
      <w:pPr>
        <w:rPr>
          <w:lang w:val="en-GB"/>
        </w:rPr>
      </w:pPr>
    </w:p>
    <w:p w14:paraId="7EC40275" w14:textId="77777777" w:rsidR="00CF747A" w:rsidRPr="00A74D46" w:rsidRDefault="00CF747A">
      <w:pPr>
        <w:rPr>
          <w:lang w:val="en-GB"/>
        </w:rPr>
      </w:pPr>
      <w:r w:rsidRPr="00A74D46">
        <w:rPr>
          <w:lang w:val="en-GB"/>
        </w:rPr>
        <w:br w:type="page"/>
      </w:r>
    </w:p>
    <w:p w14:paraId="409F4E78" w14:textId="11709E3D" w:rsidR="00CF747A" w:rsidRPr="00A74D46" w:rsidRDefault="000D04D2">
      <w:pPr>
        <w:rPr>
          <w:b/>
          <w:lang w:val="en-GB"/>
        </w:rPr>
      </w:pPr>
      <w:r w:rsidRPr="00A74D46">
        <w:rPr>
          <w:b/>
          <w:lang w:val="en-GB"/>
        </w:rPr>
        <w:lastRenderedPageBreak/>
        <w:t>Literature</w:t>
      </w:r>
    </w:p>
    <w:p w14:paraId="3A92371F" w14:textId="77777777" w:rsidR="00CF747A" w:rsidRPr="00A74D46" w:rsidRDefault="00CF747A">
      <w:pPr>
        <w:rPr>
          <w:lang w:val="en-GB"/>
        </w:rPr>
      </w:pPr>
    </w:p>
    <w:p w14:paraId="0E481A80" w14:textId="77777777" w:rsidR="00396C95" w:rsidRPr="00A74D46" w:rsidRDefault="00CF747A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lang w:val="en-GB"/>
        </w:rPr>
        <w:fldChar w:fldCharType="begin"/>
      </w:r>
      <w:r w:rsidRPr="00A74D46">
        <w:rPr>
          <w:lang w:val="en-GB"/>
        </w:rPr>
        <w:instrText xml:space="preserve"> ADDIN EN.REFLIST </w:instrText>
      </w:r>
      <w:r w:rsidRPr="00A74D46">
        <w:rPr>
          <w:lang w:val="en-GB"/>
        </w:rPr>
        <w:fldChar w:fldCharType="separate"/>
      </w:r>
      <w:r w:rsidR="00396C95" w:rsidRPr="00A74D46">
        <w:rPr>
          <w:noProof/>
          <w:lang w:val="en-GB"/>
        </w:rPr>
        <w:t xml:space="preserve">Arslan, F., Lai, R. C., Smeets, M. B., Akeroyd, L., Choo, A., Aguor, E. N., . . . de Kleijn, D. P. (2013). Mesenchymal stem cell-derived exosomes increase ATP levels, decrease oxidative stress and activate PI3K/Akt pathway to enhance myocardial viability and prevent adverse remodeling after myocardial ischemia/reperfusion injury. </w:t>
      </w:r>
      <w:r w:rsidR="00396C95" w:rsidRPr="00A74D46">
        <w:rPr>
          <w:i/>
          <w:noProof/>
          <w:lang w:val="en-GB"/>
        </w:rPr>
        <w:t>Stem Cell Res, 10</w:t>
      </w:r>
      <w:r w:rsidR="00396C95" w:rsidRPr="00A74D46">
        <w:rPr>
          <w:noProof/>
          <w:lang w:val="en-GB"/>
        </w:rPr>
        <w:t>(3), 301-312. doi:10.1016/j.scr.2013.01.002</w:t>
      </w:r>
    </w:p>
    <w:p w14:paraId="070E8744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Balbi, C., Piccoli, M., Barile, L., Papait, A., Armirotti, A., Principi, E., . . . Bollini, S. (2017). First Characterization of Human Amniotic Fluid Stem Cell Extracellular Vesicles as a Powerful Paracrine Tool Endowed with Regenerative Potential. </w:t>
      </w:r>
      <w:r w:rsidRPr="00A74D46">
        <w:rPr>
          <w:i/>
          <w:noProof/>
          <w:lang w:val="en-GB"/>
        </w:rPr>
        <w:t>Stem Cells Transl Med, 6</w:t>
      </w:r>
      <w:r w:rsidRPr="00A74D46">
        <w:rPr>
          <w:noProof/>
          <w:lang w:val="en-GB"/>
        </w:rPr>
        <w:t>(5), 1340-1355. doi:10.1002/sctm.16-0297</w:t>
      </w:r>
    </w:p>
    <w:p w14:paraId="49F52549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Bang, C., Batkai, S., Dangwal, S., Gupta, S. K., Foinquinos, A., Holzmann, A., . . . Thum, T. (2014). Cardiac fibroblast-derived microRNA passenger strand-enriched exosomes mediate cardiomyocyte hypertrophy. </w:t>
      </w:r>
      <w:r w:rsidRPr="00A74D46">
        <w:rPr>
          <w:i/>
          <w:noProof/>
          <w:lang w:val="en-GB"/>
        </w:rPr>
        <w:t>J Clin Invest, 124</w:t>
      </w:r>
      <w:r w:rsidRPr="00A74D46">
        <w:rPr>
          <w:noProof/>
          <w:lang w:val="en-GB"/>
        </w:rPr>
        <w:t>(5), 2136-2146. doi:10.1172/JCI70577</w:t>
      </w:r>
    </w:p>
    <w:p w14:paraId="5050F69C" w14:textId="77777777" w:rsidR="00396C95" w:rsidRPr="0052672B" w:rsidRDefault="00396C95" w:rsidP="00396C95">
      <w:pPr>
        <w:pStyle w:val="EndNoteBibliography"/>
        <w:ind w:left="720" w:hanging="720"/>
        <w:rPr>
          <w:noProof/>
          <w:lang w:val="de-DE"/>
        </w:rPr>
      </w:pPr>
      <w:r w:rsidRPr="00A74D46">
        <w:rPr>
          <w:noProof/>
          <w:lang w:val="en-GB"/>
        </w:rPr>
        <w:t xml:space="preserve">Barile, L., Lionetti, V., Cervio, E., Matteucci, M., Gherghiceanu, M., Popescu, L. M., . . . Vassalli, G. (2014). Extracellular vesicles from human cardiac progenitor cells inhibit cardiomyocyte apoptosis and improve cardiac function after myocardial infarction. </w:t>
      </w:r>
      <w:r w:rsidRPr="0052672B">
        <w:rPr>
          <w:i/>
          <w:noProof/>
          <w:lang w:val="de-DE"/>
        </w:rPr>
        <w:t>Cardiovasc Res, 103</w:t>
      </w:r>
      <w:r w:rsidRPr="0052672B">
        <w:rPr>
          <w:noProof/>
          <w:lang w:val="de-DE"/>
        </w:rPr>
        <w:t>(4), 530-541. doi:10.1093/cvr/cvu167</w:t>
      </w:r>
    </w:p>
    <w:p w14:paraId="1D6089BB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52672B">
        <w:rPr>
          <w:noProof/>
          <w:lang w:val="de-DE"/>
        </w:rPr>
        <w:t xml:space="preserve">Borosch, S., Dahmen, E., Beckers, C., Stoppe, C., Buhl, E. M., Denecke, B., . . . </w:t>
      </w:r>
      <w:r w:rsidRPr="00A74D46">
        <w:rPr>
          <w:noProof/>
          <w:lang w:val="en-GB"/>
        </w:rPr>
        <w:t xml:space="preserve">Kraemer, S. (2017). Characterization of extracellular vesicles derived from cardiac cells in an in vitro model of preconditioning. </w:t>
      </w:r>
      <w:r w:rsidRPr="00A74D46">
        <w:rPr>
          <w:i/>
          <w:noProof/>
          <w:lang w:val="en-GB"/>
        </w:rPr>
        <w:t>J Extracell Vesicles, 6</w:t>
      </w:r>
      <w:r w:rsidRPr="00A74D46">
        <w:rPr>
          <w:noProof/>
          <w:lang w:val="en-GB"/>
        </w:rPr>
        <w:t>(1), 1390391. doi:10.1080/20013078.2017.1390391</w:t>
      </w:r>
    </w:p>
    <w:p w14:paraId="751FA044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Chen, L., Wang, Y., Pan, Y., Zhang, L., Shen, C., Qin, G., . . . Tang, Y. (2013). Cardiac progenitor-derived exosomes protect ischemic myocardium from acute ischemia/reperfusion injury. </w:t>
      </w:r>
      <w:r w:rsidRPr="00A74D46">
        <w:rPr>
          <w:i/>
          <w:noProof/>
          <w:lang w:val="en-GB"/>
        </w:rPr>
        <w:t>Biochem Biophys Res Commun, 431</w:t>
      </w:r>
      <w:r w:rsidRPr="00A74D46">
        <w:rPr>
          <w:noProof/>
          <w:lang w:val="en-GB"/>
        </w:rPr>
        <w:t>(3), 566-571. doi:10.1016/j.bbrc.2013.01.015</w:t>
      </w:r>
    </w:p>
    <w:p w14:paraId="0A1EA3A0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Cheow, E. S., Cheng, W. C., Lee, C. N., de Kleijn, D., Sorokin, V., &amp; Sze, S. K. (2016). Plasma-derived Extracellular Vesicles Contain Predictive Biomarkers and Potential Therapeutic Targets for Myocardial Ischemic (MI) Injury. </w:t>
      </w:r>
      <w:r w:rsidRPr="00A74D46">
        <w:rPr>
          <w:i/>
          <w:noProof/>
          <w:lang w:val="en-GB"/>
        </w:rPr>
        <w:t>Mol Cell Proteomics, 15</w:t>
      </w:r>
      <w:r w:rsidRPr="00A74D46">
        <w:rPr>
          <w:noProof/>
          <w:lang w:val="en-GB"/>
        </w:rPr>
        <w:t>(8), 2628-2640. doi:10.1074/mcp.M115.055731</w:t>
      </w:r>
    </w:p>
    <w:p w14:paraId="6421EA59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Davidson, S. M., Riquelme, J. A., Takov, K., Vicencio, J. M., Boi-Doku, C., Khoo, V., . . . Yellon, D. M. (2018). Cardioprotection mediated by exosomes is impaired in the setting of type II diabetes but can be rescued by the use of non-diabetic exosomes in vitro. </w:t>
      </w:r>
      <w:r w:rsidRPr="00A74D46">
        <w:rPr>
          <w:i/>
          <w:noProof/>
          <w:lang w:val="en-GB"/>
        </w:rPr>
        <w:t>J Cell Mol Med, 22</w:t>
      </w:r>
      <w:r w:rsidRPr="00A74D46">
        <w:rPr>
          <w:noProof/>
          <w:lang w:val="en-GB"/>
        </w:rPr>
        <w:t>(1), 141-151. doi:10.1111/jcmm.13302</w:t>
      </w:r>
    </w:p>
    <w:p w14:paraId="1EF00131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de Couto, G., Gallet, R., Cambier, L., Jaghatspanyan, E., Makkar, N., Dawkins, J. F., . . . Marban, E. (2017). Exosomal MicroRNA Transfer Into Macrophages Mediates Cellular Postconditioning. </w:t>
      </w:r>
      <w:r w:rsidRPr="00A74D46">
        <w:rPr>
          <w:i/>
          <w:noProof/>
          <w:lang w:val="en-GB"/>
        </w:rPr>
        <w:t>Circulation, 136</w:t>
      </w:r>
      <w:r w:rsidRPr="00A74D46">
        <w:rPr>
          <w:noProof/>
          <w:lang w:val="en-GB"/>
        </w:rPr>
        <w:t>(2), 200-214. doi:10.1161/CIRCULATIONAHA.116.024590</w:t>
      </w:r>
    </w:p>
    <w:p w14:paraId="20179D69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Feng, Y., Huang, W., Wani, M., Yu, X., &amp; Ashraf, M. (2014). Ischemic preconditioning potentiates the protective effect of stem cells through secretion of exosomes by targeting Mecp2 via miR-22. </w:t>
      </w:r>
      <w:r w:rsidRPr="00A74D46">
        <w:rPr>
          <w:i/>
          <w:noProof/>
          <w:lang w:val="en-GB"/>
        </w:rPr>
        <w:t>PLoS One, 9</w:t>
      </w:r>
      <w:r w:rsidRPr="00A74D46">
        <w:rPr>
          <w:noProof/>
          <w:lang w:val="en-GB"/>
        </w:rPr>
        <w:t>(2), e88685. doi:10.1371/journal.pone.0088685</w:t>
      </w:r>
    </w:p>
    <w:p w14:paraId="27A29C93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Garcia, N. A., Ontoria-Oviedo, I., Gonzalez-King, H., Diez-Juan, A., &amp; Sepulveda, P. (2015). Glucose Starvation in Cardiomyocytes Enhances Exosome Secretion and Promotes Angiogenesis in Endothelial Cells. </w:t>
      </w:r>
      <w:r w:rsidRPr="00A74D46">
        <w:rPr>
          <w:i/>
          <w:noProof/>
          <w:lang w:val="en-GB"/>
        </w:rPr>
        <w:t>PLoS One, 10</w:t>
      </w:r>
      <w:r w:rsidRPr="00A74D46">
        <w:rPr>
          <w:noProof/>
          <w:lang w:val="en-GB"/>
        </w:rPr>
        <w:t>(9), e0138849. doi:10.1371/journal.pone.0138849</w:t>
      </w:r>
    </w:p>
    <w:p w14:paraId="29CDF2CC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lastRenderedPageBreak/>
        <w:t xml:space="preserve">Giricz, Z., Varga, Z. V., Baranyai, T., Sipos, P., Paloczi, K., Kittel, A., . . . Ferdinandy, P. (2014). Cardioprotection by remote ischemic preconditioning of the rat heart is mediated by extracellular vesicles. </w:t>
      </w:r>
      <w:r w:rsidRPr="00A74D46">
        <w:rPr>
          <w:i/>
          <w:noProof/>
          <w:lang w:val="en-GB"/>
        </w:rPr>
        <w:t>J Mol Cell Cardiol, 68</w:t>
      </w:r>
      <w:r w:rsidRPr="00A74D46">
        <w:rPr>
          <w:noProof/>
          <w:lang w:val="en-GB"/>
        </w:rPr>
        <w:t>, 75-78. doi:10.1016/j.yjmcc.2014.01.004</w:t>
      </w:r>
    </w:p>
    <w:p w14:paraId="19F685DC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Gray, W. D., French, K. M., Ghosh-Choudhary, S., Maxwell, J. T., Brown, M. E., Platt, M. O., . . . Davis, M. E. (2015). Identification of therapeutic covariant microRNA clusters in hypoxia-treated cardiac progenitor cell exosomes using systems biology. </w:t>
      </w:r>
      <w:r w:rsidRPr="00A74D46">
        <w:rPr>
          <w:i/>
          <w:noProof/>
          <w:lang w:val="en-GB"/>
        </w:rPr>
        <w:t>Circ Res, 116</w:t>
      </w:r>
      <w:r w:rsidRPr="00A74D46">
        <w:rPr>
          <w:noProof/>
          <w:lang w:val="en-GB"/>
        </w:rPr>
        <w:t>(2), 255-263. doi:10.1161/CIRCRESAHA.116.304360</w:t>
      </w:r>
    </w:p>
    <w:p w14:paraId="018378F1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Gu, S., Zhang, W., Chen, J., Ma, R., Xiao, X., Ma, X., . . . Chen, Y. (2014). EPC-derived microvesicles protect cardiomyocytes from Ang II-induced hypertrophy and apoptosis. </w:t>
      </w:r>
      <w:r w:rsidRPr="00A74D46">
        <w:rPr>
          <w:i/>
          <w:noProof/>
          <w:lang w:val="en-GB"/>
        </w:rPr>
        <w:t>PLoS One, 9</w:t>
      </w:r>
      <w:r w:rsidRPr="00A74D46">
        <w:rPr>
          <w:noProof/>
          <w:lang w:val="en-GB"/>
        </w:rPr>
        <w:t>(1), e85396. doi:10.1371/journal.pone.0085396</w:t>
      </w:r>
    </w:p>
    <w:p w14:paraId="330BC6AB" w14:textId="77777777" w:rsidR="00396C95" w:rsidRPr="0052672B" w:rsidRDefault="00396C95" w:rsidP="00396C95">
      <w:pPr>
        <w:pStyle w:val="EndNoteBibliography"/>
        <w:ind w:left="720" w:hanging="720"/>
        <w:rPr>
          <w:noProof/>
          <w:lang w:val="de-DE"/>
        </w:rPr>
      </w:pPr>
      <w:r w:rsidRPr="00A74D46">
        <w:rPr>
          <w:noProof/>
          <w:lang w:val="en-GB"/>
        </w:rPr>
        <w:t xml:space="preserve">Ibrahim, A. G., Cheng, K., &amp; Marban, E. (2014). Exosomes as critical agents of cardiac regeneration triggered by cell therapy. </w:t>
      </w:r>
      <w:r w:rsidRPr="0052672B">
        <w:rPr>
          <w:i/>
          <w:noProof/>
          <w:lang w:val="de-DE"/>
        </w:rPr>
        <w:t>Stem Cell Reports, 2</w:t>
      </w:r>
      <w:r w:rsidRPr="0052672B">
        <w:rPr>
          <w:noProof/>
          <w:lang w:val="de-DE"/>
        </w:rPr>
        <w:t>(5), 606-619. doi:10.1016/j.stemcr.2014.04.006</w:t>
      </w:r>
    </w:p>
    <w:p w14:paraId="6640C3EA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52672B">
        <w:rPr>
          <w:noProof/>
          <w:lang w:val="de-DE"/>
        </w:rPr>
        <w:t xml:space="preserve">Kang, K., Ma, R., Cai, W., Huang, W., Paul, C., Liang, J., . . . Wang, Y. (2015). </w:t>
      </w:r>
      <w:r w:rsidRPr="00A74D46">
        <w:rPr>
          <w:noProof/>
          <w:lang w:val="en-GB"/>
        </w:rPr>
        <w:t xml:space="preserve">Exosomes Secreted from CXCR4 Overexpressing Mesenchymal Stem Cells Promote Cardioprotection via Akt Signaling Pathway following Myocardial Infarction. </w:t>
      </w:r>
      <w:r w:rsidRPr="00A74D46">
        <w:rPr>
          <w:i/>
          <w:noProof/>
          <w:lang w:val="en-GB"/>
        </w:rPr>
        <w:t>Stem Cells Int, 2015</w:t>
      </w:r>
      <w:r w:rsidRPr="00A74D46">
        <w:rPr>
          <w:noProof/>
          <w:lang w:val="en-GB"/>
        </w:rPr>
        <w:t>, 659890. doi:10.1155/2015/659890</w:t>
      </w:r>
    </w:p>
    <w:p w14:paraId="3E743FB2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Kang, T., Jones, T. M., Naddell, C., Bacanamwo, M., Calvert, J. W., Thompson, W. E., . . . Liu, D. (2016). Adipose-Derived Stem Cells Induce Angiogenesis via Microvesicle Transport of miRNA-31. </w:t>
      </w:r>
      <w:r w:rsidRPr="00A74D46">
        <w:rPr>
          <w:i/>
          <w:noProof/>
          <w:lang w:val="en-GB"/>
        </w:rPr>
        <w:t>Stem Cells Transl Med, 5</w:t>
      </w:r>
      <w:r w:rsidRPr="00A74D46">
        <w:rPr>
          <w:noProof/>
          <w:lang w:val="en-GB"/>
        </w:rPr>
        <w:t>(4), 440-450. doi:10.5966/sctm.2015-0177</w:t>
      </w:r>
    </w:p>
    <w:p w14:paraId="6CF92F4C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Lai, R. C., Arslan, F., Lee, M. M., Sze, N. S., Choo, A., Chen, T. S., . . . Lim, S. K. (2010). Exosome secreted by MSC reduces myocardial ischemia/reperfusion injury. </w:t>
      </w:r>
      <w:r w:rsidRPr="00A74D46">
        <w:rPr>
          <w:i/>
          <w:noProof/>
          <w:lang w:val="en-GB"/>
        </w:rPr>
        <w:t>Stem Cell Res, 4</w:t>
      </w:r>
      <w:r w:rsidRPr="00A74D46">
        <w:rPr>
          <w:noProof/>
          <w:lang w:val="en-GB"/>
        </w:rPr>
        <w:t>(3), 214-222. doi:10.1016/j.scr.2009.12.003</w:t>
      </w:r>
    </w:p>
    <w:p w14:paraId="312EF4B3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Li, J., Rohailla, S., Gelber, N., Rutka, J., Sabah, N., Gladstone, R. A., . . . Redington, A. N. (2014). MicroRNA-144 is a circulating effector of remote ischemic preconditioning. </w:t>
      </w:r>
      <w:r w:rsidRPr="00A74D46">
        <w:rPr>
          <w:i/>
          <w:noProof/>
          <w:lang w:val="en-GB"/>
        </w:rPr>
        <w:t>Basic Res Cardiol, 109</w:t>
      </w:r>
      <w:r w:rsidRPr="00A74D46">
        <w:rPr>
          <w:noProof/>
          <w:lang w:val="en-GB"/>
        </w:rPr>
        <w:t>(5), 423. doi:10.1007/s00395-014-0423-z</w:t>
      </w:r>
    </w:p>
    <w:p w14:paraId="43F99D93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Ma, F., Liu, H., Shen, Y., Zhang, Y., &amp; Pan, S. (2015). Platelet-derived microvesicles are involved in cardio-protective effects of remote preconditioning. </w:t>
      </w:r>
      <w:r w:rsidRPr="00A74D46">
        <w:rPr>
          <w:i/>
          <w:noProof/>
          <w:lang w:val="en-GB"/>
        </w:rPr>
        <w:t>Int J Clin Exp Pathol, 8</w:t>
      </w:r>
      <w:r w:rsidRPr="00A74D46">
        <w:rPr>
          <w:noProof/>
          <w:lang w:val="en-GB"/>
        </w:rPr>
        <w:t xml:space="preserve">(9), 10832-10839. </w:t>
      </w:r>
    </w:p>
    <w:p w14:paraId="129F356A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Minghua, W., Zhijian, G., Chahua, H., Qiang, L., Minxuan, X., Luqiao, W., . . . Xiaoshu, C. (2018). Plasma exosomes induced by remote ischaemic preconditioning attenuate myocardial ischaemia/reperfusion injury by transferring miR-24. </w:t>
      </w:r>
      <w:r w:rsidRPr="00A74D46">
        <w:rPr>
          <w:i/>
          <w:noProof/>
          <w:lang w:val="en-GB"/>
        </w:rPr>
        <w:t>Cell Death Dis, 9</w:t>
      </w:r>
      <w:r w:rsidRPr="00A74D46">
        <w:rPr>
          <w:noProof/>
          <w:lang w:val="en-GB"/>
        </w:rPr>
        <w:t>(3), 320. doi:10.1038/s41419-018-0274-x</w:t>
      </w:r>
    </w:p>
    <w:p w14:paraId="2559E6FF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Namazi, H., Mohit, E., Namazi, I., Rajabi, S., Samadian, A., Hajizadeh-Saffar, E., . . . Baharvand, H. (2018). Exosomes secreted by hypoxic cardiosphere-derived cells enhance tube formation and increase pro-angiogenic miRNA. </w:t>
      </w:r>
      <w:r w:rsidRPr="00A74D46">
        <w:rPr>
          <w:i/>
          <w:noProof/>
          <w:lang w:val="en-GB"/>
        </w:rPr>
        <w:t>J Cell Biochem, 119</w:t>
      </w:r>
      <w:r w:rsidRPr="00A74D46">
        <w:rPr>
          <w:noProof/>
          <w:lang w:val="en-GB"/>
        </w:rPr>
        <w:t>(5), 4150-4160. doi:10.1002/jcb.26621</w:t>
      </w:r>
    </w:p>
    <w:p w14:paraId="6C986C1F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Namazi, H., Namazi, I., Ghiasi, P., Ansari, H., Rajabi, S., Hajizadeh-Saffar, E., . . . Mohit, E. (2018). Exosomes Secreted by Normoxic and Hypoxic Cardiosphere-derived Cells Have Anti-apoptotic Effect. </w:t>
      </w:r>
      <w:r w:rsidRPr="00A74D46">
        <w:rPr>
          <w:i/>
          <w:noProof/>
          <w:lang w:val="en-GB"/>
        </w:rPr>
        <w:t>Iran J Pharm Res, 17</w:t>
      </w:r>
      <w:r w:rsidRPr="00A74D46">
        <w:rPr>
          <w:noProof/>
          <w:lang w:val="en-GB"/>
        </w:rPr>
        <w:t xml:space="preserve">(1), 377-385. </w:t>
      </w:r>
    </w:p>
    <w:p w14:paraId="103A7E59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Obata, Y., Kita, S., Koyama, Y., Fukuda, S., Takeda, H., Takahashi, M., . . . Shimomura, I. (2018). Adiponectin/T-cadherin system enhances exosome biogenesis and decreases cellular ceramides by exosomal release. </w:t>
      </w:r>
      <w:r w:rsidRPr="00A74D46">
        <w:rPr>
          <w:i/>
          <w:noProof/>
          <w:lang w:val="en-GB"/>
        </w:rPr>
        <w:t>JCI Insight, 3</w:t>
      </w:r>
      <w:r w:rsidRPr="00A74D46">
        <w:rPr>
          <w:noProof/>
          <w:lang w:val="en-GB"/>
        </w:rPr>
        <w:t>(8). doi:10.1172/jci.insight.99680</w:t>
      </w:r>
    </w:p>
    <w:p w14:paraId="182519A9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Ong, S. G., Lee, W. H., Huang, M., Dey, D., Kodo, K., Sanchez-Freire, V., . . . Wu, J. C. (2014). Cross talk of combined gene and cell therapy in ischemic heart disease: role of </w:t>
      </w:r>
      <w:r w:rsidRPr="00A74D46">
        <w:rPr>
          <w:noProof/>
          <w:lang w:val="en-GB"/>
        </w:rPr>
        <w:lastRenderedPageBreak/>
        <w:t xml:space="preserve">exosomal microRNA transfer. </w:t>
      </w:r>
      <w:r w:rsidRPr="00A74D46">
        <w:rPr>
          <w:i/>
          <w:noProof/>
          <w:lang w:val="en-GB"/>
        </w:rPr>
        <w:t>Circulation, 130</w:t>
      </w:r>
      <w:r w:rsidRPr="00A74D46">
        <w:rPr>
          <w:noProof/>
          <w:lang w:val="en-GB"/>
        </w:rPr>
        <w:t>(11 Suppl 1), S60-69. doi:10.1161/CIRCULATIONAHA.113.007917</w:t>
      </w:r>
    </w:p>
    <w:p w14:paraId="18F8FE2C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Ribeiro-Rodrigues, T. M., Laundos, T. L., Pereira-Carvalho, R., Batista-Almeida, D., Pereira, R., Coelho-Santos, V., . . . Girao, H. (2017). Exosomes secreted by cardiomyocytes subjected to ischaemia promote cardiac angiogenesis. </w:t>
      </w:r>
      <w:r w:rsidRPr="00A74D46">
        <w:rPr>
          <w:i/>
          <w:noProof/>
          <w:lang w:val="en-GB"/>
        </w:rPr>
        <w:t>Cardiovasc Res, 113</w:t>
      </w:r>
      <w:r w:rsidRPr="00A74D46">
        <w:rPr>
          <w:noProof/>
          <w:lang w:val="en-GB"/>
        </w:rPr>
        <w:t>(11), 1338-1350. doi:10.1093/cvr/cvx118</w:t>
      </w:r>
    </w:p>
    <w:p w14:paraId="3149607F" w14:textId="77777777" w:rsidR="00396C95" w:rsidRPr="0052672B" w:rsidRDefault="00396C95" w:rsidP="00396C95">
      <w:pPr>
        <w:pStyle w:val="EndNoteBibliography"/>
        <w:ind w:left="720" w:hanging="720"/>
        <w:rPr>
          <w:noProof/>
          <w:lang w:val="de-DE"/>
        </w:rPr>
      </w:pPr>
      <w:r w:rsidRPr="00A74D46">
        <w:rPr>
          <w:noProof/>
          <w:lang w:val="en-GB"/>
        </w:rPr>
        <w:t xml:space="preserve">Shi, B., Wang, Y., Zhao, R., Long, X., Deng, W., &amp; Wang, Z. (2018). Bone marrow mesenchymal stem cell-derived exosomal miR-21 protects C-kit+ cardiac stem cells from oxidative injury through the PTEN/PI3K/Akt axis. </w:t>
      </w:r>
      <w:r w:rsidRPr="0052672B">
        <w:rPr>
          <w:i/>
          <w:noProof/>
          <w:lang w:val="de-DE"/>
        </w:rPr>
        <w:t>PLoS One, 13</w:t>
      </w:r>
      <w:r w:rsidRPr="0052672B">
        <w:rPr>
          <w:noProof/>
          <w:lang w:val="de-DE"/>
        </w:rPr>
        <w:t>(2), e0191616. doi:10.1371/journal.pone.0191616</w:t>
      </w:r>
    </w:p>
    <w:p w14:paraId="000CADC3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52672B">
        <w:rPr>
          <w:noProof/>
          <w:lang w:val="de-DE"/>
        </w:rPr>
        <w:t xml:space="preserve">Svennerholm, K., Rodsand, P., Hellman, U., Lundholm, M., Waldenstrom, A., Biber, B., . . . </w:t>
      </w:r>
      <w:r w:rsidRPr="00A74D46">
        <w:rPr>
          <w:noProof/>
          <w:lang w:val="en-GB"/>
        </w:rPr>
        <w:t xml:space="preserve">Haney, M. (2015). Myocardial ischemic preconditioning in a porcine model leads to rapid changes in cardiac extracellular vesicle messenger RNA content. </w:t>
      </w:r>
      <w:r w:rsidRPr="00A74D46">
        <w:rPr>
          <w:i/>
          <w:noProof/>
          <w:lang w:val="en-GB"/>
        </w:rPr>
        <w:t>Int J Cardiol Heart Vasc, 8</w:t>
      </w:r>
      <w:r w:rsidRPr="00A74D46">
        <w:rPr>
          <w:noProof/>
          <w:lang w:val="en-GB"/>
        </w:rPr>
        <w:t>, 62-67. doi:10.1016/j.ijcha.2015.05.006</w:t>
      </w:r>
    </w:p>
    <w:p w14:paraId="4796553E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Svennerholm, K., Rodsand, P., Hellman, U., Waldenstrom, A., Lundholm, M., Ahren, D., . . . Haney, M. (2016). DNA Content in Extracellular Vesicles Isolated from Porcine Coronary Venous Blood Directly after Myocardial Ischemic Preconditioning. </w:t>
      </w:r>
      <w:r w:rsidRPr="00A74D46">
        <w:rPr>
          <w:i/>
          <w:noProof/>
          <w:lang w:val="en-GB"/>
        </w:rPr>
        <w:t>PLoS One, 11</w:t>
      </w:r>
      <w:r w:rsidRPr="00A74D46">
        <w:rPr>
          <w:noProof/>
          <w:lang w:val="en-GB"/>
        </w:rPr>
        <w:t>(7), e0159105. doi:10.1371/journal.pone.0159105</w:t>
      </w:r>
    </w:p>
    <w:p w14:paraId="254B3D7C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Teng, X., Chen, L., Chen, W., Yang, J., Yang, Z., &amp; Shen, Z. (2015). Mesenchymal Stem Cell-Derived Exosomes Improve the Microenvironment of Infarcted Myocardium Contributing to Angiogenesis and Anti-Inflammation. </w:t>
      </w:r>
      <w:r w:rsidRPr="00A74D46">
        <w:rPr>
          <w:i/>
          <w:noProof/>
          <w:lang w:val="en-GB"/>
        </w:rPr>
        <w:t>Cell Physiol Biochem, 37</w:t>
      </w:r>
      <w:r w:rsidRPr="00A74D46">
        <w:rPr>
          <w:noProof/>
          <w:lang w:val="en-GB"/>
        </w:rPr>
        <w:t>(6), 2415-2424. doi:10.1159/000438594</w:t>
      </w:r>
    </w:p>
    <w:p w14:paraId="521486E5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Vandergriff, A. C., de Andrade, J. B., Tang, J., Hensley, M. T., Piedrahita, J. A., Caranasos, T. G., &amp; Cheng, K. (2015). Intravenous Cardiac Stem Cell-Derived Exosomes Ameliorate Cardiac Dysfunction in Doxorubicin Induced Dilated Cardiomyopathy. </w:t>
      </w:r>
      <w:r w:rsidRPr="00A74D46">
        <w:rPr>
          <w:i/>
          <w:noProof/>
          <w:lang w:val="en-GB"/>
        </w:rPr>
        <w:t>Stem Cells Int, 2015</w:t>
      </w:r>
      <w:r w:rsidRPr="00A74D46">
        <w:rPr>
          <w:noProof/>
          <w:lang w:val="en-GB"/>
        </w:rPr>
        <w:t>, 960926. doi:10.1155/2015/960926</w:t>
      </w:r>
    </w:p>
    <w:p w14:paraId="56C9F83D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Vicencio, J. M., Yellon, D. M., Sivaraman, V., Das, D., Boi-Doku, C., Arjun, S., . . . Davidson, S. M. (2015). Plasma exosomes protect the myocardium from ischemia-reperfusion injury. </w:t>
      </w:r>
      <w:r w:rsidRPr="00A74D46">
        <w:rPr>
          <w:i/>
          <w:noProof/>
          <w:lang w:val="en-GB"/>
        </w:rPr>
        <w:t>J Am Coll Cardiol, 65</w:t>
      </w:r>
      <w:r w:rsidRPr="00A74D46">
        <w:rPr>
          <w:noProof/>
          <w:lang w:val="en-GB"/>
        </w:rPr>
        <w:t>(15), 1525-1536. doi:10.1016/j.jacc.2015.02.026</w:t>
      </w:r>
    </w:p>
    <w:p w14:paraId="1A28F930" w14:textId="77777777" w:rsidR="00396C95" w:rsidRPr="0052672B" w:rsidRDefault="00396C95" w:rsidP="00396C95">
      <w:pPr>
        <w:pStyle w:val="EndNoteBibliography"/>
        <w:ind w:left="720" w:hanging="720"/>
        <w:rPr>
          <w:noProof/>
          <w:lang w:val="de-DE"/>
        </w:rPr>
      </w:pPr>
      <w:r w:rsidRPr="00A74D46">
        <w:rPr>
          <w:noProof/>
          <w:lang w:val="en-GB"/>
        </w:rPr>
        <w:t xml:space="preserve">Wang, X., Gu, H., Huang, W., Peng, J., Li, Y., Yang, L., . . . Fan, G. C. (2016). Hsp20-Mediated Activation of Exosome Biogenesis in Cardiomyocytes Improves Cardiac Function and Angiogenesis in Diabetic Mice. </w:t>
      </w:r>
      <w:r w:rsidRPr="0052672B">
        <w:rPr>
          <w:i/>
          <w:noProof/>
          <w:lang w:val="de-DE"/>
        </w:rPr>
        <w:t>Diabetes, 65</w:t>
      </w:r>
      <w:r w:rsidRPr="0052672B">
        <w:rPr>
          <w:noProof/>
          <w:lang w:val="de-DE"/>
        </w:rPr>
        <w:t>(10), 3111-3128. doi:10.2337/db15-1563</w:t>
      </w:r>
    </w:p>
    <w:p w14:paraId="52ECAA57" w14:textId="77777777" w:rsidR="00396C95" w:rsidRPr="0052672B" w:rsidRDefault="00396C95" w:rsidP="00396C95">
      <w:pPr>
        <w:pStyle w:val="EndNoteBibliography"/>
        <w:ind w:left="720" w:hanging="720"/>
        <w:rPr>
          <w:noProof/>
          <w:lang w:val="de-DE"/>
        </w:rPr>
      </w:pPr>
      <w:r w:rsidRPr="0052672B">
        <w:rPr>
          <w:noProof/>
          <w:lang w:val="de-DE"/>
        </w:rPr>
        <w:t xml:space="preserve">Wang, X., Gu, H., Qin, D., Yang, L., Huang, W., Essandoh, K., . . . </w:t>
      </w:r>
      <w:r w:rsidRPr="00A74D46">
        <w:rPr>
          <w:noProof/>
          <w:lang w:val="en-GB"/>
        </w:rPr>
        <w:t xml:space="preserve">Fan, G. C. (2015). Exosomal miR-223 Contributes to Mesenchymal Stem Cell-Elicited Cardioprotection in Polymicrobial Sepsis. </w:t>
      </w:r>
      <w:r w:rsidRPr="0052672B">
        <w:rPr>
          <w:i/>
          <w:noProof/>
          <w:lang w:val="de-DE"/>
        </w:rPr>
        <w:t>Sci Rep, 5</w:t>
      </w:r>
      <w:r w:rsidRPr="0052672B">
        <w:rPr>
          <w:noProof/>
          <w:lang w:val="de-DE"/>
        </w:rPr>
        <w:t>, 13721. doi:10.1038/srep13721</w:t>
      </w:r>
    </w:p>
    <w:p w14:paraId="45A9B951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52672B">
        <w:rPr>
          <w:noProof/>
          <w:lang w:val="de-DE"/>
        </w:rPr>
        <w:t xml:space="preserve">Wang, Y., Zhang, L., Li, Y., Chen, L., Wang, X., Guo, W., . . . </w:t>
      </w:r>
      <w:r w:rsidRPr="00A74D46">
        <w:rPr>
          <w:noProof/>
          <w:lang w:val="en-GB"/>
        </w:rPr>
        <w:t xml:space="preserve">Tang, Y. (2015). Exosomes/microvesicles from induced pluripotent stem cells deliver cardioprotective miRNAs and prevent cardiomyocyte apoptosis in the ischemic myocardium. </w:t>
      </w:r>
      <w:r w:rsidRPr="00A74D46">
        <w:rPr>
          <w:i/>
          <w:noProof/>
          <w:lang w:val="en-GB"/>
        </w:rPr>
        <w:t>Int J Cardiol, 192</w:t>
      </w:r>
      <w:r w:rsidRPr="00A74D46">
        <w:rPr>
          <w:noProof/>
          <w:lang w:val="en-GB"/>
        </w:rPr>
        <w:t>, 61-69. doi:10.1016/j.ijcard.2015.05.020</w:t>
      </w:r>
    </w:p>
    <w:p w14:paraId="75F8D8CD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Wider, J., Undyala, V. V. R., Whittaker, P., Woods, J., Chen, X., &amp; Przyklenk, K. (2018). Remote ischemic preconditioning fails to reduce infarct size in the Zucker fatty rat model of type-2 diabetes: role of defective humoral communication. </w:t>
      </w:r>
      <w:r w:rsidRPr="00A74D46">
        <w:rPr>
          <w:i/>
          <w:noProof/>
          <w:lang w:val="en-GB"/>
        </w:rPr>
        <w:t>Basic Res Cardiol, 113</w:t>
      </w:r>
      <w:r w:rsidRPr="00A74D46">
        <w:rPr>
          <w:noProof/>
          <w:lang w:val="en-GB"/>
        </w:rPr>
        <w:t>(3), 16. doi:10.1007/s00395-018-0674-1</w:t>
      </w:r>
    </w:p>
    <w:p w14:paraId="5DB7B30B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Xiao, J., Pan, Y., Li, X. H., Yang, X. Y., Feng, Y. L., Tan, H. H., . . . Yu, X. Y. (2016). Cardiac progenitor cell-derived exosomes prevent cardiomyocytes apoptosis through exosomal miR-21 by targeting PDCD4. </w:t>
      </w:r>
      <w:r w:rsidRPr="00A74D46">
        <w:rPr>
          <w:i/>
          <w:noProof/>
          <w:lang w:val="en-GB"/>
        </w:rPr>
        <w:t>Cell Death Dis, 7</w:t>
      </w:r>
      <w:r w:rsidRPr="00A74D46">
        <w:rPr>
          <w:noProof/>
          <w:lang w:val="en-GB"/>
        </w:rPr>
        <w:t>(6), e2277. doi:10.1038/cddis.2016.181</w:t>
      </w:r>
    </w:p>
    <w:p w14:paraId="44155276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lastRenderedPageBreak/>
        <w:t xml:space="preserve">Yamaguchi, T., Izumi, Y., Nakamura, Y., Yamazaki, T., Shiota, M., Sano, S., . . . Iwao, H. (2015). Repeated remote ischemic conditioning attenuates left ventricular remodeling via exosome-mediated intercellular communication on chronic heart failure after myocardial infarction. </w:t>
      </w:r>
      <w:r w:rsidRPr="00A74D46">
        <w:rPr>
          <w:i/>
          <w:noProof/>
          <w:lang w:val="en-GB"/>
        </w:rPr>
        <w:t>Int J Cardiol, 178</w:t>
      </w:r>
      <w:r w:rsidRPr="00A74D46">
        <w:rPr>
          <w:noProof/>
          <w:lang w:val="en-GB"/>
        </w:rPr>
        <w:t>, 239-246. doi:10.1016/j.ijcard.2014.10.144</w:t>
      </w:r>
    </w:p>
    <w:p w14:paraId="6F68F665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Yu, B., Gong, M., Wang, Y., Millard, R. W., Pasha, Z., Yang, Y., . . . Xu, M. (2013). Cardiomyocyte protection by GATA-4 gene engineered mesenchymal stem cells is partially mediated by translocation of miR-221 in microvesicles. </w:t>
      </w:r>
      <w:r w:rsidRPr="00A74D46">
        <w:rPr>
          <w:i/>
          <w:noProof/>
          <w:lang w:val="en-GB"/>
        </w:rPr>
        <w:t>PLoS One, 8</w:t>
      </w:r>
      <w:r w:rsidRPr="00A74D46">
        <w:rPr>
          <w:noProof/>
          <w:lang w:val="en-GB"/>
        </w:rPr>
        <w:t>(8), e73304. doi:10.1371/journal.pone.0073304</w:t>
      </w:r>
    </w:p>
    <w:p w14:paraId="3A304FCC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Yu, B., Kim, H. W., Gong, M., Wang, J., Millard, R. W., Wang, Y., . . . Xu, M. (2015). Exosomes secreted from GATA-4 overexpressing mesenchymal stem cells serve as a reservoir of anti-apoptotic microRNAs for cardioprotection. </w:t>
      </w:r>
      <w:r w:rsidRPr="00A74D46">
        <w:rPr>
          <w:i/>
          <w:noProof/>
          <w:lang w:val="en-GB"/>
        </w:rPr>
        <w:t>Int J Cardiol, 182</w:t>
      </w:r>
      <w:r w:rsidRPr="00A74D46">
        <w:rPr>
          <w:noProof/>
          <w:lang w:val="en-GB"/>
        </w:rPr>
        <w:t>, 349-360. doi:10.1016/j.ijcard.2014.12.043</w:t>
      </w:r>
    </w:p>
    <w:p w14:paraId="00D37AE3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Zhang, X., Wang, X., Zhu, H., Kranias, E. G., Tang, Y., Peng, T., . . . Fan, G. C. (2012). Hsp20 functions as a novel cardiokine in promoting angiogenesis via activation of VEGFR2. </w:t>
      </w:r>
      <w:r w:rsidRPr="00A74D46">
        <w:rPr>
          <w:i/>
          <w:noProof/>
          <w:lang w:val="en-GB"/>
        </w:rPr>
        <w:t>PLoS One, 7</w:t>
      </w:r>
      <w:r w:rsidRPr="00A74D46">
        <w:rPr>
          <w:noProof/>
          <w:lang w:val="en-GB"/>
        </w:rPr>
        <w:t>(3), e32765. doi:10.1371/journal.pone.0032765</w:t>
      </w:r>
    </w:p>
    <w:p w14:paraId="2FF92199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Zhang, Z., Yang, J., Yan, W., Li, Y., Shen, Z., &amp; Asahara, T. (2016). Pretreatment of Cardiac Stem Cells With Exosomes Derived From Mesenchymal Stem Cells Enhances Myocardial Repair. </w:t>
      </w:r>
      <w:r w:rsidRPr="00A74D46">
        <w:rPr>
          <w:i/>
          <w:noProof/>
          <w:lang w:val="en-GB"/>
        </w:rPr>
        <w:t>J Am Heart Assoc, 5</w:t>
      </w:r>
      <w:r w:rsidRPr="00A74D46">
        <w:rPr>
          <w:noProof/>
          <w:lang w:val="en-GB"/>
        </w:rPr>
        <w:t>(1). doi:10.1161/JAHA.115.002856</w:t>
      </w:r>
    </w:p>
    <w:p w14:paraId="72D7808D" w14:textId="77777777" w:rsidR="00396C95" w:rsidRPr="00A74D46" w:rsidRDefault="00396C95" w:rsidP="00396C95">
      <w:pPr>
        <w:pStyle w:val="EndNoteBibliography"/>
        <w:ind w:left="720" w:hanging="720"/>
        <w:rPr>
          <w:noProof/>
          <w:lang w:val="en-GB"/>
        </w:rPr>
      </w:pPr>
      <w:r w:rsidRPr="00A74D46">
        <w:rPr>
          <w:noProof/>
          <w:lang w:val="en-GB"/>
        </w:rPr>
        <w:t xml:space="preserve">Zhao, Y., Sun, X., Cao, W., Ma, J., Sun, L., Qian, H., . . . Xu, W. (2015). Exosomes Derived from Human Umbilical Cord Mesenchymal Stem Cells Relieve Acute Myocardial Ischemic Injury. </w:t>
      </w:r>
      <w:r w:rsidRPr="00A74D46">
        <w:rPr>
          <w:i/>
          <w:noProof/>
          <w:lang w:val="en-GB"/>
        </w:rPr>
        <w:t>Stem Cells Int, 2015</w:t>
      </w:r>
      <w:r w:rsidRPr="00A74D46">
        <w:rPr>
          <w:noProof/>
          <w:lang w:val="en-GB"/>
        </w:rPr>
        <w:t>, 761643. doi:10.1155/2015/761643</w:t>
      </w:r>
    </w:p>
    <w:p w14:paraId="0DB65A2B" w14:textId="7B792D9B" w:rsidR="003B024A" w:rsidRPr="00A74D46" w:rsidRDefault="00CF747A">
      <w:pPr>
        <w:rPr>
          <w:lang w:val="en-GB"/>
        </w:rPr>
      </w:pPr>
      <w:r w:rsidRPr="00A74D46">
        <w:rPr>
          <w:lang w:val="en-GB"/>
        </w:rPr>
        <w:fldChar w:fldCharType="end"/>
      </w:r>
    </w:p>
    <w:sectPr w:rsidR="003B024A" w:rsidRPr="00A74D46" w:rsidSect="0086474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503936"/>
    <w:multiLevelType w:val="hybridMultilevel"/>
    <w:tmpl w:val="291A5682"/>
    <w:lvl w:ilvl="0" w:tplc="EA3201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FB5C50"/>
    <w:multiLevelType w:val="hybridMultilevel"/>
    <w:tmpl w:val="5428DB90"/>
    <w:lvl w:ilvl="0" w:tplc="884A18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wedv0lr250sepw0f5r0dbd2afratwaep2&quot;&gt;meta analysis&lt;record-ids&gt;&lt;item&gt;1&lt;/item&gt;&lt;item&gt;2&lt;/item&gt;&lt;item&gt;3&lt;/item&gt;&lt;item&gt;4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item&gt;28&lt;/item&gt;&lt;item&gt;30&lt;/item&gt;&lt;item&gt;31&lt;/item&gt;&lt;item&gt;33&lt;/item&gt;&lt;item&gt;100&lt;/item&gt;&lt;item&gt;103&lt;/item&gt;&lt;item&gt;104&lt;/item&gt;&lt;item&gt;105&lt;/item&gt;&lt;item&gt;106&lt;/item&gt;&lt;item&gt;126&lt;/item&gt;&lt;item&gt;127&lt;/item&gt;&lt;item&gt;128&lt;/item&gt;&lt;item&gt;129&lt;/item&gt;&lt;item&gt;131&lt;/item&gt;&lt;item&gt;132&lt;/item&gt;&lt;item&gt;133&lt;/item&gt;&lt;item&gt;134&lt;/item&gt;&lt;item&gt;135&lt;/item&gt;&lt;item&gt;136&lt;/item&gt;&lt;item&gt;137&lt;/item&gt;&lt;/record-ids&gt;&lt;/item&gt;&lt;/Libraries&gt;"/>
  </w:docVars>
  <w:rsids>
    <w:rsidRoot w:val="003B024A"/>
    <w:rsid w:val="00001860"/>
    <w:rsid w:val="00001C5C"/>
    <w:rsid w:val="000031B6"/>
    <w:rsid w:val="00003E6C"/>
    <w:rsid w:val="00007313"/>
    <w:rsid w:val="00024E30"/>
    <w:rsid w:val="00030606"/>
    <w:rsid w:val="000330FF"/>
    <w:rsid w:val="00033F5E"/>
    <w:rsid w:val="00037F9E"/>
    <w:rsid w:val="000558ED"/>
    <w:rsid w:val="000618B2"/>
    <w:rsid w:val="000619E1"/>
    <w:rsid w:val="00070E17"/>
    <w:rsid w:val="00072D12"/>
    <w:rsid w:val="00080ADC"/>
    <w:rsid w:val="0008195D"/>
    <w:rsid w:val="0009015C"/>
    <w:rsid w:val="000928CF"/>
    <w:rsid w:val="00092D03"/>
    <w:rsid w:val="000A7286"/>
    <w:rsid w:val="000B1CBA"/>
    <w:rsid w:val="000B70F5"/>
    <w:rsid w:val="000C333D"/>
    <w:rsid w:val="000C499F"/>
    <w:rsid w:val="000C537A"/>
    <w:rsid w:val="000C66F9"/>
    <w:rsid w:val="000C7CAE"/>
    <w:rsid w:val="000D04D2"/>
    <w:rsid w:val="000D699E"/>
    <w:rsid w:val="000E1F71"/>
    <w:rsid w:val="000F1D13"/>
    <w:rsid w:val="000F5ED9"/>
    <w:rsid w:val="00100A49"/>
    <w:rsid w:val="001014FA"/>
    <w:rsid w:val="0010548B"/>
    <w:rsid w:val="00107A99"/>
    <w:rsid w:val="001145E5"/>
    <w:rsid w:val="00117423"/>
    <w:rsid w:val="00121BED"/>
    <w:rsid w:val="00126B4B"/>
    <w:rsid w:val="0013043F"/>
    <w:rsid w:val="00146409"/>
    <w:rsid w:val="00161865"/>
    <w:rsid w:val="00162A0B"/>
    <w:rsid w:val="00173AC5"/>
    <w:rsid w:val="001839B3"/>
    <w:rsid w:val="00190FD4"/>
    <w:rsid w:val="001932C5"/>
    <w:rsid w:val="001A5F96"/>
    <w:rsid w:val="001C2D88"/>
    <w:rsid w:val="001D4D09"/>
    <w:rsid w:val="001E129F"/>
    <w:rsid w:val="001F5DD1"/>
    <w:rsid w:val="001F6775"/>
    <w:rsid w:val="002044D2"/>
    <w:rsid w:val="0022276F"/>
    <w:rsid w:val="00226B2E"/>
    <w:rsid w:val="00233367"/>
    <w:rsid w:val="00241910"/>
    <w:rsid w:val="00250FB0"/>
    <w:rsid w:val="00262876"/>
    <w:rsid w:val="0026458F"/>
    <w:rsid w:val="00264D8C"/>
    <w:rsid w:val="00282384"/>
    <w:rsid w:val="00283640"/>
    <w:rsid w:val="00284316"/>
    <w:rsid w:val="0028733B"/>
    <w:rsid w:val="00287447"/>
    <w:rsid w:val="00293AE2"/>
    <w:rsid w:val="002943C7"/>
    <w:rsid w:val="00294926"/>
    <w:rsid w:val="002A6ABE"/>
    <w:rsid w:val="002B41AE"/>
    <w:rsid w:val="002B6699"/>
    <w:rsid w:val="002C5F25"/>
    <w:rsid w:val="002C73FC"/>
    <w:rsid w:val="002F2C92"/>
    <w:rsid w:val="002F4292"/>
    <w:rsid w:val="003045C9"/>
    <w:rsid w:val="0031705B"/>
    <w:rsid w:val="003213A0"/>
    <w:rsid w:val="00321AE4"/>
    <w:rsid w:val="00324071"/>
    <w:rsid w:val="00332B3C"/>
    <w:rsid w:val="00341406"/>
    <w:rsid w:val="00342EF1"/>
    <w:rsid w:val="00343F6E"/>
    <w:rsid w:val="00344469"/>
    <w:rsid w:val="00350594"/>
    <w:rsid w:val="00356740"/>
    <w:rsid w:val="00361E16"/>
    <w:rsid w:val="00363C85"/>
    <w:rsid w:val="00367EB9"/>
    <w:rsid w:val="003802B4"/>
    <w:rsid w:val="00384D30"/>
    <w:rsid w:val="003850BA"/>
    <w:rsid w:val="0038653E"/>
    <w:rsid w:val="0038744D"/>
    <w:rsid w:val="003958F6"/>
    <w:rsid w:val="00396C95"/>
    <w:rsid w:val="003A2C22"/>
    <w:rsid w:val="003B024A"/>
    <w:rsid w:val="003B062A"/>
    <w:rsid w:val="003C4F96"/>
    <w:rsid w:val="003E3F90"/>
    <w:rsid w:val="003E4079"/>
    <w:rsid w:val="003F1B6B"/>
    <w:rsid w:val="003F673E"/>
    <w:rsid w:val="0040088B"/>
    <w:rsid w:val="004066DC"/>
    <w:rsid w:val="00406E79"/>
    <w:rsid w:val="00407804"/>
    <w:rsid w:val="00410967"/>
    <w:rsid w:val="00413792"/>
    <w:rsid w:val="00420248"/>
    <w:rsid w:val="004378D0"/>
    <w:rsid w:val="00445FC0"/>
    <w:rsid w:val="004467C9"/>
    <w:rsid w:val="00451CE0"/>
    <w:rsid w:val="00454F16"/>
    <w:rsid w:val="004550E2"/>
    <w:rsid w:val="00457DBF"/>
    <w:rsid w:val="00460499"/>
    <w:rsid w:val="004820F4"/>
    <w:rsid w:val="00487ABD"/>
    <w:rsid w:val="00492C0E"/>
    <w:rsid w:val="004A322A"/>
    <w:rsid w:val="004A4D21"/>
    <w:rsid w:val="004C1D49"/>
    <w:rsid w:val="004C60E0"/>
    <w:rsid w:val="004C6C8E"/>
    <w:rsid w:val="004D1E8E"/>
    <w:rsid w:val="004D38B8"/>
    <w:rsid w:val="004D5F94"/>
    <w:rsid w:val="004E410A"/>
    <w:rsid w:val="004F75F5"/>
    <w:rsid w:val="00500E58"/>
    <w:rsid w:val="00517D50"/>
    <w:rsid w:val="0052515D"/>
    <w:rsid w:val="0052672B"/>
    <w:rsid w:val="00530E7C"/>
    <w:rsid w:val="00542F64"/>
    <w:rsid w:val="005518DF"/>
    <w:rsid w:val="00566563"/>
    <w:rsid w:val="00567EB8"/>
    <w:rsid w:val="00570430"/>
    <w:rsid w:val="00573EA8"/>
    <w:rsid w:val="005746B8"/>
    <w:rsid w:val="00583BA9"/>
    <w:rsid w:val="00584B7E"/>
    <w:rsid w:val="00586BC3"/>
    <w:rsid w:val="00594154"/>
    <w:rsid w:val="005945C3"/>
    <w:rsid w:val="005A288F"/>
    <w:rsid w:val="005A4619"/>
    <w:rsid w:val="005A6C83"/>
    <w:rsid w:val="005B10B6"/>
    <w:rsid w:val="005C3A5B"/>
    <w:rsid w:val="005D0A2C"/>
    <w:rsid w:val="005D4269"/>
    <w:rsid w:val="005D598D"/>
    <w:rsid w:val="005F0296"/>
    <w:rsid w:val="005F36A6"/>
    <w:rsid w:val="00631274"/>
    <w:rsid w:val="00642DF6"/>
    <w:rsid w:val="006446C9"/>
    <w:rsid w:val="0064759D"/>
    <w:rsid w:val="00647F9D"/>
    <w:rsid w:val="00657445"/>
    <w:rsid w:val="006577EF"/>
    <w:rsid w:val="00682776"/>
    <w:rsid w:val="006851BB"/>
    <w:rsid w:val="0069034F"/>
    <w:rsid w:val="00697F19"/>
    <w:rsid w:val="006A185A"/>
    <w:rsid w:val="006A30D4"/>
    <w:rsid w:val="006C2002"/>
    <w:rsid w:val="006C2963"/>
    <w:rsid w:val="006D1599"/>
    <w:rsid w:val="006E279D"/>
    <w:rsid w:val="006E47EB"/>
    <w:rsid w:val="006F1BFB"/>
    <w:rsid w:val="006F4046"/>
    <w:rsid w:val="00700336"/>
    <w:rsid w:val="007012AB"/>
    <w:rsid w:val="00710656"/>
    <w:rsid w:val="00717585"/>
    <w:rsid w:val="00750BED"/>
    <w:rsid w:val="00752D3C"/>
    <w:rsid w:val="00753EF8"/>
    <w:rsid w:val="00756523"/>
    <w:rsid w:val="007569BE"/>
    <w:rsid w:val="00761105"/>
    <w:rsid w:val="007707EE"/>
    <w:rsid w:val="007742DD"/>
    <w:rsid w:val="00796E9C"/>
    <w:rsid w:val="007A0279"/>
    <w:rsid w:val="007A5C32"/>
    <w:rsid w:val="007B0D91"/>
    <w:rsid w:val="007B0D9B"/>
    <w:rsid w:val="007B2099"/>
    <w:rsid w:val="007B4DD0"/>
    <w:rsid w:val="007C5A90"/>
    <w:rsid w:val="007C5E48"/>
    <w:rsid w:val="007E5839"/>
    <w:rsid w:val="007F5A92"/>
    <w:rsid w:val="00802BA9"/>
    <w:rsid w:val="00813B04"/>
    <w:rsid w:val="00820E50"/>
    <w:rsid w:val="00823DC1"/>
    <w:rsid w:val="00825A0B"/>
    <w:rsid w:val="00832298"/>
    <w:rsid w:val="00836BC1"/>
    <w:rsid w:val="00856559"/>
    <w:rsid w:val="00861975"/>
    <w:rsid w:val="00864748"/>
    <w:rsid w:val="00872D5E"/>
    <w:rsid w:val="008A2221"/>
    <w:rsid w:val="008A4BCE"/>
    <w:rsid w:val="008A5484"/>
    <w:rsid w:val="008A5D21"/>
    <w:rsid w:val="008B49B3"/>
    <w:rsid w:val="008C235E"/>
    <w:rsid w:val="008C5FE6"/>
    <w:rsid w:val="008D0537"/>
    <w:rsid w:val="008D24E7"/>
    <w:rsid w:val="008D4137"/>
    <w:rsid w:val="008D52C3"/>
    <w:rsid w:val="008F4729"/>
    <w:rsid w:val="00902E88"/>
    <w:rsid w:val="00906A71"/>
    <w:rsid w:val="00911B9A"/>
    <w:rsid w:val="00911C0D"/>
    <w:rsid w:val="00916FE8"/>
    <w:rsid w:val="00933D20"/>
    <w:rsid w:val="009354D5"/>
    <w:rsid w:val="0094075E"/>
    <w:rsid w:val="009417FD"/>
    <w:rsid w:val="009569FE"/>
    <w:rsid w:val="009611ED"/>
    <w:rsid w:val="009665B4"/>
    <w:rsid w:val="009704D4"/>
    <w:rsid w:val="0099371E"/>
    <w:rsid w:val="009C7A6E"/>
    <w:rsid w:val="009D4CBB"/>
    <w:rsid w:val="009E5B36"/>
    <w:rsid w:val="009F0B55"/>
    <w:rsid w:val="009F6FF8"/>
    <w:rsid w:val="009F76E0"/>
    <w:rsid w:val="00A11960"/>
    <w:rsid w:val="00A21CD5"/>
    <w:rsid w:val="00A24568"/>
    <w:rsid w:val="00A25346"/>
    <w:rsid w:val="00A31FC8"/>
    <w:rsid w:val="00A364E2"/>
    <w:rsid w:val="00A373D3"/>
    <w:rsid w:val="00A50287"/>
    <w:rsid w:val="00A5677C"/>
    <w:rsid w:val="00A63FF6"/>
    <w:rsid w:val="00A66C1B"/>
    <w:rsid w:val="00A74D46"/>
    <w:rsid w:val="00A82C71"/>
    <w:rsid w:val="00AA6FE3"/>
    <w:rsid w:val="00AA70B0"/>
    <w:rsid w:val="00AB30E2"/>
    <w:rsid w:val="00AD478D"/>
    <w:rsid w:val="00AD7836"/>
    <w:rsid w:val="00AD791C"/>
    <w:rsid w:val="00AD7C25"/>
    <w:rsid w:val="00AE019B"/>
    <w:rsid w:val="00AE07AD"/>
    <w:rsid w:val="00AE6146"/>
    <w:rsid w:val="00AE6616"/>
    <w:rsid w:val="00AE7DD9"/>
    <w:rsid w:val="00AF092E"/>
    <w:rsid w:val="00AF2588"/>
    <w:rsid w:val="00AF2EE5"/>
    <w:rsid w:val="00AF42B7"/>
    <w:rsid w:val="00AF666B"/>
    <w:rsid w:val="00AF6CD6"/>
    <w:rsid w:val="00AF7559"/>
    <w:rsid w:val="00B02381"/>
    <w:rsid w:val="00B07F09"/>
    <w:rsid w:val="00B146A3"/>
    <w:rsid w:val="00B2740B"/>
    <w:rsid w:val="00B277D3"/>
    <w:rsid w:val="00B30F13"/>
    <w:rsid w:val="00B32AEB"/>
    <w:rsid w:val="00B33469"/>
    <w:rsid w:val="00B34E18"/>
    <w:rsid w:val="00B35ABF"/>
    <w:rsid w:val="00B36EF1"/>
    <w:rsid w:val="00B41A70"/>
    <w:rsid w:val="00B5140B"/>
    <w:rsid w:val="00B552D5"/>
    <w:rsid w:val="00B64487"/>
    <w:rsid w:val="00B6677F"/>
    <w:rsid w:val="00B672FB"/>
    <w:rsid w:val="00B72125"/>
    <w:rsid w:val="00B7298A"/>
    <w:rsid w:val="00B77384"/>
    <w:rsid w:val="00B77DE1"/>
    <w:rsid w:val="00B8118C"/>
    <w:rsid w:val="00B86169"/>
    <w:rsid w:val="00B91C87"/>
    <w:rsid w:val="00BA1EA5"/>
    <w:rsid w:val="00BB0B97"/>
    <w:rsid w:val="00BB3EA3"/>
    <w:rsid w:val="00BC1387"/>
    <w:rsid w:val="00BC4FFD"/>
    <w:rsid w:val="00BC7739"/>
    <w:rsid w:val="00BD1F4C"/>
    <w:rsid w:val="00BE0681"/>
    <w:rsid w:val="00BE178A"/>
    <w:rsid w:val="00BE5223"/>
    <w:rsid w:val="00BE6783"/>
    <w:rsid w:val="00C077D0"/>
    <w:rsid w:val="00C11965"/>
    <w:rsid w:val="00C13FA5"/>
    <w:rsid w:val="00C14520"/>
    <w:rsid w:val="00C14556"/>
    <w:rsid w:val="00C17EEB"/>
    <w:rsid w:val="00C22017"/>
    <w:rsid w:val="00C27140"/>
    <w:rsid w:val="00C27DCD"/>
    <w:rsid w:val="00C3359D"/>
    <w:rsid w:val="00C33A12"/>
    <w:rsid w:val="00C3584E"/>
    <w:rsid w:val="00C563F7"/>
    <w:rsid w:val="00C64020"/>
    <w:rsid w:val="00C95E96"/>
    <w:rsid w:val="00C976C1"/>
    <w:rsid w:val="00CA5D85"/>
    <w:rsid w:val="00CB022C"/>
    <w:rsid w:val="00CB1B7A"/>
    <w:rsid w:val="00CB47FD"/>
    <w:rsid w:val="00CC79CE"/>
    <w:rsid w:val="00CE59B0"/>
    <w:rsid w:val="00CF5986"/>
    <w:rsid w:val="00CF747A"/>
    <w:rsid w:val="00D03365"/>
    <w:rsid w:val="00D10180"/>
    <w:rsid w:val="00D264C5"/>
    <w:rsid w:val="00D30F9A"/>
    <w:rsid w:val="00D362D3"/>
    <w:rsid w:val="00D41429"/>
    <w:rsid w:val="00D459FB"/>
    <w:rsid w:val="00D61EF5"/>
    <w:rsid w:val="00D62D2C"/>
    <w:rsid w:val="00D72192"/>
    <w:rsid w:val="00D736D3"/>
    <w:rsid w:val="00D80D2A"/>
    <w:rsid w:val="00D81F6E"/>
    <w:rsid w:val="00D85D48"/>
    <w:rsid w:val="00D96E7A"/>
    <w:rsid w:val="00DA6DC5"/>
    <w:rsid w:val="00DB0CEA"/>
    <w:rsid w:val="00DB5A32"/>
    <w:rsid w:val="00DC455A"/>
    <w:rsid w:val="00DC762A"/>
    <w:rsid w:val="00DD1EE4"/>
    <w:rsid w:val="00DD22E5"/>
    <w:rsid w:val="00DD51F5"/>
    <w:rsid w:val="00DE0E24"/>
    <w:rsid w:val="00DE5B6C"/>
    <w:rsid w:val="00DF2300"/>
    <w:rsid w:val="00DF7263"/>
    <w:rsid w:val="00E06667"/>
    <w:rsid w:val="00E07F54"/>
    <w:rsid w:val="00E10123"/>
    <w:rsid w:val="00E163C6"/>
    <w:rsid w:val="00E22043"/>
    <w:rsid w:val="00E40D1B"/>
    <w:rsid w:val="00E41CC8"/>
    <w:rsid w:val="00E53336"/>
    <w:rsid w:val="00E552F1"/>
    <w:rsid w:val="00E559F4"/>
    <w:rsid w:val="00E65F0E"/>
    <w:rsid w:val="00E668A3"/>
    <w:rsid w:val="00E66CE6"/>
    <w:rsid w:val="00E74273"/>
    <w:rsid w:val="00E76448"/>
    <w:rsid w:val="00E823B8"/>
    <w:rsid w:val="00E8633B"/>
    <w:rsid w:val="00E943B8"/>
    <w:rsid w:val="00EA0E22"/>
    <w:rsid w:val="00EA1D6A"/>
    <w:rsid w:val="00EB07CF"/>
    <w:rsid w:val="00EB0871"/>
    <w:rsid w:val="00EB1FC2"/>
    <w:rsid w:val="00EB4705"/>
    <w:rsid w:val="00EC37CA"/>
    <w:rsid w:val="00EC532F"/>
    <w:rsid w:val="00ED61AA"/>
    <w:rsid w:val="00EE1FE3"/>
    <w:rsid w:val="00F07AE7"/>
    <w:rsid w:val="00F07CCB"/>
    <w:rsid w:val="00F16254"/>
    <w:rsid w:val="00F3234C"/>
    <w:rsid w:val="00F33E13"/>
    <w:rsid w:val="00F3564A"/>
    <w:rsid w:val="00F35719"/>
    <w:rsid w:val="00F625EB"/>
    <w:rsid w:val="00F72404"/>
    <w:rsid w:val="00F734FE"/>
    <w:rsid w:val="00F80342"/>
    <w:rsid w:val="00F8096B"/>
    <w:rsid w:val="00F86192"/>
    <w:rsid w:val="00F92678"/>
    <w:rsid w:val="00F96BD8"/>
    <w:rsid w:val="00FA11E1"/>
    <w:rsid w:val="00FB0C06"/>
    <w:rsid w:val="00FB0DF4"/>
    <w:rsid w:val="00FB1010"/>
    <w:rsid w:val="00FB5CD2"/>
    <w:rsid w:val="00FC172E"/>
    <w:rsid w:val="00FC6D9F"/>
    <w:rsid w:val="00FC7FE1"/>
    <w:rsid w:val="00FE0E45"/>
    <w:rsid w:val="00FE6C61"/>
    <w:rsid w:val="00FF1F17"/>
    <w:rsid w:val="00FF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47283"/>
  <w14:defaultImageDpi w14:val="32767"/>
  <w15:chartTrackingRefBased/>
  <w15:docId w15:val="{74DD7512-328D-EC45-BBA2-B8C1A8CEA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26B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0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F747A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74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F747A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F747A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F3571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574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74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744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74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744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44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445"/>
    <w:rPr>
      <w:rFonts w:ascii="Times New Roman" w:hAnsi="Times New Roman" w:cs="Times New Roman"/>
      <w:sz w:val="18"/>
      <w:szCs w:val="18"/>
    </w:rPr>
  </w:style>
  <w:style w:type="paragraph" w:styleId="KeinLeerraum">
    <w:name w:val="No Spacing"/>
    <w:link w:val="KeinLeerraumZchn"/>
    <w:uiPriority w:val="1"/>
    <w:qFormat/>
    <w:rsid w:val="00647F9D"/>
    <w:rPr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47F9D"/>
    <w:rPr>
      <w:sz w:val="22"/>
      <w:szCs w:val="22"/>
    </w:rPr>
  </w:style>
  <w:style w:type="paragraph" w:customStyle="1" w:styleId="Articletitle">
    <w:name w:val="Article title"/>
    <w:basedOn w:val="Standard"/>
    <w:next w:val="Standard"/>
    <w:qFormat/>
    <w:rsid w:val="00647F9D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647F9D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647F9D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Standard"/>
    <w:qFormat/>
    <w:rsid w:val="00647F9D"/>
    <w:pPr>
      <w:spacing w:before="240" w:line="360" w:lineRule="auto"/>
    </w:pPr>
  </w:style>
  <w:style w:type="paragraph" w:customStyle="1" w:styleId="affiliation0">
    <w:name w:val="affiliation"/>
    <w:basedOn w:val="Standard"/>
    <w:rsid w:val="00647F9D"/>
    <w:pPr>
      <w:spacing w:before="100" w:beforeAutospacing="1" w:after="100" w:afterAutospacing="1"/>
    </w:pPr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7377</Words>
  <Characters>36004</Characters>
  <Application>Microsoft Office Word</Application>
  <DocSecurity>0</DocSecurity>
  <Lines>2571</Lines>
  <Paragraphs>18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4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orosch</dc:creator>
  <cp:keywords/>
  <dc:description/>
  <cp:lastModifiedBy>Sebastian Borosch</cp:lastModifiedBy>
  <cp:revision>2</cp:revision>
  <dcterms:created xsi:type="dcterms:W3CDTF">2018-09-21T13:38:00Z</dcterms:created>
  <dcterms:modified xsi:type="dcterms:W3CDTF">2018-09-21T13:38:00Z</dcterms:modified>
  <cp:category/>
</cp:coreProperties>
</file>